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C724" w14:textId="00056CED" w:rsidR="003C150F" w:rsidRPr="00630DEE" w:rsidRDefault="00FB1BAF" w:rsidP="00630DEE">
      <w:pPr>
        <w:spacing w:beforeLines="50" w:before="156"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 w:rsidRPr="00FB1BAF">
        <w:rPr>
          <w:rFonts w:ascii="Times New Roman" w:hAnsi="Times New Roman" w:cs="Times New Roman" w:hint="eastAsia"/>
          <w:sz w:val="20"/>
          <w:szCs w:val="20"/>
        </w:rPr>
        <w:t>Appendix 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1</w:t>
      </w:r>
      <w:r w:rsidR="00852DDA" w:rsidRPr="00630DEE">
        <w:rPr>
          <w:rFonts w:ascii="Times New Roman" w:hAnsi="Times New Roman" w:cs="Times New Roman"/>
          <w:sz w:val="20"/>
          <w:szCs w:val="20"/>
        </w:rPr>
        <w:t xml:space="preserve">. </w:t>
      </w:r>
      <w:r w:rsidR="00630DEE" w:rsidRPr="00630DEE">
        <w:rPr>
          <w:rFonts w:ascii="Times New Roman" w:hAnsi="Times New Roman" w:cs="Times New Roman"/>
          <w:sz w:val="20"/>
          <w:szCs w:val="20"/>
        </w:rPr>
        <w:t>Age-standardized incidence rate (per 100,000 population) and incident cases in 204 countries in 1990 and 202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684"/>
        <w:gridCol w:w="1559"/>
        <w:gridCol w:w="284"/>
        <w:gridCol w:w="1701"/>
        <w:gridCol w:w="1643"/>
      </w:tblGrid>
      <w:tr w:rsidR="00630DEE" w:rsidRPr="00630DEE" w14:paraId="4215DFAA" w14:textId="77777777" w:rsidTr="00630DEE">
        <w:tc>
          <w:tcPr>
            <w:tcW w:w="1435" w:type="dxa"/>
            <w:vMerge w:val="restart"/>
            <w:vAlign w:val="center"/>
          </w:tcPr>
          <w:p w14:paraId="1DD87961" w14:textId="7DFC8DCA" w:rsidR="00630DEE" w:rsidRPr="00630DEE" w:rsidRDefault="00630DEE" w:rsidP="0085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ocation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3282F" w14:textId="58A9ECDC" w:rsidR="00630DEE" w:rsidRPr="00630DEE" w:rsidRDefault="00630DEE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ncidence in 199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3B61A06" w14:textId="77777777" w:rsidR="00630DEE" w:rsidRPr="00630DEE" w:rsidRDefault="00630DEE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E60D7" w14:textId="5476FC33" w:rsidR="00630DEE" w:rsidRPr="00630DEE" w:rsidRDefault="00630DEE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ncidence in 2021</w:t>
            </w:r>
          </w:p>
        </w:tc>
      </w:tr>
      <w:tr w:rsidR="00630DEE" w:rsidRPr="00630DEE" w14:paraId="5399B05E" w14:textId="77777777" w:rsidTr="00630DEE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6FB339C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9BBBA1E" w14:textId="1078A6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DFE771" w14:textId="154CC18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SIR (per 100,000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F0889E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EAC06" w14:textId="2C114EC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EDA3114" w14:textId="4C5AAF6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SIR (per 100,000)</w:t>
            </w:r>
          </w:p>
        </w:tc>
      </w:tr>
      <w:tr w:rsidR="00630DEE" w:rsidRPr="00630DEE" w14:paraId="2F7F2358" w14:textId="77777777" w:rsidTr="00630DEE"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5C324224" w14:textId="04C399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0F204090" w14:textId="5ED7851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1.56 (98.48 to 248.8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35993DA" w14:textId="0D1ADE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3 (0.99 to 2.5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874D573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89ED3B" w14:textId="759F39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01.3 (174.28 to 450.67)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0C5EE4E0" w14:textId="2CA0E6B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7 (0.56 to 1.44)</w:t>
            </w:r>
          </w:p>
        </w:tc>
      </w:tr>
      <w:tr w:rsidR="00630DEE" w:rsidRPr="00630DEE" w14:paraId="0408AB2A" w14:textId="77777777" w:rsidTr="00630DEE">
        <w:tc>
          <w:tcPr>
            <w:tcW w:w="1435" w:type="dxa"/>
            <w:tcBorders>
              <w:top w:val="nil"/>
            </w:tcBorders>
          </w:tcPr>
          <w:p w14:paraId="3B7BA2C3" w14:textId="33C0823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684" w:type="dxa"/>
            <w:tcBorders>
              <w:top w:val="nil"/>
            </w:tcBorders>
          </w:tcPr>
          <w:p w14:paraId="111FEABC" w14:textId="7B50D3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.31 (16.42 to 31.52)</w:t>
            </w:r>
          </w:p>
        </w:tc>
        <w:tc>
          <w:tcPr>
            <w:tcW w:w="1559" w:type="dxa"/>
            <w:tcBorders>
              <w:top w:val="nil"/>
            </w:tcBorders>
          </w:tcPr>
          <w:p w14:paraId="107CE440" w14:textId="66C6D77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5 to 0.95)</w:t>
            </w:r>
          </w:p>
        </w:tc>
        <w:tc>
          <w:tcPr>
            <w:tcW w:w="284" w:type="dxa"/>
            <w:tcBorders>
              <w:top w:val="nil"/>
            </w:tcBorders>
          </w:tcPr>
          <w:p w14:paraId="2E71030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24D1656" w14:textId="352D85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.35 (14.56 to 34.63)</w:t>
            </w:r>
          </w:p>
        </w:tc>
        <w:tc>
          <w:tcPr>
            <w:tcW w:w="1643" w:type="dxa"/>
            <w:tcBorders>
              <w:top w:val="nil"/>
            </w:tcBorders>
          </w:tcPr>
          <w:p w14:paraId="025EA5BB" w14:textId="09E402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8 (0.55 to 1.3)</w:t>
            </w:r>
          </w:p>
        </w:tc>
      </w:tr>
      <w:tr w:rsidR="00630DEE" w:rsidRPr="00630DEE" w14:paraId="3F4F0B54" w14:textId="77777777" w:rsidTr="00630DEE">
        <w:tc>
          <w:tcPr>
            <w:tcW w:w="1435" w:type="dxa"/>
          </w:tcPr>
          <w:p w14:paraId="5B9B0E86" w14:textId="0B4D2AB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684" w:type="dxa"/>
          </w:tcPr>
          <w:p w14:paraId="66891837" w14:textId="2A6BEAE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4.51 (132.36 to 253.42)</w:t>
            </w:r>
          </w:p>
        </w:tc>
        <w:tc>
          <w:tcPr>
            <w:tcW w:w="1559" w:type="dxa"/>
          </w:tcPr>
          <w:p w14:paraId="3472D5F7" w14:textId="091F33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3 (0.52 to 1)</w:t>
            </w:r>
          </w:p>
        </w:tc>
        <w:tc>
          <w:tcPr>
            <w:tcW w:w="284" w:type="dxa"/>
          </w:tcPr>
          <w:p w14:paraId="1973AF8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87325B" w14:textId="408DC2B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2.79 (183.32 to 400.31)</w:t>
            </w:r>
          </w:p>
        </w:tc>
        <w:tc>
          <w:tcPr>
            <w:tcW w:w="1643" w:type="dxa"/>
          </w:tcPr>
          <w:p w14:paraId="41A3ADCB" w14:textId="1713BB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9 (0.41 to 0.91)</w:t>
            </w:r>
          </w:p>
        </w:tc>
      </w:tr>
      <w:tr w:rsidR="00630DEE" w:rsidRPr="00630DEE" w14:paraId="6DC66716" w14:textId="77777777" w:rsidTr="00630DEE">
        <w:tc>
          <w:tcPr>
            <w:tcW w:w="1435" w:type="dxa"/>
          </w:tcPr>
          <w:p w14:paraId="56727366" w14:textId="6B010D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684" w:type="dxa"/>
          </w:tcPr>
          <w:p w14:paraId="7FC200BE" w14:textId="226B467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6 (0.03 to 0.12)</w:t>
            </w:r>
          </w:p>
        </w:tc>
        <w:tc>
          <w:tcPr>
            <w:tcW w:w="1559" w:type="dxa"/>
          </w:tcPr>
          <w:p w14:paraId="50A3806B" w14:textId="087BF3D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2 (0.06 to 0.25)</w:t>
            </w:r>
          </w:p>
        </w:tc>
        <w:tc>
          <w:tcPr>
            <w:tcW w:w="284" w:type="dxa"/>
          </w:tcPr>
          <w:p w14:paraId="60446FB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826B67" w14:textId="0621F86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3 (0.07 to 0.24)</w:t>
            </w:r>
          </w:p>
        </w:tc>
        <w:tc>
          <w:tcPr>
            <w:tcW w:w="1643" w:type="dxa"/>
          </w:tcPr>
          <w:p w14:paraId="455F22CA" w14:textId="7DB024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6 (0.15 to 0.49)</w:t>
            </w:r>
          </w:p>
        </w:tc>
      </w:tr>
      <w:tr w:rsidR="00630DEE" w:rsidRPr="00630DEE" w14:paraId="36FEE540" w14:textId="77777777" w:rsidTr="00630DEE">
        <w:tc>
          <w:tcPr>
            <w:tcW w:w="1435" w:type="dxa"/>
          </w:tcPr>
          <w:p w14:paraId="6F6DB0AC" w14:textId="697AC2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684" w:type="dxa"/>
          </w:tcPr>
          <w:p w14:paraId="5E1FB616" w14:textId="257468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4 (0.6 to 1.39)</w:t>
            </w:r>
          </w:p>
        </w:tc>
        <w:tc>
          <w:tcPr>
            <w:tcW w:w="1559" w:type="dxa"/>
          </w:tcPr>
          <w:p w14:paraId="019950B9" w14:textId="7DC9E0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3 (1.1 to 2.56)</w:t>
            </w:r>
          </w:p>
        </w:tc>
        <w:tc>
          <w:tcPr>
            <w:tcW w:w="284" w:type="dxa"/>
          </w:tcPr>
          <w:p w14:paraId="10B8DCF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BA7DCE" w14:textId="3C7FDFC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5 (0.89 to 2.33)</w:t>
            </w:r>
          </w:p>
        </w:tc>
        <w:tc>
          <w:tcPr>
            <w:tcW w:w="1643" w:type="dxa"/>
          </w:tcPr>
          <w:p w14:paraId="1A79354F" w14:textId="5118ABF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1 (1.04 to 2.72)</w:t>
            </w:r>
          </w:p>
        </w:tc>
      </w:tr>
      <w:tr w:rsidR="00630DEE" w:rsidRPr="00630DEE" w14:paraId="3BF25F7C" w14:textId="77777777" w:rsidTr="00630DEE">
        <w:tc>
          <w:tcPr>
            <w:tcW w:w="1435" w:type="dxa"/>
          </w:tcPr>
          <w:p w14:paraId="6BADA203" w14:textId="3A8A73E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684" w:type="dxa"/>
          </w:tcPr>
          <w:p w14:paraId="7F2D3E27" w14:textId="6C8E50B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3.52 (65.07 to 197)</w:t>
            </w:r>
          </w:p>
        </w:tc>
        <w:tc>
          <w:tcPr>
            <w:tcW w:w="1559" w:type="dxa"/>
          </w:tcPr>
          <w:p w14:paraId="05B6621F" w14:textId="2ABA915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 (0.63 to 1.92)</w:t>
            </w:r>
          </w:p>
        </w:tc>
        <w:tc>
          <w:tcPr>
            <w:tcW w:w="284" w:type="dxa"/>
          </w:tcPr>
          <w:p w14:paraId="44D54DA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DEEDCB" w14:textId="1F02AD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1.83 (139.86 to 369.17)</w:t>
            </w:r>
          </w:p>
        </w:tc>
        <w:tc>
          <w:tcPr>
            <w:tcW w:w="1643" w:type="dxa"/>
          </w:tcPr>
          <w:p w14:paraId="435556DE" w14:textId="39BC2A7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43 to 1.13)</w:t>
            </w:r>
          </w:p>
        </w:tc>
      </w:tr>
      <w:tr w:rsidR="00630DEE" w:rsidRPr="00630DEE" w14:paraId="59451EED" w14:textId="77777777" w:rsidTr="00630DEE">
        <w:tc>
          <w:tcPr>
            <w:tcW w:w="1435" w:type="dxa"/>
          </w:tcPr>
          <w:p w14:paraId="5C45F3E8" w14:textId="02B529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684" w:type="dxa"/>
          </w:tcPr>
          <w:p w14:paraId="02AAFFA6" w14:textId="7B15A8F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53 to 0.67)</w:t>
            </w:r>
          </w:p>
        </w:tc>
        <w:tc>
          <w:tcPr>
            <w:tcW w:w="1559" w:type="dxa"/>
          </w:tcPr>
          <w:p w14:paraId="751E3A26" w14:textId="08FFACA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9 (0.88 to 1.11)</w:t>
            </w:r>
          </w:p>
        </w:tc>
        <w:tc>
          <w:tcPr>
            <w:tcW w:w="284" w:type="dxa"/>
          </w:tcPr>
          <w:p w14:paraId="1354D54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A9C283" w14:textId="4610F35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4 (1.06 to 1.25)</w:t>
            </w:r>
          </w:p>
        </w:tc>
        <w:tc>
          <w:tcPr>
            <w:tcW w:w="1643" w:type="dxa"/>
          </w:tcPr>
          <w:p w14:paraId="4297EBFD" w14:textId="1792B1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8 (1.19 to 1.4)</w:t>
            </w:r>
          </w:p>
        </w:tc>
      </w:tr>
      <w:tr w:rsidR="00630DEE" w:rsidRPr="00630DEE" w14:paraId="186D251F" w14:textId="77777777" w:rsidTr="00630DEE">
        <w:tc>
          <w:tcPr>
            <w:tcW w:w="1435" w:type="dxa"/>
          </w:tcPr>
          <w:p w14:paraId="4BC05804" w14:textId="71BFA9C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84" w:type="dxa"/>
          </w:tcPr>
          <w:p w14:paraId="2CFD7D34" w14:textId="60E146B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13.26 (355.45 to 477.35)</w:t>
            </w:r>
          </w:p>
        </w:tc>
        <w:tc>
          <w:tcPr>
            <w:tcW w:w="1559" w:type="dxa"/>
          </w:tcPr>
          <w:p w14:paraId="13B8EF03" w14:textId="3D625AB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5 (1.07 to 1.44)</w:t>
            </w:r>
          </w:p>
        </w:tc>
        <w:tc>
          <w:tcPr>
            <w:tcW w:w="284" w:type="dxa"/>
          </w:tcPr>
          <w:p w14:paraId="2E6D211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B605A1" w14:textId="3887023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52.74 (564.2 to 744.23)</w:t>
            </w:r>
          </w:p>
        </w:tc>
        <w:tc>
          <w:tcPr>
            <w:tcW w:w="1643" w:type="dxa"/>
          </w:tcPr>
          <w:p w14:paraId="3A02CC87" w14:textId="59ABF60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3 (1.24 to 1.64)</w:t>
            </w:r>
          </w:p>
        </w:tc>
      </w:tr>
      <w:tr w:rsidR="00630DEE" w:rsidRPr="00630DEE" w14:paraId="47EA55CF" w14:textId="77777777" w:rsidTr="00630DEE">
        <w:tc>
          <w:tcPr>
            <w:tcW w:w="1435" w:type="dxa"/>
          </w:tcPr>
          <w:p w14:paraId="2E35D414" w14:textId="350A1E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684" w:type="dxa"/>
          </w:tcPr>
          <w:p w14:paraId="6215D77C" w14:textId="604861C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.21 (12.27 to 25.6)</w:t>
            </w:r>
          </w:p>
        </w:tc>
        <w:tc>
          <w:tcPr>
            <w:tcW w:w="1559" w:type="dxa"/>
          </w:tcPr>
          <w:p w14:paraId="7AF8902D" w14:textId="53DC55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3 (0.36 to 0.75)</w:t>
            </w:r>
          </w:p>
        </w:tc>
        <w:tc>
          <w:tcPr>
            <w:tcW w:w="284" w:type="dxa"/>
          </w:tcPr>
          <w:p w14:paraId="04DCF51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C01046" w14:textId="2B9B6E2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0.19 (49.87 to 97.57)</w:t>
            </w:r>
          </w:p>
        </w:tc>
        <w:tc>
          <w:tcPr>
            <w:tcW w:w="1643" w:type="dxa"/>
          </w:tcPr>
          <w:p w14:paraId="5F3D2611" w14:textId="6F0E551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34 (1.66 to 3.26)</w:t>
            </w:r>
          </w:p>
        </w:tc>
      </w:tr>
      <w:tr w:rsidR="00630DEE" w:rsidRPr="00630DEE" w14:paraId="0797E24D" w14:textId="77777777" w:rsidTr="00630DEE">
        <w:tc>
          <w:tcPr>
            <w:tcW w:w="1435" w:type="dxa"/>
          </w:tcPr>
          <w:p w14:paraId="03EAB4CE" w14:textId="13E47D4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84" w:type="dxa"/>
          </w:tcPr>
          <w:p w14:paraId="5E26E4B4" w14:textId="3FA5C4C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02.15 (372.74 to 431.25)</w:t>
            </w:r>
          </w:p>
        </w:tc>
        <w:tc>
          <w:tcPr>
            <w:tcW w:w="1559" w:type="dxa"/>
          </w:tcPr>
          <w:p w14:paraId="1520AB21" w14:textId="557C1A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39 (2.21 to 2.56)</w:t>
            </w:r>
          </w:p>
        </w:tc>
        <w:tc>
          <w:tcPr>
            <w:tcW w:w="284" w:type="dxa"/>
          </w:tcPr>
          <w:p w14:paraId="07912D8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51CD62" w14:textId="2BB2DB3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96.05 (862.64 to 1136.17)</w:t>
            </w:r>
          </w:p>
        </w:tc>
        <w:tc>
          <w:tcPr>
            <w:tcW w:w="1643" w:type="dxa"/>
          </w:tcPr>
          <w:p w14:paraId="5A40EB83" w14:textId="53187C7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86 (3.34 to 4.41)</w:t>
            </w:r>
          </w:p>
        </w:tc>
      </w:tr>
      <w:tr w:rsidR="00630DEE" w:rsidRPr="00630DEE" w14:paraId="69C98D47" w14:textId="77777777" w:rsidTr="00630DEE">
        <w:tc>
          <w:tcPr>
            <w:tcW w:w="1435" w:type="dxa"/>
          </w:tcPr>
          <w:p w14:paraId="68D1520D" w14:textId="6D6BAFA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684" w:type="dxa"/>
          </w:tcPr>
          <w:p w14:paraId="4145B1C3" w14:textId="573F86D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8.6 (183.61 to 213.9)</w:t>
            </w:r>
          </w:p>
        </w:tc>
        <w:tc>
          <w:tcPr>
            <w:tcW w:w="1559" w:type="dxa"/>
          </w:tcPr>
          <w:p w14:paraId="29C1550A" w14:textId="3B25D8C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6 (2.36 to 2.75)</w:t>
            </w:r>
          </w:p>
        </w:tc>
        <w:tc>
          <w:tcPr>
            <w:tcW w:w="284" w:type="dxa"/>
          </w:tcPr>
          <w:p w14:paraId="24CA492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E83A3E" w14:textId="678CEF6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32.59 (285.86 to 382.9)</w:t>
            </w:r>
          </w:p>
        </w:tc>
        <w:tc>
          <w:tcPr>
            <w:tcW w:w="1643" w:type="dxa"/>
          </w:tcPr>
          <w:p w14:paraId="000F6605" w14:textId="55D93A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7 (3.18 to 4.26)</w:t>
            </w:r>
          </w:p>
        </w:tc>
      </w:tr>
      <w:tr w:rsidR="00630DEE" w:rsidRPr="00630DEE" w14:paraId="5027DE75" w14:textId="77777777" w:rsidTr="00630DEE">
        <w:tc>
          <w:tcPr>
            <w:tcW w:w="1435" w:type="dxa"/>
          </w:tcPr>
          <w:p w14:paraId="743DD739" w14:textId="0996434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684" w:type="dxa"/>
          </w:tcPr>
          <w:p w14:paraId="0376ABE8" w14:textId="64A0844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2 (13.24 to 33.59)</w:t>
            </w:r>
          </w:p>
        </w:tc>
        <w:tc>
          <w:tcPr>
            <w:tcW w:w="1559" w:type="dxa"/>
          </w:tcPr>
          <w:p w14:paraId="7AADA30B" w14:textId="7CFEED6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 (0.18 to 0.46)</w:t>
            </w:r>
          </w:p>
        </w:tc>
        <w:tc>
          <w:tcPr>
            <w:tcW w:w="284" w:type="dxa"/>
          </w:tcPr>
          <w:p w14:paraId="01739F9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54CCF0" w14:textId="7F65DA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6.02 (19.88 to 59.48)</w:t>
            </w:r>
          </w:p>
        </w:tc>
        <w:tc>
          <w:tcPr>
            <w:tcW w:w="1643" w:type="dxa"/>
          </w:tcPr>
          <w:p w14:paraId="3A46FB6A" w14:textId="37AF4E2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4 (0.19 to 0.57)</w:t>
            </w:r>
          </w:p>
        </w:tc>
      </w:tr>
      <w:tr w:rsidR="00630DEE" w:rsidRPr="00630DEE" w14:paraId="6E3D395E" w14:textId="77777777" w:rsidTr="00630DEE">
        <w:tc>
          <w:tcPr>
            <w:tcW w:w="1435" w:type="dxa"/>
          </w:tcPr>
          <w:p w14:paraId="248E1D40" w14:textId="5B54EDC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684" w:type="dxa"/>
          </w:tcPr>
          <w:p w14:paraId="7B04E58E" w14:textId="6431CD9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 (2.54 to 3.29)</w:t>
            </w:r>
          </w:p>
        </w:tc>
        <w:tc>
          <w:tcPr>
            <w:tcW w:w="1559" w:type="dxa"/>
          </w:tcPr>
          <w:p w14:paraId="05E77977" w14:textId="65A826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3 (0.99 to 1.28)</w:t>
            </w:r>
          </w:p>
        </w:tc>
        <w:tc>
          <w:tcPr>
            <w:tcW w:w="284" w:type="dxa"/>
          </w:tcPr>
          <w:p w14:paraId="6758685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2B8DE5" w14:textId="4BBE87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85 (4.64 to 7.45)</w:t>
            </w:r>
          </w:p>
        </w:tc>
        <w:tc>
          <w:tcPr>
            <w:tcW w:w="1643" w:type="dxa"/>
          </w:tcPr>
          <w:p w14:paraId="4DEF3E7E" w14:textId="774887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1 (1.19 to 1.92)</w:t>
            </w:r>
          </w:p>
        </w:tc>
      </w:tr>
      <w:tr w:rsidR="00630DEE" w:rsidRPr="00630DEE" w14:paraId="04C46F97" w14:textId="77777777" w:rsidTr="00630DEE">
        <w:tc>
          <w:tcPr>
            <w:tcW w:w="1435" w:type="dxa"/>
          </w:tcPr>
          <w:p w14:paraId="3DCEC3EF" w14:textId="347C524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684" w:type="dxa"/>
          </w:tcPr>
          <w:p w14:paraId="403F7A2C" w14:textId="206DEAA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47 (1.67 to 3.45)</w:t>
            </w:r>
          </w:p>
        </w:tc>
        <w:tc>
          <w:tcPr>
            <w:tcW w:w="1559" w:type="dxa"/>
          </w:tcPr>
          <w:p w14:paraId="5E3EB55C" w14:textId="33D0CA1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33 to 0.68)</w:t>
            </w:r>
          </w:p>
        </w:tc>
        <w:tc>
          <w:tcPr>
            <w:tcW w:w="284" w:type="dxa"/>
          </w:tcPr>
          <w:p w14:paraId="4B40F36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C08049" w14:textId="45A7A3B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43 (4.48 to 10.44)</w:t>
            </w:r>
          </w:p>
        </w:tc>
        <w:tc>
          <w:tcPr>
            <w:tcW w:w="1643" w:type="dxa"/>
          </w:tcPr>
          <w:p w14:paraId="42063FA5" w14:textId="0375EA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29 to 0.68)</w:t>
            </w:r>
          </w:p>
        </w:tc>
      </w:tr>
      <w:tr w:rsidR="00630DEE" w:rsidRPr="00630DEE" w14:paraId="34F16327" w14:textId="77777777" w:rsidTr="00630DEE">
        <w:tc>
          <w:tcPr>
            <w:tcW w:w="1435" w:type="dxa"/>
          </w:tcPr>
          <w:p w14:paraId="7EF9B4BD" w14:textId="5DC49A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684" w:type="dxa"/>
          </w:tcPr>
          <w:p w14:paraId="4C97C267" w14:textId="5A76F26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59.24 (571.74 to 1309.08)</w:t>
            </w:r>
          </w:p>
        </w:tc>
        <w:tc>
          <w:tcPr>
            <w:tcW w:w="1559" w:type="dxa"/>
          </w:tcPr>
          <w:p w14:paraId="7509BA1D" w14:textId="203DF72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9 (0.52 to 1.2)</w:t>
            </w:r>
          </w:p>
        </w:tc>
        <w:tc>
          <w:tcPr>
            <w:tcW w:w="284" w:type="dxa"/>
          </w:tcPr>
          <w:p w14:paraId="03A65FF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35DC6E" w14:textId="15C6B8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39.7 (601.5 to 1910.5)</w:t>
            </w:r>
          </w:p>
        </w:tc>
        <w:tc>
          <w:tcPr>
            <w:tcW w:w="1643" w:type="dxa"/>
          </w:tcPr>
          <w:p w14:paraId="5A561F08" w14:textId="2228C9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3 (0.37 to 1.16)</w:t>
            </w:r>
          </w:p>
        </w:tc>
      </w:tr>
      <w:tr w:rsidR="00630DEE" w:rsidRPr="00630DEE" w14:paraId="106869E8" w14:textId="77777777" w:rsidTr="00630DEE">
        <w:tc>
          <w:tcPr>
            <w:tcW w:w="1435" w:type="dxa"/>
          </w:tcPr>
          <w:p w14:paraId="2B75A291" w14:textId="11C289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684" w:type="dxa"/>
          </w:tcPr>
          <w:p w14:paraId="5AEA4E85" w14:textId="6F18FF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73 (5.14 to 6.37)</w:t>
            </w:r>
          </w:p>
        </w:tc>
        <w:tc>
          <w:tcPr>
            <w:tcW w:w="1559" w:type="dxa"/>
          </w:tcPr>
          <w:p w14:paraId="69D326D8" w14:textId="2D14462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6 (2.03 to 2.51)</w:t>
            </w:r>
          </w:p>
        </w:tc>
        <w:tc>
          <w:tcPr>
            <w:tcW w:w="284" w:type="dxa"/>
          </w:tcPr>
          <w:p w14:paraId="53D47A2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862733" w14:textId="20BB7D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.77 (7.78 to 12.16)</w:t>
            </w:r>
          </w:p>
        </w:tc>
        <w:tc>
          <w:tcPr>
            <w:tcW w:w="1643" w:type="dxa"/>
          </w:tcPr>
          <w:p w14:paraId="099ABD9A" w14:textId="3CC0037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27 (2.6 to 4.07)</w:t>
            </w:r>
          </w:p>
        </w:tc>
      </w:tr>
      <w:tr w:rsidR="00630DEE" w:rsidRPr="00630DEE" w14:paraId="456C755B" w14:textId="77777777" w:rsidTr="00630DEE">
        <w:tc>
          <w:tcPr>
            <w:tcW w:w="1435" w:type="dxa"/>
          </w:tcPr>
          <w:p w14:paraId="10B39C29" w14:textId="2D52C73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684" w:type="dxa"/>
          </w:tcPr>
          <w:p w14:paraId="557A912F" w14:textId="5BB1B65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5.58 (160.72 to 213.66)</w:t>
            </w:r>
          </w:p>
        </w:tc>
        <w:tc>
          <w:tcPr>
            <w:tcW w:w="1559" w:type="dxa"/>
          </w:tcPr>
          <w:p w14:paraId="5A208C11" w14:textId="4BADF3C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8 (1.54 to 2.05)</w:t>
            </w:r>
          </w:p>
        </w:tc>
        <w:tc>
          <w:tcPr>
            <w:tcW w:w="284" w:type="dxa"/>
          </w:tcPr>
          <w:p w14:paraId="164AD8A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AA59C5" w14:textId="1960167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9.58 (156.79 to 246.5)</w:t>
            </w:r>
          </w:p>
        </w:tc>
        <w:tc>
          <w:tcPr>
            <w:tcW w:w="1643" w:type="dxa"/>
          </w:tcPr>
          <w:p w14:paraId="7B429C20" w14:textId="5E4F8BC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4 (1.68 to 2.64)</w:t>
            </w:r>
          </w:p>
        </w:tc>
      </w:tr>
      <w:tr w:rsidR="00630DEE" w:rsidRPr="00630DEE" w14:paraId="7FA35D11" w14:textId="77777777" w:rsidTr="00630DEE">
        <w:tc>
          <w:tcPr>
            <w:tcW w:w="1435" w:type="dxa"/>
          </w:tcPr>
          <w:p w14:paraId="6CDEF61A" w14:textId="2CB282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684" w:type="dxa"/>
          </w:tcPr>
          <w:p w14:paraId="40943FAD" w14:textId="574AF1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16.96 (189.11 to 248.74)</w:t>
            </w:r>
          </w:p>
        </w:tc>
        <w:tc>
          <w:tcPr>
            <w:tcW w:w="1559" w:type="dxa"/>
          </w:tcPr>
          <w:p w14:paraId="125BAFFC" w14:textId="7131A4D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7 (1.9 to 2.49)</w:t>
            </w:r>
          </w:p>
        </w:tc>
        <w:tc>
          <w:tcPr>
            <w:tcW w:w="284" w:type="dxa"/>
          </w:tcPr>
          <w:p w14:paraId="26BF766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7B0BBF" w14:textId="506751F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60.72 (392.03 to 527.37)</w:t>
            </w:r>
          </w:p>
        </w:tc>
        <w:tc>
          <w:tcPr>
            <w:tcW w:w="1643" w:type="dxa"/>
          </w:tcPr>
          <w:p w14:paraId="257E76E1" w14:textId="303AD27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02 (3.42 to 4.6)</w:t>
            </w:r>
          </w:p>
        </w:tc>
      </w:tr>
      <w:tr w:rsidR="00630DEE" w:rsidRPr="00630DEE" w14:paraId="777D72B2" w14:textId="77777777" w:rsidTr="00630DEE">
        <w:tc>
          <w:tcPr>
            <w:tcW w:w="1435" w:type="dxa"/>
          </w:tcPr>
          <w:p w14:paraId="39365262" w14:textId="5BA81E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684" w:type="dxa"/>
          </w:tcPr>
          <w:p w14:paraId="74034128" w14:textId="5B9B92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4 (0.74 to 0.94)</w:t>
            </w:r>
          </w:p>
        </w:tc>
        <w:tc>
          <w:tcPr>
            <w:tcW w:w="1559" w:type="dxa"/>
          </w:tcPr>
          <w:p w14:paraId="3BE78747" w14:textId="7A622B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5 (0.4 to 0.5)</w:t>
            </w:r>
          </w:p>
        </w:tc>
        <w:tc>
          <w:tcPr>
            <w:tcW w:w="284" w:type="dxa"/>
          </w:tcPr>
          <w:p w14:paraId="4BD7792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3D906D" w14:textId="1A2D02F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7 (1.73 to 2.24)</w:t>
            </w:r>
          </w:p>
        </w:tc>
        <w:tc>
          <w:tcPr>
            <w:tcW w:w="1643" w:type="dxa"/>
          </w:tcPr>
          <w:p w14:paraId="20DA7313" w14:textId="2B847FA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6 (0.4 to 0.52)</w:t>
            </w:r>
          </w:p>
        </w:tc>
      </w:tr>
      <w:tr w:rsidR="00630DEE" w:rsidRPr="00630DEE" w14:paraId="4015BD48" w14:textId="77777777" w:rsidTr="00630DEE">
        <w:tc>
          <w:tcPr>
            <w:tcW w:w="1435" w:type="dxa"/>
          </w:tcPr>
          <w:p w14:paraId="22A60BDB" w14:textId="152138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684" w:type="dxa"/>
          </w:tcPr>
          <w:p w14:paraId="57218755" w14:textId="368DE1B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.29 (14.78 to 43.01)</w:t>
            </w:r>
          </w:p>
        </w:tc>
        <w:tc>
          <w:tcPr>
            <w:tcW w:w="1559" w:type="dxa"/>
          </w:tcPr>
          <w:p w14:paraId="3C519940" w14:textId="7C1965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4 (0.3 to 0.89)</w:t>
            </w:r>
          </w:p>
        </w:tc>
        <w:tc>
          <w:tcPr>
            <w:tcW w:w="284" w:type="dxa"/>
          </w:tcPr>
          <w:p w14:paraId="194368E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711022" w14:textId="244F823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4.64 (33.98 to 94.41)</w:t>
            </w:r>
          </w:p>
        </w:tc>
        <w:tc>
          <w:tcPr>
            <w:tcW w:w="1643" w:type="dxa"/>
          </w:tcPr>
          <w:p w14:paraId="0984A0B4" w14:textId="683ECCC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 (0.25 to 0.7)</w:t>
            </w:r>
          </w:p>
        </w:tc>
      </w:tr>
      <w:tr w:rsidR="00630DEE" w:rsidRPr="00630DEE" w14:paraId="7AE249CB" w14:textId="77777777" w:rsidTr="00630DEE">
        <w:tc>
          <w:tcPr>
            <w:tcW w:w="1435" w:type="dxa"/>
          </w:tcPr>
          <w:p w14:paraId="1D0B4D39" w14:textId="4C42966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684" w:type="dxa"/>
          </w:tcPr>
          <w:p w14:paraId="559E43EB" w14:textId="318FE7E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1 (1.32 to 2)</w:t>
            </w:r>
          </w:p>
        </w:tc>
        <w:tc>
          <w:tcPr>
            <w:tcW w:w="1559" w:type="dxa"/>
          </w:tcPr>
          <w:p w14:paraId="33A081C3" w14:textId="78C022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71 (2.23 to 3.37)</w:t>
            </w:r>
          </w:p>
        </w:tc>
        <w:tc>
          <w:tcPr>
            <w:tcW w:w="284" w:type="dxa"/>
          </w:tcPr>
          <w:p w14:paraId="317D3B1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9EE531" w14:textId="4A1C0F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81 (2.25 to 3.66)</w:t>
            </w:r>
          </w:p>
        </w:tc>
        <w:tc>
          <w:tcPr>
            <w:tcW w:w="1643" w:type="dxa"/>
          </w:tcPr>
          <w:p w14:paraId="7DCB49FC" w14:textId="5570C37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43 (3.55 to 5.76)</w:t>
            </w:r>
          </w:p>
        </w:tc>
      </w:tr>
      <w:tr w:rsidR="00630DEE" w:rsidRPr="00630DEE" w14:paraId="5CF1BF6F" w14:textId="77777777" w:rsidTr="00630DEE">
        <w:tc>
          <w:tcPr>
            <w:tcW w:w="1435" w:type="dxa"/>
          </w:tcPr>
          <w:p w14:paraId="5635FDAF" w14:textId="6206AAA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684" w:type="dxa"/>
          </w:tcPr>
          <w:p w14:paraId="70521609" w14:textId="34CEAC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53 (3.02 to 6.69)</w:t>
            </w:r>
          </w:p>
        </w:tc>
        <w:tc>
          <w:tcPr>
            <w:tcW w:w="1559" w:type="dxa"/>
          </w:tcPr>
          <w:p w14:paraId="182453F4" w14:textId="77CAFB2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2 (0.48 to 1.06)</w:t>
            </w:r>
          </w:p>
        </w:tc>
        <w:tc>
          <w:tcPr>
            <w:tcW w:w="284" w:type="dxa"/>
          </w:tcPr>
          <w:p w14:paraId="22F8B6C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B574B5" w14:textId="2C5063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89 (2.52 to 9.51)</w:t>
            </w:r>
          </w:p>
        </w:tc>
        <w:tc>
          <w:tcPr>
            <w:tcW w:w="1643" w:type="dxa"/>
          </w:tcPr>
          <w:p w14:paraId="004B1F05" w14:textId="5B0AB8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5 (0.33 to 1.26)</w:t>
            </w:r>
          </w:p>
        </w:tc>
      </w:tr>
      <w:tr w:rsidR="00630DEE" w:rsidRPr="00630DEE" w14:paraId="3D06DF43" w14:textId="77777777" w:rsidTr="00630DEE">
        <w:tc>
          <w:tcPr>
            <w:tcW w:w="1435" w:type="dxa"/>
          </w:tcPr>
          <w:p w14:paraId="4149DD24" w14:textId="45670D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livia (Plurinational State of)</w:t>
            </w:r>
          </w:p>
        </w:tc>
        <w:tc>
          <w:tcPr>
            <w:tcW w:w="1684" w:type="dxa"/>
          </w:tcPr>
          <w:p w14:paraId="49B591CF" w14:textId="1D81FB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5.28 (51.63 to 104.36)</w:t>
            </w:r>
          </w:p>
        </w:tc>
        <w:tc>
          <w:tcPr>
            <w:tcW w:w="1559" w:type="dxa"/>
          </w:tcPr>
          <w:p w14:paraId="55A782F9" w14:textId="1EA3EC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8 (0.81 to 1.64)</w:t>
            </w:r>
          </w:p>
        </w:tc>
        <w:tc>
          <w:tcPr>
            <w:tcW w:w="284" w:type="dxa"/>
          </w:tcPr>
          <w:p w14:paraId="44F1D55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585CF5" w14:textId="3A896B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5.27 (77.67 to 164.01)</w:t>
            </w:r>
          </w:p>
        </w:tc>
        <w:tc>
          <w:tcPr>
            <w:tcW w:w="1643" w:type="dxa"/>
          </w:tcPr>
          <w:p w14:paraId="56F2D5F4" w14:textId="33B8CB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8 (0.66 to 1.39)</w:t>
            </w:r>
          </w:p>
        </w:tc>
      </w:tr>
      <w:tr w:rsidR="00630DEE" w:rsidRPr="00630DEE" w14:paraId="4F1E0009" w14:textId="77777777" w:rsidTr="00630DEE">
        <w:tc>
          <w:tcPr>
            <w:tcW w:w="1435" w:type="dxa"/>
          </w:tcPr>
          <w:p w14:paraId="4BAFDD37" w14:textId="53625C3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684" w:type="dxa"/>
          </w:tcPr>
          <w:p w14:paraId="34C65296" w14:textId="7F7958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8.38 (18.26 to 41.35)</w:t>
            </w:r>
          </w:p>
        </w:tc>
        <w:tc>
          <w:tcPr>
            <w:tcW w:w="1559" w:type="dxa"/>
          </w:tcPr>
          <w:p w14:paraId="375B0289" w14:textId="6D57D1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3 (0.41 to 0.92)</w:t>
            </w:r>
          </w:p>
        </w:tc>
        <w:tc>
          <w:tcPr>
            <w:tcW w:w="284" w:type="dxa"/>
          </w:tcPr>
          <w:p w14:paraId="4E30E33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7D0488" w14:textId="0C91BDF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3.02 (21.35 to 48.54)</w:t>
            </w:r>
          </w:p>
        </w:tc>
        <w:tc>
          <w:tcPr>
            <w:tcW w:w="1643" w:type="dxa"/>
          </w:tcPr>
          <w:p w14:paraId="0C23A92E" w14:textId="1FB40F8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 (0.65 to 1.47)</w:t>
            </w:r>
          </w:p>
        </w:tc>
      </w:tr>
      <w:tr w:rsidR="00630DEE" w:rsidRPr="00630DEE" w14:paraId="527C47CE" w14:textId="77777777" w:rsidTr="00630DEE">
        <w:tc>
          <w:tcPr>
            <w:tcW w:w="1435" w:type="dxa"/>
          </w:tcPr>
          <w:p w14:paraId="4CF42732" w14:textId="59C429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684" w:type="dxa"/>
          </w:tcPr>
          <w:p w14:paraId="4D907F68" w14:textId="55807D5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.38 (6.73 to 14.8)</w:t>
            </w:r>
          </w:p>
        </w:tc>
        <w:tc>
          <w:tcPr>
            <w:tcW w:w="1559" w:type="dxa"/>
          </w:tcPr>
          <w:p w14:paraId="3B74953E" w14:textId="3D5526C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9 (0.51 to 1.12)</w:t>
            </w:r>
          </w:p>
        </w:tc>
        <w:tc>
          <w:tcPr>
            <w:tcW w:w="284" w:type="dxa"/>
          </w:tcPr>
          <w:p w14:paraId="7C6145D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8E4AE9" w14:textId="4489FA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.91 (15.48 to 35.52)</w:t>
            </w:r>
          </w:p>
        </w:tc>
        <w:tc>
          <w:tcPr>
            <w:tcW w:w="1643" w:type="dxa"/>
          </w:tcPr>
          <w:p w14:paraId="27DC88E4" w14:textId="0DF1AD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 (0.65 to 1.48)</w:t>
            </w:r>
          </w:p>
        </w:tc>
      </w:tr>
      <w:tr w:rsidR="00630DEE" w:rsidRPr="00630DEE" w14:paraId="4022EF1F" w14:textId="77777777" w:rsidTr="00630DEE">
        <w:tc>
          <w:tcPr>
            <w:tcW w:w="1435" w:type="dxa"/>
          </w:tcPr>
          <w:p w14:paraId="04DB846E" w14:textId="0B9533D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684" w:type="dxa"/>
          </w:tcPr>
          <w:p w14:paraId="74741439" w14:textId="75F26B2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55.25 (963.45 to 1164)</w:t>
            </w:r>
          </w:p>
        </w:tc>
        <w:tc>
          <w:tcPr>
            <w:tcW w:w="1559" w:type="dxa"/>
          </w:tcPr>
          <w:p w14:paraId="2438CB9D" w14:textId="7005FC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65 to 0.78)</w:t>
            </w:r>
          </w:p>
        </w:tc>
        <w:tc>
          <w:tcPr>
            <w:tcW w:w="284" w:type="dxa"/>
          </w:tcPr>
          <w:p w14:paraId="3D7DE97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E81815" w14:textId="3AC1F2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005.86 (2779.5 to 3242.98)</w:t>
            </w:r>
          </w:p>
        </w:tc>
        <w:tc>
          <w:tcPr>
            <w:tcW w:w="1643" w:type="dxa"/>
          </w:tcPr>
          <w:p w14:paraId="2FF0B37F" w14:textId="33BCBC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6 (1.26 to 1.47)</w:t>
            </w:r>
          </w:p>
        </w:tc>
      </w:tr>
      <w:tr w:rsidR="00630DEE" w:rsidRPr="00630DEE" w14:paraId="579B491B" w14:textId="77777777" w:rsidTr="00630DEE">
        <w:tc>
          <w:tcPr>
            <w:tcW w:w="1435" w:type="dxa"/>
          </w:tcPr>
          <w:p w14:paraId="173C45E4" w14:textId="6A93CD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684" w:type="dxa"/>
          </w:tcPr>
          <w:p w14:paraId="7E51F632" w14:textId="43424F4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64 (3.11 to 7.24)</w:t>
            </w:r>
          </w:p>
        </w:tc>
        <w:tc>
          <w:tcPr>
            <w:tcW w:w="1559" w:type="dxa"/>
          </w:tcPr>
          <w:p w14:paraId="295EC91D" w14:textId="61E9211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9 (1.2 to 2.79)</w:t>
            </w:r>
          </w:p>
        </w:tc>
        <w:tc>
          <w:tcPr>
            <w:tcW w:w="284" w:type="dxa"/>
          </w:tcPr>
          <w:p w14:paraId="31257BC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561535" w14:textId="227302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6 (5.47 to 10.88)</w:t>
            </w:r>
          </w:p>
        </w:tc>
        <w:tc>
          <w:tcPr>
            <w:tcW w:w="1643" w:type="dxa"/>
          </w:tcPr>
          <w:p w14:paraId="65786A84" w14:textId="648DB13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9 (1.21 to 2.41)</w:t>
            </w:r>
          </w:p>
        </w:tc>
      </w:tr>
      <w:tr w:rsidR="00630DEE" w:rsidRPr="00630DEE" w14:paraId="152F9432" w14:textId="77777777" w:rsidTr="00630DEE">
        <w:tc>
          <w:tcPr>
            <w:tcW w:w="1435" w:type="dxa"/>
          </w:tcPr>
          <w:p w14:paraId="7B507403" w14:textId="2AD4197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684" w:type="dxa"/>
          </w:tcPr>
          <w:p w14:paraId="587F83CF" w14:textId="25E0E01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7.84 (42.96 to 74.02)</w:t>
            </w:r>
          </w:p>
        </w:tc>
        <w:tc>
          <w:tcPr>
            <w:tcW w:w="1559" w:type="dxa"/>
          </w:tcPr>
          <w:p w14:paraId="2EF08B9E" w14:textId="3F00A1C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7 (0.49 to 0.85)</w:t>
            </w:r>
          </w:p>
        </w:tc>
        <w:tc>
          <w:tcPr>
            <w:tcW w:w="284" w:type="dxa"/>
          </w:tcPr>
          <w:p w14:paraId="6468B6F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290A0F" w14:textId="060AB90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2.35 (75.37 to 135.34)</w:t>
            </w:r>
          </w:p>
        </w:tc>
        <w:tc>
          <w:tcPr>
            <w:tcW w:w="1643" w:type="dxa"/>
          </w:tcPr>
          <w:p w14:paraId="0A73BD3D" w14:textId="337CC6E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1 (1.11 to 1.99)</w:t>
            </w:r>
          </w:p>
        </w:tc>
      </w:tr>
      <w:tr w:rsidR="00630DEE" w:rsidRPr="00630DEE" w14:paraId="0AD1F08E" w14:textId="77777777" w:rsidTr="00630DEE">
        <w:tc>
          <w:tcPr>
            <w:tcW w:w="1435" w:type="dxa"/>
          </w:tcPr>
          <w:p w14:paraId="5D54FD22" w14:textId="54E8978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684" w:type="dxa"/>
          </w:tcPr>
          <w:p w14:paraId="207FD952" w14:textId="7A0A65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3.86 (39.76 to 101.58)</w:t>
            </w:r>
          </w:p>
        </w:tc>
        <w:tc>
          <w:tcPr>
            <w:tcW w:w="1559" w:type="dxa"/>
          </w:tcPr>
          <w:p w14:paraId="63C0DBB4" w14:textId="7BDFB7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7 (0.42 to 1.07)</w:t>
            </w:r>
          </w:p>
        </w:tc>
        <w:tc>
          <w:tcPr>
            <w:tcW w:w="284" w:type="dxa"/>
          </w:tcPr>
          <w:p w14:paraId="651E215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B97C14" w14:textId="20407D9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2.11 (72.36 to 179.06)</w:t>
            </w:r>
          </w:p>
        </w:tc>
        <w:tc>
          <w:tcPr>
            <w:tcW w:w="1643" w:type="dxa"/>
          </w:tcPr>
          <w:p w14:paraId="7ED9F67C" w14:textId="7E7E78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32 to 0.79)</w:t>
            </w:r>
          </w:p>
        </w:tc>
      </w:tr>
      <w:tr w:rsidR="00630DEE" w:rsidRPr="00630DEE" w14:paraId="29B306D8" w14:textId="77777777" w:rsidTr="00630DEE">
        <w:tc>
          <w:tcPr>
            <w:tcW w:w="1435" w:type="dxa"/>
          </w:tcPr>
          <w:p w14:paraId="330634A7" w14:textId="54EBEA7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684" w:type="dxa"/>
          </w:tcPr>
          <w:p w14:paraId="101EC5EF" w14:textId="798DD8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8.61 (70.64 to 171.63)</w:t>
            </w:r>
          </w:p>
        </w:tc>
        <w:tc>
          <w:tcPr>
            <w:tcW w:w="1559" w:type="dxa"/>
          </w:tcPr>
          <w:p w14:paraId="079C1E72" w14:textId="51C9C63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6 (1.27 to 3.09)</w:t>
            </w:r>
          </w:p>
        </w:tc>
        <w:tc>
          <w:tcPr>
            <w:tcW w:w="284" w:type="dxa"/>
          </w:tcPr>
          <w:p w14:paraId="7F80C53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48ACDF" w14:textId="4FF184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1.31 (93.74 to 221.51)</w:t>
            </w:r>
          </w:p>
        </w:tc>
        <w:tc>
          <w:tcPr>
            <w:tcW w:w="1643" w:type="dxa"/>
          </w:tcPr>
          <w:p w14:paraId="7E1C95FD" w14:textId="5270F7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7 (0.71 to 1.68)</w:t>
            </w:r>
          </w:p>
        </w:tc>
      </w:tr>
      <w:tr w:rsidR="00630DEE" w:rsidRPr="00630DEE" w14:paraId="42956B29" w14:textId="77777777" w:rsidTr="00630DEE">
        <w:tc>
          <w:tcPr>
            <w:tcW w:w="1435" w:type="dxa"/>
          </w:tcPr>
          <w:p w14:paraId="541A50BA" w14:textId="52E3AB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684" w:type="dxa"/>
          </w:tcPr>
          <w:p w14:paraId="1097DB9F" w14:textId="0349FC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6 (0.6 to 1.68)</w:t>
            </w:r>
          </w:p>
        </w:tc>
        <w:tc>
          <w:tcPr>
            <w:tcW w:w="1559" w:type="dxa"/>
          </w:tcPr>
          <w:p w14:paraId="2CD11364" w14:textId="4877E4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7 (0.17 to 0.47)</w:t>
            </w:r>
          </w:p>
        </w:tc>
        <w:tc>
          <w:tcPr>
            <w:tcW w:w="284" w:type="dxa"/>
          </w:tcPr>
          <w:p w14:paraId="71A285F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E1B8BE" w14:textId="0A1C101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1 (1.35 to 3.37)</w:t>
            </w:r>
          </w:p>
        </w:tc>
        <w:tc>
          <w:tcPr>
            <w:tcW w:w="1643" w:type="dxa"/>
          </w:tcPr>
          <w:p w14:paraId="4D7953EC" w14:textId="030E171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8 (0.24 to 0.6)</w:t>
            </w:r>
          </w:p>
        </w:tc>
      </w:tr>
      <w:tr w:rsidR="00630DEE" w:rsidRPr="00630DEE" w14:paraId="188A1EC1" w14:textId="77777777" w:rsidTr="00630DEE">
        <w:tc>
          <w:tcPr>
            <w:tcW w:w="1435" w:type="dxa"/>
          </w:tcPr>
          <w:p w14:paraId="793CE958" w14:textId="4E99C18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684" w:type="dxa"/>
          </w:tcPr>
          <w:p w14:paraId="30D0D2ED" w14:textId="7BA213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3.3 (51.11 to 103.48)</w:t>
            </w:r>
          </w:p>
        </w:tc>
        <w:tc>
          <w:tcPr>
            <w:tcW w:w="1559" w:type="dxa"/>
          </w:tcPr>
          <w:p w14:paraId="56388E9C" w14:textId="13D468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5 to 1.01)</w:t>
            </w:r>
          </w:p>
        </w:tc>
        <w:tc>
          <w:tcPr>
            <w:tcW w:w="284" w:type="dxa"/>
          </w:tcPr>
          <w:p w14:paraId="7C9BA7E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C3DF92" w14:textId="02FB453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7.8 (85.81 to 190.14)</w:t>
            </w:r>
          </w:p>
        </w:tc>
        <w:tc>
          <w:tcPr>
            <w:tcW w:w="1643" w:type="dxa"/>
          </w:tcPr>
          <w:p w14:paraId="3F64C944" w14:textId="334CDF5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5 (0.5 to 1.12)</w:t>
            </w:r>
          </w:p>
        </w:tc>
      </w:tr>
      <w:tr w:rsidR="00630DEE" w:rsidRPr="00630DEE" w14:paraId="2E9ADC2D" w14:textId="77777777" w:rsidTr="00630DEE">
        <w:tc>
          <w:tcPr>
            <w:tcW w:w="1435" w:type="dxa"/>
          </w:tcPr>
          <w:p w14:paraId="05CA9EEB" w14:textId="27206C0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684" w:type="dxa"/>
          </w:tcPr>
          <w:p w14:paraId="493F57D1" w14:textId="21DC886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4.38 (34.48 to 85.53)</w:t>
            </w:r>
          </w:p>
        </w:tc>
        <w:tc>
          <w:tcPr>
            <w:tcW w:w="1559" w:type="dxa"/>
          </w:tcPr>
          <w:p w14:paraId="1E18BA7B" w14:textId="2469C5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2 (0.33 to 0.82)</w:t>
            </w:r>
          </w:p>
        </w:tc>
        <w:tc>
          <w:tcPr>
            <w:tcW w:w="284" w:type="dxa"/>
          </w:tcPr>
          <w:p w14:paraId="59F6416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B6B416" w14:textId="7A84F6A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8.94 (96.45 to 248.9)</w:t>
            </w:r>
          </w:p>
        </w:tc>
        <w:tc>
          <w:tcPr>
            <w:tcW w:w="1643" w:type="dxa"/>
          </w:tcPr>
          <w:p w14:paraId="3D277AB2" w14:textId="3789A6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 (0.3 to 0.78)</w:t>
            </w:r>
          </w:p>
        </w:tc>
      </w:tr>
      <w:tr w:rsidR="00630DEE" w:rsidRPr="00630DEE" w14:paraId="5ED8C469" w14:textId="77777777" w:rsidTr="00630DEE">
        <w:tc>
          <w:tcPr>
            <w:tcW w:w="1435" w:type="dxa"/>
          </w:tcPr>
          <w:p w14:paraId="05FD7834" w14:textId="36D1F7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684" w:type="dxa"/>
          </w:tcPr>
          <w:p w14:paraId="67F90BCD" w14:textId="300DACF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04.44 (643.29 to 766.46)</w:t>
            </w:r>
          </w:p>
        </w:tc>
        <w:tc>
          <w:tcPr>
            <w:tcW w:w="1559" w:type="dxa"/>
          </w:tcPr>
          <w:p w14:paraId="5846980E" w14:textId="17B2866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8 (2.36 to 2.81)</w:t>
            </w:r>
          </w:p>
        </w:tc>
        <w:tc>
          <w:tcPr>
            <w:tcW w:w="284" w:type="dxa"/>
          </w:tcPr>
          <w:p w14:paraId="11FA382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443019" w14:textId="5737C7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36.7 (1250.1 to 1672.47)</w:t>
            </w:r>
          </w:p>
        </w:tc>
        <w:tc>
          <w:tcPr>
            <w:tcW w:w="1643" w:type="dxa"/>
          </w:tcPr>
          <w:p w14:paraId="7DF5EED8" w14:textId="0F79698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83 (3.34 to 4.46)</w:t>
            </w:r>
          </w:p>
        </w:tc>
      </w:tr>
      <w:tr w:rsidR="00630DEE" w:rsidRPr="00630DEE" w14:paraId="53A3A6B1" w14:textId="77777777" w:rsidTr="00630DEE">
        <w:tc>
          <w:tcPr>
            <w:tcW w:w="1435" w:type="dxa"/>
          </w:tcPr>
          <w:p w14:paraId="3CF3D85F" w14:textId="3FD1E9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684" w:type="dxa"/>
          </w:tcPr>
          <w:p w14:paraId="71C08163" w14:textId="72F9EF6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8.18 (18.39 to 45.95)</w:t>
            </w:r>
          </w:p>
        </w:tc>
        <w:tc>
          <w:tcPr>
            <w:tcW w:w="1559" w:type="dxa"/>
          </w:tcPr>
          <w:p w14:paraId="01309ABF" w14:textId="79626E8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3 (0.67 to 1.68)</w:t>
            </w:r>
          </w:p>
        </w:tc>
        <w:tc>
          <w:tcPr>
            <w:tcW w:w="284" w:type="dxa"/>
          </w:tcPr>
          <w:p w14:paraId="5B87189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AD3487" w14:textId="474921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3.94 (33.72 to 87.54)</w:t>
            </w:r>
          </w:p>
        </w:tc>
        <w:tc>
          <w:tcPr>
            <w:tcW w:w="1643" w:type="dxa"/>
          </w:tcPr>
          <w:p w14:paraId="4FC50027" w14:textId="6BFC829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8 (0.61 to 1.6)</w:t>
            </w:r>
          </w:p>
        </w:tc>
      </w:tr>
      <w:tr w:rsidR="00630DEE" w:rsidRPr="00630DEE" w14:paraId="513DB31E" w14:textId="77777777" w:rsidTr="00630DEE">
        <w:tc>
          <w:tcPr>
            <w:tcW w:w="1435" w:type="dxa"/>
          </w:tcPr>
          <w:p w14:paraId="483EBBED" w14:textId="512AA14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684" w:type="dxa"/>
          </w:tcPr>
          <w:p w14:paraId="29BC54F5" w14:textId="6B7A63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2.07 (19.1 to 54.37)</w:t>
            </w:r>
          </w:p>
        </w:tc>
        <w:tc>
          <w:tcPr>
            <w:tcW w:w="1559" w:type="dxa"/>
          </w:tcPr>
          <w:p w14:paraId="3913F706" w14:textId="5154B4F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3 (0.32 to 0.9)</w:t>
            </w:r>
          </w:p>
        </w:tc>
        <w:tc>
          <w:tcPr>
            <w:tcW w:w="284" w:type="dxa"/>
          </w:tcPr>
          <w:p w14:paraId="19E27C1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F8679D" w14:textId="68C648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1.96 (56.76 to 149.38)</w:t>
            </w:r>
          </w:p>
        </w:tc>
        <w:tc>
          <w:tcPr>
            <w:tcW w:w="1643" w:type="dxa"/>
          </w:tcPr>
          <w:p w14:paraId="4DABC1FC" w14:textId="7D714D3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2 (0.32 to 0.84)</w:t>
            </w:r>
          </w:p>
        </w:tc>
      </w:tr>
      <w:tr w:rsidR="00630DEE" w:rsidRPr="00630DEE" w14:paraId="58DCDCEE" w14:textId="77777777" w:rsidTr="00630DEE">
        <w:tc>
          <w:tcPr>
            <w:tcW w:w="1435" w:type="dxa"/>
          </w:tcPr>
          <w:p w14:paraId="470D662E" w14:textId="7EAB18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684" w:type="dxa"/>
          </w:tcPr>
          <w:p w14:paraId="6815DC35" w14:textId="04E3861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3.12 (121.72 to 167.72)</w:t>
            </w:r>
          </w:p>
        </w:tc>
        <w:tc>
          <w:tcPr>
            <w:tcW w:w="1559" w:type="dxa"/>
          </w:tcPr>
          <w:p w14:paraId="29ADD3DE" w14:textId="279C89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8 (0.92 to 1.26)</w:t>
            </w:r>
          </w:p>
        </w:tc>
        <w:tc>
          <w:tcPr>
            <w:tcW w:w="284" w:type="dxa"/>
          </w:tcPr>
          <w:p w14:paraId="69B8300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A5B3BC" w14:textId="20BF65F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55.26 (294.49 to 419.79)</w:t>
            </w:r>
          </w:p>
        </w:tc>
        <w:tc>
          <w:tcPr>
            <w:tcW w:w="1643" w:type="dxa"/>
          </w:tcPr>
          <w:p w14:paraId="4BECDCBB" w14:textId="36C49AD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9 (1.57 to 2.23)</w:t>
            </w:r>
          </w:p>
        </w:tc>
      </w:tr>
      <w:tr w:rsidR="00630DEE" w:rsidRPr="00630DEE" w14:paraId="7E61B1F3" w14:textId="77777777" w:rsidTr="00630DEE">
        <w:tc>
          <w:tcPr>
            <w:tcW w:w="1435" w:type="dxa"/>
          </w:tcPr>
          <w:p w14:paraId="2C147EFD" w14:textId="2F75D2A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684" w:type="dxa"/>
          </w:tcPr>
          <w:p w14:paraId="2958724C" w14:textId="561FE7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803.83 (4084.97 to 7529.94)</w:t>
            </w:r>
          </w:p>
        </w:tc>
        <w:tc>
          <w:tcPr>
            <w:tcW w:w="1559" w:type="dxa"/>
          </w:tcPr>
          <w:p w14:paraId="4125A4E7" w14:textId="210B883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35 to 0.64)</w:t>
            </w:r>
          </w:p>
        </w:tc>
        <w:tc>
          <w:tcPr>
            <w:tcW w:w="284" w:type="dxa"/>
          </w:tcPr>
          <w:p w14:paraId="5EE0A9E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33FCD8" w14:textId="5A17D20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226.99 (6351.77 to 13045.46)</w:t>
            </w:r>
          </w:p>
        </w:tc>
        <w:tc>
          <w:tcPr>
            <w:tcW w:w="1643" w:type="dxa"/>
          </w:tcPr>
          <w:p w14:paraId="5177DCE2" w14:textId="0A24005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5 (0.45 to 0.92)</w:t>
            </w:r>
          </w:p>
        </w:tc>
      </w:tr>
      <w:tr w:rsidR="00630DEE" w:rsidRPr="00630DEE" w14:paraId="7F8E0F2E" w14:textId="77777777" w:rsidTr="00630DEE">
        <w:tc>
          <w:tcPr>
            <w:tcW w:w="1435" w:type="dxa"/>
          </w:tcPr>
          <w:p w14:paraId="04F4AE0B" w14:textId="222D66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84" w:type="dxa"/>
          </w:tcPr>
          <w:p w14:paraId="39C58BBA" w14:textId="42D1F5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4.24 (231.73 to 298.68)</w:t>
            </w:r>
          </w:p>
        </w:tc>
        <w:tc>
          <w:tcPr>
            <w:tcW w:w="1559" w:type="dxa"/>
          </w:tcPr>
          <w:p w14:paraId="6A8E2D18" w14:textId="0BB1D51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1 (0.71 to 0.92)</w:t>
            </w:r>
          </w:p>
        </w:tc>
        <w:tc>
          <w:tcPr>
            <w:tcW w:w="284" w:type="dxa"/>
          </w:tcPr>
          <w:p w14:paraId="60C16A1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64D958" w14:textId="6BE2396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01.56 (660.05 to 972.68)</w:t>
            </w:r>
          </w:p>
        </w:tc>
        <w:tc>
          <w:tcPr>
            <w:tcW w:w="1643" w:type="dxa"/>
          </w:tcPr>
          <w:p w14:paraId="16F2E6D4" w14:textId="4D57A57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3 (1.35 to 1.98)</w:t>
            </w:r>
          </w:p>
        </w:tc>
      </w:tr>
      <w:tr w:rsidR="00630DEE" w:rsidRPr="00630DEE" w14:paraId="2016CB35" w14:textId="77777777" w:rsidTr="00630DEE">
        <w:tc>
          <w:tcPr>
            <w:tcW w:w="1435" w:type="dxa"/>
          </w:tcPr>
          <w:p w14:paraId="07E95272" w14:textId="3674DF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684" w:type="dxa"/>
          </w:tcPr>
          <w:p w14:paraId="1D0CA746" w14:textId="3C9D5DA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75 (4.83 to 12.61)</w:t>
            </w:r>
          </w:p>
        </w:tc>
        <w:tc>
          <w:tcPr>
            <w:tcW w:w="1559" w:type="dxa"/>
          </w:tcPr>
          <w:p w14:paraId="0979E354" w14:textId="7C1F5D8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7 (1.04 to 2.73)</w:t>
            </w:r>
          </w:p>
        </w:tc>
        <w:tc>
          <w:tcPr>
            <w:tcW w:w="284" w:type="dxa"/>
          </w:tcPr>
          <w:p w14:paraId="2423E11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12B827" w14:textId="770F61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.32 (6.69 to 18.87)</w:t>
            </w:r>
          </w:p>
        </w:tc>
        <w:tc>
          <w:tcPr>
            <w:tcW w:w="1643" w:type="dxa"/>
          </w:tcPr>
          <w:p w14:paraId="7D2F7134" w14:textId="0DFE95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2 (0.9 to 2.53)</w:t>
            </w:r>
          </w:p>
        </w:tc>
      </w:tr>
      <w:tr w:rsidR="00630DEE" w:rsidRPr="00630DEE" w14:paraId="46D534D2" w14:textId="77777777" w:rsidTr="00630DEE">
        <w:tc>
          <w:tcPr>
            <w:tcW w:w="1435" w:type="dxa"/>
          </w:tcPr>
          <w:p w14:paraId="257E78B6" w14:textId="7AB1D24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684" w:type="dxa"/>
          </w:tcPr>
          <w:p w14:paraId="7FE9AA64" w14:textId="12DC05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.51 (13.32 to 33.32)</w:t>
            </w:r>
          </w:p>
        </w:tc>
        <w:tc>
          <w:tcPr>
            <w:tcW w:w="1559" w:type="dxa"/>
          </w:tcPr>
          <w:p w14:paraId="423ABB15" w14:textId="1DC8B2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5 (0.55 to 1.39)</w:t>
            </w:r>
          </w:p>
        </w:tc>
        <w:tc>
          <w:tcPr>
            <w:tcW w:w="284" w:type="dxa"/>
          </w:tcPr>
          <w:p w14:paraId="26296CB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27FF1A" w14:textId="0F7F6A9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2.63 (27.37 to 67.29)</w:t>
            </w:r>
          </w:p>
        </w:tc>
        <w:tc>
          <w:tcPr>
            <w:tcW w:w="1643" w:type="dxa"/>
          </w:tcPr>
          <w:p w14:paraId="3372668E" w14:textId="5C940E1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9 (0.51 to 1.25)</w:t>
            </w:r>
          </w:p>
        </w:tc>
      </w:tr>
      <w:tr w:rsidR="00630DEE" w:rsidRPr="00630DEE" w14:paraId="6DF09549" w14:textId="77777777" w:rsidTr="00630DEE">
        <w:tc>
          <w:tcPr>
            <w:tcW w:w="1435" w:type="dxa"/>
          </w:tcPr>
          <w:p w14:paraId="7C5830F4" w14:textId="36ED2BB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684" w:type="dxa"/>
          </w:tcPr>
          <w:p w14:paraId="5E5B0A95" w14:textId="43B327D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4)</w:t>
            </w:r>
          </w:p>
        </w:tc>
        <w:tc>
          <w:tcPr>
            <w:tcW w:w="1559" w:type="dxa"/>
          </w:tcPr>
          <w:p w14:paraId="65B1DF67" w14:textId="4B0CD9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3 (0.07 to 0.21)</w:t>
            </w:r>
          </w:p>
        </w:tc>
        <w:tc>
          <w:tcPr>
            <w:tcW w:w="284" w:type="dxa"/>
          </w:tcPr>
          <w:p w14:paraId="0E94C12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D4541F" w14:textId="1E3C68F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3 (0.02 to 0.05)</w:t>
            </w:r>
          </w:p>
        </w:tc>
        <w:tc>
          <w:tcPr>
            <w:tcW w:w="1643" w:type="dxa"/>
          </w:tcPr>
          <w:p w14:paraId="33AC2412" w14:textId="371FFA4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7 (0.1 to 0.27)</w:t>
            </w:r>
          </w:p>
        </w:tc>
      </w:tr>
      <w:tr w:rsidR="00630DEE" w:rsidRPr="00630DEE" w14:paraId="6E491998" w14:textId="77777777" w:rsidTr="00630DEE">
        <w:tc>
          <w:tcPr>
            <w:tcW w:w="1435" w:type="dxa"/>
          </w:tcPr>
          <w:p w14:paraId="419C0E0D" w14:textId="60D0944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684" w:type="dxa"/>
          </w:tcPr>
          <w:p w14:paraId="1AD3DE5E" w14:textId="3CD68ED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1.19 (34.89 to 48.48)</w:t>
            </w:r>
          </w:p>
        </w:tc>
        <w:tc>
          <w:tcPr>
            <w:tcW w:w="1559" w:type="dxa"/>
          </w:tcPr>
          <w:p w14:paraId="4D06873A" w14:textId="0E32966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5 (1.15 to 1.59)</w:t>
            </w:r>
          </w:p>
        </w:tc>
        <w:tc>
          <w:tcPr>
            <w:tcW w:w="284" w:type="dxa"/>
          </w:tcPr>
          <w:p w14:paraId="19FFF2A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7E9610" w14:textId="7BC39A3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4.04 (85.61 to 124.17)</w:t>
            </w:r>
          </w:p>
        </w:tc>
        <w:tc>
          <w:tcPr>
            <w:tcW w:w="1643" w:type="dxa"/>
          </w:tcPr>
          <w:p w14:paraId="294F9D0F" w14:textId="1CC949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9 (1.8 to 2.62)</w:t>
            </w:r>
          </w:p>
        </w:tc>
      </w:tr>
      <w:tr w:rsidR="00630DEE" w:rsidRPr="00630DEE" w14:paraId="49ACF213" w14:textId="77777777" w:rsidTr="00630DEE">
        <w:tc>
          <w:tcPr>
            <w:tcW w:w="1435" w:type="dxa"/>
          </w:tcPr>
          <w:p w14:paraId="0567D18F" w14:textId="711443E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684" w:type="dxa"/>
          </w:tcPr>
          <w:p w14:paraId="7ADF1FCE" w14:textId="317CECE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4.28 (60.15 to 89.94)</w:t>
            </w:r>
          </w:p>
        </w:tc>
        <w:tc>
          <w:tcPr>
            <w:tcW w:w="1559" w:type="dxa"/>
          </w:tcPr>
          <w:p w14:paraId="5CD41F44" w14:textId="209A000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3 (1.24 to 1.85)</w:t>
            </w:r>
          </w:p>
        </w:tc>
        <w:tc>
          <w:tcPr>
            <w:tcW w:w="284" w:type="dxa"/>
          </w:tcPr>
          <w:p w14:paraId="19D23C4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C0503D" w14:textId="0B0D571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7.27 (92 to 143.78)</w:t>
            </w:r>
          </w:p>
        </w:tc>
        <w:tc>
          <w:tcPr>
            <w:tcW w:w="1643" w:type="dxa"/>
          </w:tcPr>
          <w:p w14:paraId="7CD31A82" w14:textId="32DDFC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79 (2.19 to 3.42)</w:t>
            </w:r>
          </w:p>
        </w:tc>
      </w:tr>
      <w:tr w:rsidR="00630DEE" w:rsidRPr="00630DEE" w14:paraId="78382435" w14:textId="77777777" w:rsidTr="00630DEE">
        <w:tc>
          <w:tcPr>
            <w:tcW w:w="1435" w:type="dxa"/>
          </w:tcPr>
          <w:p w14:paraId="0ACF9EB1" w14:textId="091ED72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684" w:type="dxa"/>
          </w:tcPr>
          <w:p w14:paraId="5A07B355" w14:textId="7F2FF5F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8.39 (142.26 to 202.75)</w:t>
            </w:r>
          </w:p>
        </w:tc>
        <w:tc>
          <w:tcPr>
            <w:tcW w:w="1559" w:type="dxa"/>
          </w:tcPr>
          <w:p w14:paraId="7477A535" w14:textId="6DFBCA9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5 (1.31 to 1.87)</w:t>
            </w:r>
          </w:p>
        </w:tc>
        <w:tc>
          <w:tcPr>
            <w:tcW w:w="284" w:type="dxa"/>
          </w:tcPr>
          <w:p w14:paraId="38047C8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09E096" w14:textId="315F81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10.47 (171.18 to 255.9)</w:t>
            </w:r>
          </w:p>
        </w:tc>
        <w:tc>
          <w:tcPr>
            <w:tcW w:w="1643" w:type="dxa"/>
          </w:tcPr>
          <w:p w14:paraId="6EF9978E" w14:textId="0965A6C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7 (1.52 to 2.27)</w:t>
            </w:r>
          </w:p>
        </w:tc>
      </w:tr>
      <w:tr w:rsidR="00630DEE" w:rsidRPr="00630DEE" w14:paraId="4A7C2E17" w14:textId="77777777" w:rsidTr="00630DEE">
        <w:tc>
          <w:tcPr>
            <w:tcW w:w="1435" w:type="dxa"/>
          </w:tcPr>
          <w:p w14:paraId="1CD20EC0" w14:textId="1BBBDE4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rus</w:t>
            </w:r>
          </w:p>
        </w:tc>
        <w:tc>
          <w:tcPr>
            <w:tcW w:w="1684" w:type="dxa"/>
          </w:tcPr>
          <w:p w14:paraId="418C9B37" w14:textId="114A6C2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63 (11.32 to 21.51)</w:t>
            </w:r>
          </w:p>
        </w:tc>
        <w:tc>
          <w:tcPr>
            <w:tcW w:w="1559" w:type="dxa"/>
          </w:tcPr>
          <w:p w14:paraId="4A2B610D" w14:textId="6F232C3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1 (1.45 to 2.76)</w:t>
            </w:r>
          </w:p>
        </w:tc>
        <w:tc>
          <w:tcPr>
            <w:tcW w:w="284" w:type="dxa"/>
          </w:tcPr>
          <w:p w14:paraId="30A933D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3701EA" w14:textId="1F2A311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.01 (16.14 to 34.6)</w:t>
            </w:r>
          </w:p>
        </w:tc>
        <w:tc>
          <w:tcPr>
            <w:tcW w:w="1643" w:type="dxa"/>
          </w:tcPr>
          <w:p w14:paraId="4251782D" w14:textId="49F63D3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2 (1.19 to 2.55)</w:t>
            </w:r>
          </w:p>
        </w:tc>
      </w:tr>
      <w:tr w:rsidR="00630DEE" w:rsidRPr="00630DEE" w14:paraId="2BC8987B" w14:textId="77777777" w:rsidTr="00630DEE">
        <w:tc>
          <w:tcPr>
            <w:tcW w:w="1435" w:type="dxa"/>
          </w:tcPr>
          <w:p w14:paraId="1900F6BC" w14:textId="0696454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684" w:type="dxa"/>
          </w:tcPr>
          <w:p w14:paraId="55063D9F" w14:textId="4DECDC1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8.42 (171.13 to 233.68)</w:t>
            </w:r>
          </w:p>
        </w:tc>
        <w:tc>
          <w:tcPr>
            <w:tcW w:w="1559" w:type="dxa"/>
          </w:tcPr>
          <w:p w14:paraId="6B76E6DC" w14:textId="12C4E8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3 (1.66 to 2.27)</w:t>
            </w:r>
          </w:p>
        </w:tc>
        <w:tc>
          <w:tcPr>
            <w:tcW w:w="284" w:type="dxa"/>
          </w:tcPr>
          <w:p w14:paraId="565A1BD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83678E" w14:textId="663690B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27.82 (247.43 to 419.39)</w:t>
            </w:r>
          </w:p>
        </w:tc>
        <w:tc>
          <w:tcPr>
            <w:tcW w:w="1643" w:type="dxa"/>
          </w:tcPr>
          <w:p w14:paraId="0B288024" w14:textId="24FC866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08 (2.33 to 3.94)</w:t>
            </w:r>
          </w:p>
        </w:tc>
      </w:tr>
      <w:tr w:rsidR="00630DEE" w:rsidRPr="00630DEE" w14:paraId="4B54F7D9" w14:textId="77777777" w:rsidTr="00630DEE">
        <w:tc>
          <w:tcPr>
            <w:tcW w:w="1435" w:type="dxa"/>
          </w:tcPr>
          <w:p w14:paraId="498E7163" w14:textId="06BDD2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int Helena</w:t>
            </w:r>
          </w:p>
        </w:tc>
        <w:tc>
          <w:tcPr>
            <w:tcW w:w="1684" w:type="dxa"/>
          </w:tcPr>
          <w:p w14:paraId="78A0C079" w14:textId="3B41363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6.16 (29.57 to 67.68)</w:t>
            </w:r>
          </w:p>
        </w:tc>
        <w:tc>
          <w:tcPr>
            <w:tcW w:w="1559" w:type="dxa"/>
          </w:tcPr>
          <w:p w14:paraId="4A04D62C" w14:textId="4FCAB5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8 (0.24 to 0.55)</w:t>
            </w:r>
          </w:p>
        </w:tc>
        <w:tc>
          <w:tcPr>
            <w:tcW w:w="284" w:type="dxa"/>
          </w:tcPr>
          <w:p w14:paraId="7966D20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992556" w14:textId="59E9CCE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8.89 (59.37 to 170.41)</w:t>
            </w:r>
          </w:p>
        </w:tc>
        <w:tc>
          <w:tcPr>
            <w:tcW w:w="1643" w:type="dxa"/>
          </w:tcPr>
          <w:p w14:paraId="2C3A156E" w14:textId="23B353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9 (0.21 to 0.61)</w:t>
            </w:r>
          </w:p>
        </w:tc>
      </w:tr>
      <w:tr w:rsidR="00630DEE" w:rsidRPr="00630DEE" w14:paraId="5F49346D" w14:textId="77777777" w:rsidTr="00630DEE">
        <w:tc>
          <w:tcPr>
            <w:tcW w:w="1435" w:type="dxa"/>
          </w:tcPr>
          <w:p w14:paraId="15B52656" w14:textId="318E0D5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684" w:type="dxa"/>
          </w:tcPr>
          <w:p w14:paraId="618C774C" w14:textId="31A311A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2.11 (83.42 to 203.83)</w:t>
            </w:r>
          </w:p>
        </w:tc>
        <w:tc>
          <w:tcPr>
            <w:tcW w:w="1559" w:type="dxa"/>
          </w:tcPr>
          <w:p w14:paraId="64C99871" w14:textId="57E848D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4 (0.41 to 0.99)</w:t>
            </w:r>
          </w:p>
        </w:tc>
        <w:tc>
          <w:tcPr>
            <w:tcW w:w="284" w:type="dxa"/>
          </w:tcPr>
          <w:p w14:paraId="60C4856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EA0E3B" w14:textId="7893FFA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44.54 (161.8 to 377.37)</w:t>
            </w:r>
          </w:p>
        </w:tc>
        <w:tc>
          <w:tcPr>
            <w:tcW w:w="1643" w:type="dxa"/>
          </w:tcPr>
          <w:p w14:paraId="4230A57B" w14:textId="48C356F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3 (0.61 to 1.43)</w:t>
            </w:r>
          </w:p>
        </w:tc>
      </w:tr>
      <w:tr w:rsidR="00630DEE" w:rsidRPr="00630DEE" w14:paraId="71D17BD3" w14:textId="77777777" w:rsidTr="00630DEE">
        <w:tc>
          <w:tcPr>
            <w:tcW w:w="1435" w:type="dxa"/>
          </w:tcPr>
          <w:p w14:paraId="166D2426" w14:textId="08EBAAE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684" w:type="dxa"/>
          </w:tcPr>
          <w:p w14:paraId="74108484" w14:textId="5407443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18.88 (194.05 to 507.77)</w:t>
            </w:r>
          </w:p>
        </w:tc>
        <w:tc>
          <w:tcPr>
            <w:tcW w:w="1559" w:type="dxa"/>
          </w:tcPr>
          <w:p w14:paraId="38B8BD6E" w14:textId="35D0E0F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4 (0.51 to 1.33)</w:t>
            </w:r>
          </w:p>
        </w:tc>
        <w:tc>
          <w:tcPr>
            <w:tcW w:w="284" w:type="dxa"/>
          </w:tcPr>
          <w:p w14:paraId="7E2A637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47FA02" w14:textId="6E3EE6D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60.08 (359.91 to 894.18)</w:t>
            </w:r>
          </w:p>
        </w:tc>
        <w:tc>
          <w:tcPr>
            <w:tcW w:w="1643" w:type="dxa"/>
          </w:tcPr>
          <w:p w14:paraId="3E4ED86C" w14:textId="627D43E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2 (0.4 to 0.99)</w:t>
            </w:r>
          </w:p>
        </w:tc>
      </w:tr>
      <w:tr w:rsidR="00630DEE" w:rsidRPr="00630DEE" w14:paraId="0D5A884B" w14:textId="77777777" w:rsidTr="00630DEE">
        <w:tc>
          <w:tcPr>
            <w:tcW w:w="1435" w:type="dxa"/>
          </w:tcPr>
          <w:p w14:paraId="0C8850A1" w14:textId="7AA39F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684" w:type="dxa"/>
          </w:tcPr>
          <w:p w14:paraId="6489F772" w14:textId="7239713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9.44 (113.45 to 146.63)</w:t>
            </w:r>
          </w:p>
        </w:tc>
        <w:tc>
          <w:tcPr>
            <w:tcW w:w="1559" w:type="dxa"/>
          </w:tcPr>
          <w:p w14:paraId="1BE6AAC8" w14:textId="20B8921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2 (2.21 to 2.85)</w:t>
            </w:r>
          </w:p>
        </w:tc>
        <w:tc>
          <w:tcPr>
            <w:tcW w:w="284" w:type="dxa"/>
          </w:tcPr>
          <w:p w14:paraId="4CF7FE3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327060" w14:textId="3B3720F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0.76 (160.61 to 221.49)</w:t>
            </w:r>
          </w:p>
        </w:tc>
        <w:tc>
          <w:tcPr>
            <w:tcW w:w="1643" w:type="dxa"/>
          </w:tcPr>
          <w:p w14:paraId="590E1C24" w14:textId="5B8479B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26 (2.74 to 3.79)</w:t>
            </w:r>
          </w:p>
        </w:tc>
      </w:tr>
      <w:tr w:rsidR="00630DEE" w:rsidRPr="00630DEE" w14:paraId="3866859D" w14:textId="77777777" w:rsidTr="00630DEE">
        <w:tc>
          <w:tcPr>
            <w:tcW w:w="1435" w:type="dxa"/>
          </w:tcPr>
          <w:p w14:paraId="652B5858" w14:textId="043E009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684" w:type="dxa"/>
          </w:tcPr>
          <w:p w14:paraId="4AE92386" w14:textId="59A8EFD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09 (2.37 to 6.94)</w:t>
            </w:r>
          </w:p>
        </w:tc>
        <w:tc>
          <w:tcPr>
            <w:tcW w:w="1559" w:type="dxa"/>
          </w:tcPr>
          <w:p w14:paraId="6D04B9AC" w14:textId="41065FF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9 (0.57 to 1.67)</w:t>
            </w:r>
          </w:p>
        </w:tc>
        <w:tc>
          <w:tcPr>
            <w:tcW w:w="284" w:type="dxa"/>
          </w:tcPr>
          <w:p w14:paraId="77FAC06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53EE33" w14:textId="60DF779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.09 (10.05 to 30.59)</w:t>
            </w:r>
          </w:p>
        </w:tc>
        <w:tc>
          <w:tcPr>
            <w:tcW w:w="1643" w:type="dxa"/>
          </w:tcPr>
          <w:p w14:paraId="53E5F7F6" w14:textId="17AD295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6 (0.8 to 2.43)</w:t>
            </w:r>
          </w:p>
        </w:tc>
      </w:tr>
      <w:tr w:rsidR="00630DEE" w:rsidRPr="00630DEE" w14:paraId="022C673F" w14:textId="77777777" w:rsidTr="00630DEE">
        <w:tc>
          <w:tcPr>
            <w:tcW w:w="1435" w:type="dxa"/>
          </w:tcPr>
          <w:p w14:paraId="5020AB6E" w14:textId="691831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684" w:type="dxa"/>
          </w:tcPr>
          <w:p w14:paraId="105D7B2C" w14:textId="6026FA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 (0.5 to 1.02)</w:t>
            </w:r>
          </w:p>
        </w:tc>
        <w:tc>
          <w:tcPr>
            <w:tcW w:w="1559" w:type="dxa"/>
          </w:tcPr>
          <w:p w14:paraId="6D4B0326" w14:textId="5257C56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7 (0.69 to 1.41)</w:t>
            </w:r>
          </w:p>
        </w:tc>
        <w:tc>
          <w:tcPr>
            <w:tcW w:w="284" w:type="dxa"/>
          </w:tcPr>
          <w:p w14:paraId="18E2619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C4C389" w14:textId="69B326B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 (0.62 to 1.24)</w:t>
            </w:r>
          </w:p>
        </w:tc>
        <w:tc>
          <w:tcPr>
            <w:tcW w:w="1643" w:type="dxa"/>
          </w:tcPr>
          <w:p w14:paraId="248E4CFE" w14:textId="2E9DC6F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3 (0.92 to 1.85)</w:t>
            </w:r>
          </w:p>
        </w:tc>
      </w:tr>
      <w:tr w:rsidR="00630DEE" w:rsidRPr="00630DEE" w14:paraId="37539FB1" w14:textId="77777777" w:rsidTr="00630DEE">
        <w:tc>
          <w:tcPr>
            <w:tcW w:w="1435" w:type="dxa"/>
          </w:tcPr>
          <w:p w14:paraId="7C818D7C" w14:textId="75E7E0A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684" w:type="dxa"/>
          </w:tcPr>
          <w:p w14:paraId="111DD7B2" w14:textId="5BA2537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6.52 (24.53 to 50.31)</w:t>
            </w:r>
          </w:p>
        </w:tc>
        <w:tc>
          <w:tcPr>
            <w:tcW w:w="1559" w:type="dxa"/>
          </w:tcPr>
          <w:p w14:paraId="40E885A1" w14:textId="7D68CC2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1 (0.34 to 0.7)</w:t>
            </w:r>
          </w:p>
        </w:tc>
        <w:tc>
          <w:tcPr>
            <w:tcW w:w="284" w:type="dxa"/>
          </w:tcPr>
          <w:p w14:paraId="552BE4E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5B53A5" w14:textId="3FC7203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5.77 (34.98 to 100.43)</w:t>
            </w:r>
          </w:p>
        </w:tc>
        <w:tc>
          <w:tcPr>
            <w:tcW w:w="1643" w:type="dxa"/>
          </w:tcPr>
          <w:p w14:paraId="51A4B8D5" w14:textId="684F519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32 to 0.91)</w:t>
            </w:r>
          </w:p>
        </w:tc>
      </w:tr>
      <w:tr w:rsidR="00630DEE" w:rsidRPr="00630DEE" w14:paraId="2E7FA7D0" w14:textId="77777777" w:rsidTr="00630DEE">
        <w:tc>
          <w:tcPr>
            <w:tcW w:w="1435" w:type="dxa"/>
          </w:tcPr>
          <w:p w14:paraId="1E221AC0" w14:textId="45F9DEE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684" w:type="dxa"/>
          </w:tcPr>
          <w:p w14:paraId="1D68FC3D" w14:textId="1DEA18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1.84 (43.99 to 60.44)</w:t>
            </w:r>
          </w:p>
        </w:tc>
        <w:tc>
          <w:tcPr>
            <w:tcW w:w="1559" w:type="dxa"/>
          </w:tcPr>
          <w:p w14:paraId="5FA16462" w14:textId="38B97C6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2 (0.44 to 0.61)</w:t>
            </w:r>
          </w:p>
        </w:tc>
        <w:tc>
          <w:tcPr>
            <w:tcW w:w="284" w:type="dxa"/>
          </w:tcPr>
          <w:p w14:paraId="0D20ECF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94F498" w14:textId="0FFA371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29.34 (180.24 to 290.04)</w:t>
            </w:r>
          </w:p>
        </w:tc>
        <w:tc>
          <w:tcPr>
            <w:tcW w:w="1643" w:type="dxa"/>
          </w:tcPr>
          <w:p w14:paraId="667841C2" w14:textId="4550A6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7 (1 to 1.61)</w:t>
            </w:r>
          </w:p>
        </w:tc>
      </w:tr>
      <w:tr w:rsidR="00630DEE" w:rsidRPr="00630DEE" w14:paraId="66EBC005" w14:textId="77777777" w:rsidTr="00630DEE">
        <w:tc>
          <w:tcPr>
            <w:tcW w:w="1435" w:type="dxa"/>
          </w:tcPr>
          <w:p w14:paraId="7255A576" w14:textId="421D98B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684" w:type="dxa"/>
          </w:tcPr>
          <w:p w14:paraId="5AB983F8" w14:textId="0479769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24.96 (148.05 to 299.93)</w:t>
            </w:r>
          </w:p>
        </w:tc>
        <w:tc>
          <w:tcPr>
            <w:tcW w:w="1559" w:type="dxa"/>
          </w:tcPr>
          <w:p w14:paraId="1A08B4B6" w14:textId="42C6150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1 (0.27 to 0.54)</w:t>
            </w:r>
          </w:p>
        </w:tc>
        <w:tc>
          <w:tcPr>
            <w:tcW w:w="284" w:type="dxa"/>
          </w:tcPr>
          <w:p w14:paraId="6975534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096802" w14:textId="432E7C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58.73 (168.64 to 431.55)</w:t>
            </w:r>
          </w:p>
        </w:tc>
        <w:tc>
          <w:tcPr>
            <w:tcW w:w="1643" w:type="dxa"/>
          </w:tcPr>
          <w:p w14:paraId="12E7EFEB" w14:textId="3367B2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4 (0.16 to 0.41)</w:t>
            </w:r>
          </w:p>
        </w:tc>
      </w:tr>
      <w:tr w:rsidR="00630DEE" w:rsidRPr="00630DEE" w14:paraId="48C84752" w14:textId="77777777" w:rsidTr="00630DEE">
        <w:tc>
          <w:tcPr>
            <w:tcW w:w="1435" w:type="dxa"/>
          </w:tcPr>
          <w:p w14:paraId="7D325BC0" w14:textId="2C499B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684" w:type="dxa"/>
          </w:tcPr>
          <w:p w14:paraId="0FF6D016" w14:textId="1ED0FBF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5.04 (24.79 to 46.55)</w:t>
            </w:r>
          </w:p>
        </w:tc>
        <w:tc>
          <w:tcPr>
            <w:tcW w:w="1559" w:type="dxa"/>
          </w:tcPr>
          <w:p w14:paraId="0A998EDF" w14:textId="525EBD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6 (0.47 to 0.88)</w:t>
            </w:r>
          </w:p>
        </w:tc>
        <w:tc>
          <w:tcPr>
            <w:tcW w:w="284" w:type="dxa"/>
          </w:tcPr>
          <w:p w14:paraId="495878B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0AC14D" w14:textId="5508B0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9.77 (35.32 to 78.52)</w:t>
            </w:r>
          </w:p>
        </w:tc>
        <w:tc>
          <w:tcPr>
            <w:tcW w:w="1643" w:type="dxa"/>
          </w:tcPr>
          <w:p w14:paraId="77A67AF7" w14:textId="0B234E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3 (0.55 to 1.22)</w:t>
            </w:r>
          </w:p>
        </w:tc>
      </w:tr>
      <w:tr w:rsidR="00630DEE" w:rsidRPr="00630DEE" w14:paraId="65923E77" w14:textId="77777777" w:rsidTr="00630DEE">
        <w:tc>
          <w:tcPr>
            <w:tcW w:w="1435" w:type="dxa"/>
          </w:tcPr>
          <w:p w14:paraId="4664FCB7" w14:textId="647BE5B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684" w:type="dxa"/>
          </w:tcPr>
          <w:p w14:paraId="2B3FCFD9" w14:textId="0029CDD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99 (2.44 to 6.58)</w:t>
            </w:r>
          </w:p>
        </w:tc>
        <w:tc>
          <w:tcPr>
            <w:tcW w:w="1559" w:type="dxa"/>
          </w:tcPr>
          <w:p w14:paraId="4A1589BA" w14:textId="5EC9A7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4 (0.58 to 1.56)</w:t>
            </w:r>
          </w:p>
        </w:tc>
        <w:tc>
          <w:tcPr>
            <w:tcW w:w="284" w:type="dxa"/>
          </w:tcPr>
          <w:p w14:paraId="0218F1C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5192DE" w14:textId="621CB35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.29 (5.3 to 15.9)</w:t>
            </w:r>
          </w:p>
        </w:tc>
        <w:tc>
          <w:tcPr>
            <w:tcW w:w="1643" w:type="dxa"/>
          </w:tcPr>
          <w:p w14:paraId="4F7C1083" w14:textId="0861BD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1 (0.35 to 1.05)</w:t>
            </w:r>
          </w:p>
        </w:tc>
      </w:tr>
      <w:tr w:rsidR="00630DEE" w:rsidRPr="00630DEE" w14:paraId="0DCC5529" w14:textId="77777777" w:rsidTr="00630DEE">
        <w:tc>
          <w:tcPr>
            <w:tcW w:w="1435" w:type="dxa"/>
          </w:tcPr>
          <w:p w14:paraId="36734302" w14:textId="28AD21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684" w:type="dxa"/>
          </w:tcPr>
          <w:p w14:paraId="7EDE6D27" w14:textId="14ED942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2.32 (33.57 to 88.4)</w:t>
            </w:r>
          </w:p>
        </w:tc>
        <w:tc>
          <w:tcPr>
            <w:tcW w:w="1559" w:type="dxa"/>
          </w:tcPr>
          <w:p w14:paraId="360E71AC" w14:textId="7958E2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4 (0.99 to 2.6)</w:t>
            </w:r>
          </w:p>
        </w:tc>
        <w:tc>
          <w:tcPr>
            <w:tcW w:w="284" w:type="dxa"/>
          </w:tcPr>
          <w:p w14:paraId="3C7D53A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2B9ABD" w14:textId="12009C6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9.39 (58.76 to 168.8)</w:t>
            </w:r>
          </w:p>
        </w:tc>
        <w:tc>
          <w:tcPr>
            <w:tcW w:w="1643" w:type="dxa"/>
          </w:tcPr>
          <w:p w14:paraId="1ADC3AE6" w14:textId="6BBB2A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1 (0.89 to 2.56)</w:t>
            </w:r>
          </w:p>
        </w:tc>
      </w:tr>
      <w:tr w:rsidR="00630DEE" w:rsidRPr="00630DEE" w14:paraId="5EEF3FB4" w14:textId="77777777" w:rsidTr="00630DEE">
        <w:tc>
          <w:tcPr>
            <w:tcW w:w="1435" w:type="dxa"/>
          </w:tcPr>
          <w:p w14:paraId="72EBC3EF" w14:textId="0651A9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684" w:type="dxa"/>
          </w:tcPr>
          <w:p w14:paraId="59C890F3" w14:textId="05DBC2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.32 (12.99 to 20.61)</w:t>
            </w:r>
          </w:p>
        </w:tc>
        <w:tc>
          <w:tcPr>
            <w:tcW w:w="1559" w:type="dxa"/>
          </w:tcPr>
          <w:p w14:paraId="7E6D8E1E" w14:textId="5AB1834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4 (0.83 to 1.31)</w:t>
            </w:r>
          </w:p>
        </w:tc>
        <w:tc>
          <w:tcPr>
            <w:tcW w:w="284" w:type="dxa"/>
          </w:tcPr>
          <w:p w14:paraId="21447E3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F21EEA" w14:textId="2EFFAAB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.05 (22.1 to 37.28)</w:t>
            </w:r>
          </w:p>
        </w:tc>
        <w:tc>
          <w:tcPr>
            <w:tcW w:w="1643" w:type="dxa"/>
          </w:tcPr>
          <w:p w14:paraId="2298E754" w14:textId="786AB3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2 (1.69 to 2.84)</w:t>
            </w:r>
          </w:p>
        </w:tc>
      </w:tr>
      <w:tr w:rsidR="00630DEE" w:rsidRPr="00630DEE" w14:paraId="7CD0AAE1" w14:textId="77777777" w:rsidTr="00630DEE">
        <w:tc>
          <w:tcPr>
            <w:tcW w:w="1435" w:type="dxa"/>
          </w:tcPr>
          <w:p w14:paraId="1B6BD374" w14:textId="307F658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684" w:type="dxa"/>
          </w:tcPr>
          <w:p w14:paraId="129BD4AC" w14:textId="2265F71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.78 (4.85 to 9.95)</w:t>
            </w:r>
          </w:p>
        </w:tc>
        <w:tc>
          <w:tcPr>
            <w:tcW w:w="1559" w:type="dxa"/>
          </w:tcPr>
          <w:p w14:paraId="7F3A818E" w14:textId="3CC4A5B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4 (0.6 to 1.23)</w:t>
            </w:r>
          </w:p>
        </w:tc>
        <w:tc>
          <w:tcPr>
            <w:tcW w:w="284" w:type="dxa"/>
          </w:tcPr>
          <w:p w14:paraId="566E4AC3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8911D6" w14:textId="5BAB51C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93 (9.06 to 23.74)</w:t>
            </w:r>
          </w:p>
        </w:tc>
        <w:tc>
          <w:tcPr>
            <w:tcW w:w="1643" w:type="dxa"/>
          </w:tcPr>
          <w:p w14:paraId="5F7DEBEC" w14:textId="6F4CF9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8 (0.78 to 2.05)</w:t>
            </w:r>
          </w:p>
        </w:tc>
      </w:tr>
      <w:tr w:rsidR="00630DEE" w:rsidRPr="00630DEE" w14:paraId="55D3E2AE" w14:textId="77777777" w:rsidTr="00630DEE">
        <w:tc>
          <w:tcPr>
            <w:tcW w:w="1435" w:type="dxa"/>
          </w:tcPr>
          <w:p w14:paraId="6C386B07" w14:textId="7707D7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684" w:type="dxa"/>
          </w:tcPr>
          <w:p w14:paraId="4B6EDDF5" w14:textId="02EDC9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83.04 (1012.72 to 2295.1)</w:t>
            </w:r>
          </w:p>
        </w:tc>
        <w:tc>
          <w:tcPr>
            <w:tcW w:w="1559" w:type="dxa"/>
          </w:tcPr>
          <w:p w14:paraId="7745E7ED" w14:textId="775930F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3 (2 to 4.54)</w:t>
            </w:r>
          </w:p>
        </w:tc>
        <w:tc>
          <w:tcPr>
            <w:tcW w:w="284" w:type="dxa"/>
          </w:tcPr>
          <w:p w14:paraId="3B5A9A9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DF6CD4" w14:textId="60370F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04.2 (1113.83 to 2549.72)</w:t>
            </w:r>
          </w:p>
        </w:tc>
        <w:tc>
          <w:tcPr>
            <w:tcW w:w="1643" w:type="dxa"/>
          </w:tcPr>
          <w:p w14:paraId="495ED310" w14:textId="393B36B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7 (1.02 to 2.34)</w:t>
            </w:r>
          </w:p>
        </w:tc>
      </w:tr>
      <w:tr w:rsidR="00630DEE" w:rsidRPr="00630DEE" w14:paraId="2663765F" w14:textId="77777777" w:rsidTr="00630DEE">
        <w:tc>
          <w:tcPr>
            <w:tcW w:w="1435" w:type="dxa"/>
          </w:tcPr>
          <w:p w14:paraId="3CAC0D32" w14:textId="2FAF23A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684" w:type="dxa"/>
          </w:tcPr>
          <w:p w14:paraId="2F8304CB" w14:textId="6CF6E2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6 (1.29 to 5.11)</w:t>
            </w:r>
          </w:p>
        </w:tc>
        <w:tc>
          <w:tcPr>
            <w:tcW w:w="1559" w:type="dxa"/>
          </w:tcPr>
          <w:p w14:paraId="505B9A1D" w14:textId="564FE0D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4 (0.17 to 0.67)</w:t>
            </w:r>
          </w:p>
        </w:tc>
        <w:tc>
          <w:tcPr>
            <w:tcW w:w="284" w:type="dxa"/>
          </w:tcPr>
          <w:p w14:paraId="168A1B9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34377B" w14:textId="1DE9345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52 (1.59 to 7.44)</w:t>
            </w:r>
          </w:p>
        </w:tc>
        <w:tc>
          <w:tcPr>
            <w:tcW w:w="1643" w:type="dxa"/>
          </w:tcPr>
          <w:p w14:paraId="1F414792" w14:textId="3026563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8 (0.17 to 0.8)</w:t>
            </w:r>
          </w:p>
        </w:tc>
      </w:tr>
      <w:tr w:rsidR="00630DEE" w:rsidRPr="00630DEE" w14:paraId="1C6F8B53" w14:textId="77777777" w:rsidTr="00630DEE">
        <w:tc>
          <w:tcPr>
            <w:tcW w:w="1435" w:type="dxa"/>
          </w:tcPr>
          <w:p w14:paraId="50C0D52E" w14:textId="49C538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684" w:type="dxa"/>
          </w:tcPr>
          <w:p w14:paraId="10BF282C" w14:textId="2E1AD72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9.37 (113.43 to 145.34)</w:t>
            </w:r>
          </w:p>
        </w:tc>
        <w:tc>
          <w:tcPr>
            <w:tcW w:w="1559" w:type="dxa"/>
          </w:tcPr>
          <w:p w14:paraId="1074C706" w14:textId="56BDAC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8 (2.26 to 2.9)</w:t>
            </w:r>
          </w:p>
        </w:tc>
        <w:tc>
          <w:tcPr>
            <w:tcW w:w="284" w:type="dxa"/>
          </w:tcPr>
          <w:p w14:paraId="0731D29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03FD01" w14:textId="4B5140D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3.81 (195.48 to 274.03)</w:t>
            </w:r>
          </w:p>
        </w:tc>
        <w:tc>
          <w:tcPr>
            <w:tcW w:w="1643" w:type="dxa"/>
          </w:tcPr>
          <w:p w14:paraId="130E08AD" w14:textId="6FC5EEB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22 (3.53 to 4.95)</w:t>
            </w:r>
          </w:p>
        </w:tc>
      </w:tr>
      <w:tr w:rsidR="00630DEE" w:rsidRPr="00630DEE" w14:paraId="47241EBB" w14:textId="77777777" w:rsidTr="00630DEE">
        <w:tc>
          <w:tcPr>
            <w:tcW w:w="1435" w:type="dxa"/>
          </w:tcPr>
          <w:p w14:paraId="7E40A4A6" w14:textId="1764EA8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684" w:type="dxa"/>
          </w:tcPr>
          <w:p w14:paraId="10F968AC" w14:textId="15853DE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31.55 (1216.08 to 1428.57)</w:t>
            </w:r>
          </w:p>
        </w:tc>
        <w:tc>
          <w:tcPr>
            <w:tcW w:w="1559" w:type="dxa"/>
          </w:tcPr>
          <w:p w14:paraId="4B314568" w14:textId="33A4244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3 (2.1 to 2.47)</w:t>
            </w:r>
          </w:p>
        </w:tc>
        <w:tc>
          <w:tcPr>
            <w:tcW w:w="284" w:type="dxa"/>
          </w:tcPr>
          <w:p w14:paraId="60DFC42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408617" w14:textId="1D6904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84.41 (2207.26 to 3169.61)</w:t>
            </w:r>
          </w:p>
        </w:tc>
        <w:tc>
          <w:tcPr>
            <w:tcW w:w="1643" w:type="dxa"/>
          </w:tcPr>
          <w:p w14:paraId="1264FBFF" w14:textId="28A6F2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04 (3.32 to 4.77)</w:t>
            </w:r>
          </w:p>
        </w:tc>
      </w:tr>
      <w:tr w:rsidR="00630DEE" w:rsidRPr="00630DEE" w14:paraId="182FA16D" w14:textId="77777777" w:rsidTr="00630DEE">
        <w:tc>
          <w:tcPr>
            <w:tcW w:w="1435" w:type="dxa"/>
          </w:tcPr>
          <w:p w14:paraId="4FBBD582" w14:textId="27BD8E9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684" w:type="dxa"/>
          </w:tcPr>
          <w:p w14:paraId="73FAB371" w14:textId="2E143B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.41 (5.62 to 13.32)</w:t>
            </w:r>
          </w:p>
        </w:tc>
        <w:tc>
          <w:tcPr>
            <w:tcW w:w="1559" w:type="dxa"/>
          </w:tcPr>
          <w:p w14:paraId="73C2E05F" w14:textId="592F250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6 (0.57 to 1.35)</w:t>
            </w:r>
          </w:p>
        </w:tc>
        <w:tc>
          <w:tcPr>
            <w:tcW w:w="284" w:type="dxa"/>
          </w:tcPr>
          <w:p w14:paraId="33950FD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269320" w14:textId="0374D17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21 (8.86 to 25.27)</w:t>
            </w:r>
          </w:p>
        </w:tc>
        <w:tc>
          <w:tcPr>
            <w:tcW w:w="1643" w:type="dxa"/>
          </w:tcPr>
          <w:p w14:paraId="60E6FAC7" w14:textId="5258420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4 (0.49 to 1.39)</w:t>
            </w:r>
          </w:p>
        </w:tc>
      </w:tr>
      <w:tr w:rsidR="00630DEE" w:rsidRPr="00630DEE" w14:paraId="31C98251" w14:textId="77777777" w:rsidTr="00630DEE">
        <w:tc>
          <w:tcPr>
            <w:tcW w:w="1435" w:type="dxa"/>
          </w:tcPr>
          <w:p w14:paraId="7650931C" w14:textId="1EEA903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684" w:type="dxa"/>
          </w:tcPr>
          <w:p w14:paraId="0C288213" w14:textId="27AC5D3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02 (3.2 to 7.61)</w:t>
            </w:r>
          </w:p>
        </w:tc>
        <w:tc>
          <w:tcPr>
            <w:tcW w:w="1559" w:type="dxa"/>
          </w:tcPr>
          <w:p w14:paraId="0912D1C5" w14:textId="1A80AD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1 (0.33 to 0.78)</w:t>
            </w:r>
          </w:p>
        </w:tc>
        <w:tc>
          <w:tcPr>
            <w:tcW w:w="284" w:type="dxa"/>
          </w:tcPr>
          <w:p w14:paraId="5F1F721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063541" w14:textId="788D486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.66 (7.22 to 17.78)</w:t>
            </w:r>
          </w:p>
        </w:tc>
        <w:tc>
          <w:tcPr>
            <w:tcW w:w="1643" w:type="dxa"/>
          </w:tcPr>
          <w:p w14:paraId="3335CB6A" w14:textId="20FE5A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3 to 0.74)</w:t>
            </w:r>
          </w:p>
        </w:tc>
      </w:tr>
      <w:tr w:rsidR="00630DEE" w:rsidRPr="00630DEE" w14:paraId="7636FE83" w14:textId="77777777" w:rsidTr="00630DEE">
        <w:tc>
          <w:tcPr>
            <w:tcW w:w="1435" w:type="dxa"/>
          </w:tcPr>
          <w:p w14:paraId="1A992AFB" w14:textId="58ECC4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orgia</w:t>
            </w:r>
          </w:p>
        </w:tc>
        <w:tc>
          <w:tcPr>
            <w:tcW w:w="1684" w:type="dxa"/>
          </w:tcPr>
          <w:p w14:paraId="01129297" w14:textId="0E3F390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61 (1.88 to 3.65)</w:t>
            </w:r>
          </w:p>
        </w:tc>
        <w:tc>
          <w:tcPr>
            <w:tcW w:w="1559" w:type="dxa"/>
          </w:tcPr>
          <w:p w14:paraId="408E4F32" w14:textId="2A7B05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5 (0.03 to 0.07)</w:t>
            </w:r>
          </w:p>
        </w:tc>
        <w:tc>
          <w:tcPr>
            <w:tcW w:w="284" w:type="dxa"/>
          </w:tcPr>
          <w:p w14:paraId="436C803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810EAD" w14:textId="546861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2.56 (65.71 to 124.07)</w:t>
            </w:r>
          </w:p>
        </w:tc>
        <w:tc>
          <w:tcPr>
            <w:tcW w:w="1643" w:type="dxa"/>
          </w:tcPr>
          <w:p w14:paraId="281CDC2A" w14:textId="32E20B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7 (1.82 to 3.44)</w:t>
            </w:r>
          </w:p>
        </w:tc>
      </w:tr>
      <w:tr w:rsidR="00630DEE" w:rsidRPr="00630DEE" w14:paraId="143C8C1F" w14:textId="77777777" w:rsidTr="00630DEE">
        <w:tc>
          <w:tcPr>
            <w:tcW w:w="1435" w:type="dxa"/>
          </w:tcPr>
          <w:p w14:paraId="36CEDDD4" w14:textId="24DB8F3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684" w:type="dxa"/>
          </w:tcPr>
          <w:p w14:paraId="3920D9C5" w14:textId="1610DD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73.31 (1642.8 to 2083.94)</w:t>
            </w:r>
          </w:p>
        </w:tc>
        <w:tc>
          <w:tcPr>
            <w:tcW w:w="1559" w:type="dxa"/>
          </w:tcPr>
          <w:p w14:paraId="3C4F268B" w14:textId="1FFE54C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34 (2.06 to 2.61)</w:t>
            </w:r>
          </w:p>
        </w:tc>
        <w:tc>
          <w:tcPr>
            <w:tcW w:w="284" w:type="dxa"/>
          </w:tcPr>
          <w:p w14:paraId="3853350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868361" w14:textId="348047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078.1 (3554.56 to 4540.24)</w:t>
            </w:r>
          </w:p>
        </w:tc>
        <w:tc>
          <w:tcPr>
            <w:tcW w:w="1643" w:type="dxa"/>
          </w:tcPr>
          <w:p w14:paraId="1A6AF4C3" w14:textId="3E9FE12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78 (4.16 to 5.32)</w:t>
            </w:r>
          </w:p>
        </w:tc>
      </w:tr>
      <w:tr w:rsidR="00630DEE" w:rsidRPr="00630DEE" w14:paraId="77D637B5" w14:textId="77777777" w:rsidTr="00630DEE">
        <w:tc>
          <w:tcPr>
            <w:tcW w:w="1435" w:type="dxa"/>
          </w:tcPr>
          <w:p w14:paraId="71D84C56" w14:textId="168DC7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684" w:type="dxa"/>
          </w:tcPr>
          <w:p w14:paraId="11F57F99" w14:textId="5822990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9.36 (38.24 to 92.21)</w:t>
            </w:r>
          </w:p>
        </w:tc>
        <w:tc>
          <w:tcPr>
            <w:tcW w:w="1559" w:type="dxa"/>
          </w:tcPr>
          <w:p w14:paraId="122CC9E8" w14:textId="425672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 (0.26 to 0.62)</w:t>
            </w:r>
          </w:p>
        </w:tc>
        <w:tc>
          <w:tcPr>
            <w:tcW w:w="284" w:type="dxa"/>
          </w:tcPr>
          <w:p w14:paraId="4BE57F3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4A7B08" w14:textId="6B26D5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2.07 (93.6 to 223.66)</w:t>
            </w:r>
          </w:p>
        </w:tc>
        <w:tc>
          <w:tcPr>
            <w:tcW w:w="1643" w:type="dxa"/>
          </w:tcPr>
          <w:p w14:paraId="535ED31F" w14:textId="02D4C60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1 (0.27 to 0.65)</w:t>
            </w:r>
          </w:p>
        </w:tc>
      </w:tr>
      <w:tr w:rsidR="00630DEE" w:rsidRPr="00630DEE" w14:paraId="682D6CA7" w14:textId="77777777" w:rsidTr="00630DEE">
        <w:tc>
          <w:tcPr>
            <w:tcW w:w="1435" w:type="dxa"/>
          </w:tcPr>
          <w:p w14:paraId="702406B9" w14:textId="37BD11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684" w:type="dxa"/>
          </w:tcPr>
          <w:p w14:paraId="3122DDAB" w14:textId="6B5AB56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3.09 (143.31 to 163.45)</w:t>
            </w:r>
          </w:p>
        </w:tc>
        <w:tc>
          <w:tcPr>
            <w:tcW w:w="1559" w:type="dxa"/>
          </w:tcPr>
          <w:p w14:paraId="219EC9B5" w14:textId="11EDB4F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7 (1.38 to 1.57)</w:t>
            </w:r>
          </w:p>
        </w:tc>
        <w:tc>
          <w:tcPr>
            <w:tcW w:w="284" w:type="dxa"/>
          </w:tcPr>
          <w:p w14:paraId="4875A84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ACDD66" w14:textId="3E4DC46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64.6 (330.49 to 400.01)</w:t>
            </w:r>
          </w:p>
        </w:tc>
        <w:tc>
          <w:tcPr>
            <w:tcW w:w="1643" w:type="dxa"/>
          </w:tcPr>
          <w:p w14:paraId="79B6782E" w14:textId="638B7C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58 (3.25 to 3.93)</w:t>
            </w:r>
          </w:p>
        </w:tc>
      </w:tr>
      <w:tr w:rsidR="00630DEE" w:rsidRPr="00630DEE" w14:paraId="6AFC77B0" w14:textId="77777777" w:rsidTr="00630DEE">
        <w:tc>
          <w:tcPr>
            <w:tcW w:w="1435" w:type="dxa"/>
          </w:tcPr>
          <w:p w14:paraId="31AE2AE5" w14:textId="7946E2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684" w:type="dxa"/>
          </w:tcPr>
          <w:p w14:paraId="01B06012" w14:textId="2F5A2AD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6 (0.62 to 1.41)</w:t>
            </w:r>
          </w:p>
        </w:tc>
        <w:tc>
          <w:tcPr>
            <w:tcW w:w="1559" w:type="dxa"/>
          </w:tcPr>
          <w:p w14:paraId="666253F3" w14:textId="312B581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2 (1.12 to 2.53)</w:t>
            </w:r>
          </w:p>
        </w:tc>
        <w:tc>
          <w:tcPr>
            <w:tcW w:w="284" w:type="dxa"/>
          </w:tcPr>
          <w:p w14:paraId="23BF715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3B8112" w14:textId="64C63A8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6 (0.45 to 1.02)</w:t>
            </w:r>
          </w:p>
        </w:tc>
        <w:tc>
          <w:tcPr>
            <w:tcW w:w="1643" w:type="dxa"/>
          </w:tcPr>
          <w:p w14:paraId="36D380AF" w14:textId="269444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6 (0.8 to 1.82)</w:t>
            </w:r>
          </w:p>
        </w:tc>
      </w:tr>
      <w:tr w:rsidR="00630DEE" w:rsidRPr="00630DEE" w14:paraId="71ED6E69" w14:textId="77777777" w:rsidTr="00630DEE">
        <w:tc>
          <w:tcPr>
            <w:tcW w:w="1435" w:type="dxa"/>
          </w:tcPr>
          <w:p w14:paraId="72888B07" w14:textId="210BAF5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1684" w:type="dxa"/>
          </w:tcPr>
          <w:p w14:paraId="7B4A818D" w14:textId="585226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8 (0.84 to 1.33)</w:t>
            </w:r>
          </w:p>
        </w:tc>
        <w:tc>
          <w:tcPr>
            <w:tcW w:w="1559" w:type="dxa"/>
          </w:tcPr>
          <w:p w14:paraId="745901B8" w14:textId="6298CF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4 (0.96 to 1.52)</w:t>
            </w:r>
          </w:p>
        </w:tc>
        <w:tc>
          <w:tcPr>
            <w:tcW w:w="284" w:type="dxa"/>
          </w:tcPr>
          <w:p w14:paraId="7491B13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A3E7A8" w14:textId="026B972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4 (1.52 to 2.23)</w:t>
            </w:r>
          </w:p>
        </w:tc>
        <w:tc>
          <w:tcPr>
            <w:tcW w:w="1643" w:type="dxa"/>
          </w:tcPr>
          <w:p w14:paraId="4BFADC97" w14:textId="31EA03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9 (1.48 to 2.18)</w:t>
            </w:r>
          </w:p>
        </w:tc>
      </w:tr>
      <w:tr w:rsidR="00630DEE" w:rsidRPr="00630DEE" w14:paraId="6DE6D6E7" w14:textId="77777777" w:rsidTr="00630DEE">
        <w:tc>
          <w:tcPr>
            <w:tcW w:w="1435" w:type="dxa"/>
          </w:tcPr>
          <w:p w14:paraId="3CB19F04" w14:textId="798C61A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684" w:type="dxa"/>
          </w:tcPr>
          <w:p w14:paraId="052E3373" w14:textId="198C34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21 to 0.43)</w:t>
            </w:r>
          </w:p>
        </w:tc>
        <w:tc>
          <w:tcPr>
            <w:tcW w:w="1559" w:type="dxa"/>
          </w:tcPr>
          <w:p w14:paraId="587871D5" w14:textId="32C594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4 (0.15 to 0.32)</w:t>
            </w:r>
          </w:p>
        </w:tc>
        <w:tc>
          <w:tcPr>
            <w:tcW w:w="284" w:type="dxa"/>
          </w:tcPr>
          <w:p w14:paraId="60C2A32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B3D4EB" w14:textId="144972B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5 (0.25 to 0.59)</w:t>
            </w:r>
          </w:p>
        </w:tc>
        <w:tc>
          <w:tcPr>
            <w:tcW w:w="1643" w:type="dxa"/>
          </w:tcPr>
          <w:p w14:paraId="50FBFB5C" w14:textId="427795D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2 (0.16 to 0.37)</w:t>
            </w:r>
          </w:p>
        </w:tc>
      </w:tr>
      <w:tr w:rsidR="00630DEE" w:rsidRPr="00630DEE" w14:paraId="3E965E26" w14:textId="77777777" w:rsidTr="00630DEE">
        <w:tc>
          <w:tcPr>
            <w:tcW w:w="1435" w:type="dxa"/>
          </w:tcPr>
          <w:p w14:paraId="4BCF5DFE" w14:textId="00BB6F0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684" w:type="dxa"/>
          </w:tcPr>
          <w:p w14:paraId="6D55BFB3" w14:textId="319E71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.03 (23.08 to 41.97)</w:t>
            </w:r>
          </w:p>
        </w:tc>
        <w:tc>
          <w:tcPr>
            <w:tcW w:w="1559" w:type="dxa"/>
          </w:tcPr>
          <w:p w14:paraId="0DA81B7C" w14:textId="267F8EC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5 (0.28 to 0.5)</w:t>
            </w:r>
          </w:p>
        </w:tc>
        <w:tc>
          <w:tcPr>
            <w:tcW w:w="284" w:type="dxa"/>
          </w:tcPr>
          <w:p w14:paraId="61A2BA8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33156E" w14:textId="25F9223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6.49 (64.4 to 90.51)</w:t>
            </w:r>
          </w:p>
        </w:tc>
        <w:tc>
          <w:tcPr>
            <w:tcW w:w="1643" w:type="dxa"/>
          </w:tcPr>
          <w:p w14:paraId="13C9C4FA" w14:textId="467A8A7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41 to 0.57)</w:t>
            </w:r>
          </w:p>
        </w:tc>
      </w:tr>
      <w:tr w:rsidR="00630DEE" w:rsidRPr="00630DEE" w14:paraId="68FF5123" w14:textId="77777777" w:rsidTr="00630DEE">
        <w:tc>
          <w:tcPr>
            <w:tcW w:w="1435" w:type="dxa"/>
          </w:tcPr>
          <w:p w14:paraId="29A69B8B" w14:textId="661FE4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684" w:type="dxa"/>
          </w:tcPr>
          <w:p w14:paraId="77A9DEC3" w14:textId="709DE52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7.95 (33.99 to 95.27)</w:t>
            </w:r>
          </w:p>
        </w:tc>
        <w:tc>
          <w:tcPr>
            <w:tcW w:w="1559" w:type="dxa"/>
          </w:tcPr>
          <w:p w14:paraId="4AD3D2AE" w14:textId="746C3A6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7 (0.57 to 1.59)</w:t>
            </w:r>
          </w:p>
        </w:tc>
        <w:tc>
          <w:tcPr>
            <w:tcW w:w="284" w:type="dxa"/>
          </w:tcPr>
          <w:p w14:paraId="48E32EB3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463028" w14:textId="3AD9998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4.58 (51.4 to 138.05)</w:t>
            </w:r>
          </w:p>
        </w:tc>
        <w:tc>
          <w:tcPr>
            <w:tcW w:w="1643" w:type="dxa"/>
          </w:tcPr>
          <w:p w14:paraId="0EB24B4C" w14:textId="548D756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3 (0.38 to 1.03)</w:t>
            </w:r>
          </w:p>
        </w:tc>
      </w:tr>
      <w:tr w:rsidR="00630DEE" w:rsidRPr="00630DEE" w14:paraId="6C3B0506" w14:textId="77777777" w:rsidTr="00630DEE">
        <w:tc>
          <w:tcPr>
            <w:tcW w:w="1435" w:type="dxa"/>
          </w:tcPr>
          <w:p w14:paraId="25D8A434" w14:textId="51DD9C4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684" w:type="dxa"/>
          </w:tcPr>
          <w:p w14:paraId="0320155E" w14:textId="3DC0270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36 (4.52 to 11.9)</w:t>
            </w:r>
          </w:p>
        </w:tc>
        <w:tc>
          <w:tcPr>
            <w:tcW w:w="1559" w:type="dxa"/>
          </w:tcPr>
          <w:p w14:paraId="00E06CA7" w14:textId="0FA71BD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3 (0.45 to 1.18)</w:t>
            </w:r>
          </w:p>
        </w:tc>
        <w:tc>
          <w:tcPr>
            <w:tcW w:w="284" w:type="dxa"/>
          </w:tcPr>
          <w:p w14:paraId="226EC51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B4EA4F" w14:textId="4E8369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.37 (6.72 to 15.59)</w:t>
            </w:r>
          </w:p>
        </w:tc>
        <w:tc>
          <w:tcPr>
            <w:tcW w:w="1643" w:type="dxa"/>
          </w:tcPr>
          <w:p w14:paraId="038DA68C" w14:textId="6642700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 (0.33 to 0.76)</w:t>
            </w:r>
          </w:p>
        </w:tc>
      </w:tr>
      <w:tr w:rsidR="00630DEE" w:rsidRPr="00630DEE" w14:paraId="1DF24D4D" w14:textId="77777777" w:rsidTr="00630DEE">
        <w:tc>
          <w:tcPr>
            <w:tcW w:w="1435" w:type="dxa"/>
          </w:tcPr>
          <w:p w14:paraId="2F3CB1EA" w14:textId="1DD0338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684" w:type="dxa"/>
          </w:tcPr>
          <w:p w14:paraId="468225DD" w14:textId="575689D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 (0.24 to 0.37)</w:t>
            </w:r>
          </w:p>
        </w:tc>
        <w:tc>
          <w:tcPr>
            <w:tcW w:w="1559" w:type="dxa"/>
          </w:tcPr>
          <w:p w14:paraId="09F3708C" w14:textId="2DF3640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4 (0.03 to 0.05)</w:t>
            </w:r>
          </w:p>
        </w:tc>
        <w:tc>
          <w:tcPr>
            <w:tcW w:w="284" w:type="dxa"/>
          </w:tcPr>
          <w:p w14:paraId="07E4DB9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31557E" w14:textId="0E8B0F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.3 (4.52 to 8.54)</w:t>
            </w:r>
          </w:p>
        </w:tc>
        <w:tc>
          <w:tcPr>
            <w:tcW w:w="1643" w:type="dxa"/>
          </w:tcPr>
          <w:p w14:paraId="0EA9AA2E" w14:textId="6AAADB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2 (0.59 to 1.12)</w:t>
            </w:r>
          </w:p>
        </w:tc>
      </w:tr>
      <w:tr w:rsidR="00630DEE" w:rsidRPr="00630DEE" w14:paraId="6E100CA4" w14:textId="77777777" w:rsidTr="00630DEE">
        <w:tc>
          <w:tcPr>
            <w:tcW w:w="1435" w:type="dxa"/>
          </w:tcPr>
          <w:p w14:paraId="738C4B5A" w14:textId="37A06C2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684" w:type="dxa"/>
          </w:tcPr>
          <w:p w14:paraId="6833A75D" w14:textId="20614C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5.01 (82 to 199.21)</w:t>
            </w:r>
          </w:p>
        </w:tc>
        <w:tc>
          <w:tcPr>
            <w:tcW w:w="1559" w:type="dxa"/>
          </w:tcPr>
          <w:p w14:paraId="20A89BBD" w14:textId="4FB0CBD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2 (1.29 to 3.12)</w:t>
            </w:r>
          </w:p>
        </w:tc>
        <w:tc>
          <w:tcPr>
            <w:tcW w:w="284" w:type="dxa"/>
          </w:tcPr>
          <w:p w14:paraId="353E416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6B6C49" w14:textId="71C889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5.34 (126.29 to 302.38)</w:t>
            </w:r>
          </w:p>
        </w:tc>
        <w:tc>
          <w:tcPr>
            <w:tcW w:w="1643" w:type="dxa"/>
          </w:tcPr>
          <w:p w14:paraId="5726296D" w14:textId="667D6B7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 (0.98 to 2.35)</w:t>
            </w:r>
          </w:p>
        </w:tc>
      </w:tr>
      <w:tr w:rsidR="00630DEE" w:rsidRPr="00630DEE" w14:paraId="6A4FF60F" w14:textId="77777777" w:rsidTr="00630DEE">
        <w:tc>
          <w:tcPr>
            <w:tcW w:w="1435" w:type="dxa"/>
          </w:tcPr>
          <w:p w14:paraId="78C1EBCE" w14:textId="749067E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684" w:type="dxa"/>
          </w:tcPr>
          <w:p w14:paraId="42804455" w14:textId="62EFFC0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7.7 (26.64 to 54.52)</w:t>
            </w:r>
          </w:p>
        </w:tc>
        <w:tc>
          <w:tcPr>
            <w:tcW w:w="1559" w:type="dxa"/>
          </w:tcPr>
          <w:p w14:paraId="4DCA4C84" w14:textId="2BA4D8B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 (0.57 to 1.16)</w:t>
            </w:r>
          </w:p>
        </w:tc>
        <w:tc>
          <w:tcPr>
            <w:tcW w:w="284" w:type="dxa"/>
          </w:tcPr>
          <w:p w14:paraId="55906FC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E64369" w14:textId="305F5D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8.15 (64.15 to 142.65)</w:t>
            </w:r>
          </w:p>
        </w:tc>
        <w:tc>
          <w:tcPr>
            <w:tcW w:w="1643" w:type="dxa"/>
          </w:tcPr>
          <w:p w14:paraId="70B4FCB7" w14:textId="2F3BBC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7 (0.63 to 1.41)</w:t>
            </w:r>
          </w:p>
        </w:tc>
      </w:tr>
      <w:tr w:rsidR="00630DEE" w:rsidRPr="00630DEE" w14:paraId="5AC53BEE" w14:textId="77777777" w:rsidTr="00630DEE">
        <w:tc>
          <w:tcPr>
            <w:tcW w:w="1435" w:type="dxa"/>
          </w:tcPr>
          <w:p w14:paraId="189F87C6" w14:textId="21B9FC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684" w:type="dxa"/>
          </w:tcPr>
          <w:p w14:paraId="3B28871B" w14:textId="771B30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22.06 (194.8 to 248.75)</w:t>
            </w:r>
          </w:p>
        </w:tc>
        <w:tc>
          <w:tcPr>
            <w:tcW w:w="1559" w:type="dxa"/>
          </w:tcPr>
          <w:p w14:paraId="1CD3D7EC" w14:textId="69253DD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4 (1.87 to 2.39)</w:t>
            </w:r>
          </w:p>
        </w:tc>
        <w:tc>
          <w:tcPr>
            <w:tcW w:w="284" w:type="dxa"/>
          </w:tcPr>
          <w:p w14:paraId="0E0238A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0F4CA8" w14:textId="211DC45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47.64 (275.15 to 443.9)</w:t>
            </w:r>
          </w:p>
        </w:tc>
        <w:tc>
          <w:tcPr>
            <w:tcW w:w="1643" w:type="dxa"/>
          </w:tcPr>
          <w:p w14:paraId="13FC8D4B" w14:textId="1D0239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62 (2.87 to 4.63)</w:t>
            </w:r>
          </w:p>
        </w:tc>
      </w:tr>
      <w:tr w:rsidR="00630DEE" w:rsidRPr="00630DEE" w14:paraId="28C9D0D9" w14:textId="77777777" w:rsidTr="00630DEE">
        <w:tc>
          <w:tcPr>
            <w:tcW w:w="1435" w:type="dxa"/>
          </w:tcPr>
          <w:p w14:paraId="5B98F074" w14:textId="796A40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684" w:type="dxa"/>
          </w:tcPr>
          <w:p w14:paraId="154D6790" w14:textId="7C4080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03 (4.52 to 5.56)</w:t>
            </w:r>
          </w:p>
        </w:tc>
        <w:tc>
          <w:tcPr>
            <w:tcW w:w="1559" w:type="dxa"/>
          </w:tcPr>
          <w:p w14:paraId="558AB57C" w14:textId="5186ADD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98 (1.78 to 2.19)</w:t>
            </w:r>
          </w:p>
        </w:tc>
        <w:tc>
          <w:tcPr>
            <w:tcW w:w="284" w:type="dxa"/>
          </w:tcPr>
          <w:p w14:paraId="6CAF5CF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613C66" w14:textId="0643A8C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.84 (10.14 to 13.83)</w:t>
            </w:r>
          </w:p>
        </w:tc>
        <w:tc>
          <w:tcPr>
            <w:tcW w:w="1643" w:type="dxa"/>
          </w:tcPr>
          <w:p w14:paraId="3E56F38A" w14:textId="511709C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38 (2.9 to 3.95)</w:t>
            </w:r>
          </w:p>
        </w:tc>
      </w:tr>
      <w:tr w:rsidR="00630DEE" w:rsidRPr="00630DEE" w14:paraId="18165280" w14:textId="77777777" w:rsidTr="00630DEE">
        <w:tc>
          <w:tcPr>
            <w:tcW w:w="1435" w:type="dxa"/>
          </w:tcPr>
          <w:p w14:paraId="615DD4E5" w14:textId="7BDF06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684" w:type="dxa"/>
          </w:tcPr>
          <w:p w14:paraId="67BD3AA4" w14:textId="360B92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220 (3590.55 to 7864.94)</w:t>
            </w:r>
          </w:p>
        </w:tc>
        <w:tc>
          <w:tcPr>
            <w:tcW w:w="1559" w:type="dxa"/>
          </w:tcPr>
          <w:p w14:paraId="617FA388" w14:textId="74EE474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3 (0.42 to 0.92)</w:t>
            </w:r>
          </w:p>
        </w:tc>
        <w:tc>
          <w:tcPr>
            <w:tcW w:w="284" w:type="dxa"/>
          </w:tcPr>
          <w:p w14:paraId="370D014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B17F34" w14:textId="1E8D8AA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673.02 (6652.52 to 12829.38)</w:t>
            </w:r>
          </w:p>
        </w:tc>
        <w:tc>
          <w:tcPr>
            <w:tcW w:w="1643" w:type="dxa"/>
          </w:tcPr>
          <w:p w14:paraId="4C69F62F" w14:textId="414C752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8 (0.47 to 0.91)</w:t>
            </w:r>
          </w:p>
        </w:tc>
      </w:tr>
      <w:tr w:rsidR="00630DEE" w:rsidRPr="00630DEE" w14:paraId="58CEB118" w14:textId="77777777" w:rsidTr="00630DEE">
        <w:tc>
          <w:tcPr>
            <w:tcW w:w="1435" w:type="dxa"/>
          </w:tcPr>
          <w:p w14:paraId="2B67C1C8" w14:textId="2D36A88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684" w:type="dxa"/>
          </w:tcPr>
          <w:p w14:paraId="4681E1DC" w14:textId="24EC946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77.87 (630.96 to 1237.28)</w:t>
            </w:r>
          </w:p>
        </w:tc>
        <w:tc>
          <w:tcPr>
            <w:tcW w:w="1559" w:type="dxa"/>
          </w:tcPr>
          <w:p w14:paraId="7FC28458" w14:textId="2305AD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7 (0.34 to 0.67)</w:t>
            </w:r>
          </w:p>
        </w:tc>
        <w:tc>
          <w:tcPr>
            <w:tcW w:w="284" w:type="dxa"/>
          </w:tcPr>
          <w:p w14:paraId="2E7CE0B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5C127C" w14:textId="08F808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41.81 (1130.14 to 2375.06)</w:t>
            </w:r>
          </w:p>
        </w:tc>
        <w:tc>
          <w:tcPr>
            <w:tcW w:w="1643" w:type="dxa"/>
          </w:tcPr>
          <w:p w14:paraId="3B3E1C41" w14:textId="78180F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5 (0.41 to 0.85)</w:t>
            </w:r>
          </w:p>
        </w:tc>
      </w:tr>
      <w:tr w:rsidR="00630DEE" w:rsidRPr="00630DEE" w14:paraId="0740387B" w14:textId="77777777" w:rsidTr="00630DEE">
        <w:tc>
          <w:tcPr>
            <w:tcW w:w="1435" w:type="dxa"/>
          </w:tcPr>
          <w:p w14:paraId="0C6CCA80" w14:textId="4E14AA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684" w:type="dxa"/>
          </w:tcPr>
          <w:p w14:paraId="44A14FBD" w14:textId="09E786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99.32 (459.75 to 918.76)</w:t>
            </w:r>
          </w:p>
        </w:tc>
        <w:tc>
          <w:tcPr>
            <w:tcW w:w="1559" w:type="dxa"/>
          </w:tcPr>
          <w:p w14:paraId="7B7CEB2F" w14:textId="1212706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5 (0.81 to 1.61)</w:t>
            </w:r>
          </w:p>
        </w:tc>
        <w:tc>
          <w:tcPr>
            <w:tcW w:w="284" w:type="dxa"/>
          </w:tcPr>
          <w:p w14:paraId="252832E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576F00" w14:textId="07C4D4E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63.44 (597.43 to 1135.69)</w:t>
            </w:r>
          </w:p>
        </w:tc>
        <w:tc>
          <w:tcPr>
            <w:tcW w:w="1643" w:type="dxa"/>
          </w:tcPr>
          <w:p w14:paraId="6F4A0F77" w14:textId="18DDFE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9 (0.7 to 1.33)</w:t>
            </w:r>
          </w:p>
        </w:tc>
      </w:tr>
      <w:tr w:rsidR="00630DEE" w:rsidRPr="00630DEE" w14:paraId="52AA5342" w14:textId="77777777" w:rsidTr="00630DEE">
        <w:tc>
          <w:tcPr>
            <w:tcW w:w="1435" w:type="dxa"/>
          </w:tcPr>
          <w:p w14:paraId="45C36E9F" w14:textId="1779480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684" w:type="dxa"/>
          </w:tcPr>
          <w:p w14:paraId="75779C7B" w14:textId="22CDBC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5.9 (72.58 to 153.92)</w:t>
            </w:r>
          </w:p>
        </w:tc>
        <w:tc>
          <w:tcPr>
            <w:tcW w:w="1559" w:type="dxa"/>
          </w:tcPr>
          <w:p w14:paraId="08BB08E8" w14:textId="49B78B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8 (0.39 to 0.84)</w:t>
            </w:r>
          </w:p>
        </w:tc>
        <w:tc>
          <w:tcPr>
            <w:tcW w:w="284" w:type="dxa"/>
          </w:tcPr>
          <w:p w14:paraId="525FE47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516741" w14:textId="123690D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7.5 (128.8 to 280.13)</w:t>
            </w:r>
          </w:p>
        </w:tc>
        <w:tc>
          <w:tcPr>
            <w:tcW w:w="1643" w:type="dxa"/>
          </w:tcPr>
          <w:p w14:paraId="6FF2DA37" w14:textId="0A7B99B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8 (0.31 to 0.68)</w:t>
            </w:r>
          </w:p>
        </w:tc>
      </w:tr>
      <w:tr w:rsidR="00630DEE" w:rsidRPr="00630DEE" w14:paraId="2925B420" w14:textId="77777777" w:rsidTr="00630DEE">
        <w:tc>
          <w:tcPr>
            <w:tcW w:w="1435" w:type="dxa"/>
          </w:tcPr>
          <w:p w14:paraId="6B48FEBD" w14:textId="42C56B6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684" w:type="dxa"/>
          </w:tcPr>
          <w:p w14:paraId="6A618AD9" w14:textId="2AB651C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0.33 (72.59 to 89.32)</w:t>
            </w:r>
          </w:p>
        </w:tc>
        <w:tc>
          <w:tcPr>
            <w:tcW w:w="1559" w:type="dxa"/>
          </w:tcPr>
          <w:p w14:paraId="3B18A024" w14:textId="2F6BB60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3 (2.02 to 2.48)</w:t>
            </w:r>
          </w:p>
        </w:tc>
        <w:tc>
          <w:tcPr>
            <w:tcW w:w="284" w:type="dxa"/>
          </w:tcPr>
          <w:p w14:paraId="1EBAAB6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C461D7" w14:textId="43CCB14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5.09 (120.65 to 169.21)</w:t>
            </w:r>
          </w:p>
        </w:tc>
        <w:tc>
          <w:tcPr>
            <w:tcW w:w="1643" w:type="dxa"/>
          </w:tcPr>
          <w:p w14:paraId="1AEA4A00" w14:textId="64BB253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4 (2.44 to 3.42)</w:t>
            </w:r>
          </w:p>
        </w:tc>
      </w:tr>
      <w:tr w:rsidR="00630DEE" w:rsidRPr="00630DEE" w14:paraId="2CC12A3A" w14:textId="77777777" w:rsidTr="00630DEE">
        <w:tc>
          <w:tcPr>
            <w:tcW w:w="1435" w:type="dxa"/>
          </w:tcPr>
          <w:p w14:paraId="267BE61A" w14:textId="7A8FCD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684" w:type="dxa"/>
          </w:tcPr>
          <w:p w14:paraId="7A3728F1" w14:textId="79B87C4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9.32 (93.13 to 127.11)</w:t>
            </w:r>
          </w:p>
        </w:tc>
        <w:tc>
          <w:tcPr>
            <w:tcW w:w="1559" w:type="dxa"/>
          </w:tcPr>
          <w:p w14:paraId="312A99EA" w14:textId="35846C4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 (1.88 to 2.56)</w:t>
            </w:r>
          </w:p>
        </w:tc>
        <w:tc>
          <w:tcPr>
            <w:tcW w:w="284" w:type="dxa"/>
          </w:tcPr>
          <w:p w14:paraId="4255280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5F834B" w14:textId="7A4EF68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81.78 (239.95 to 329.58)</w:t>
            </w:r>
          </w:p>
        </w:tc>
        <w:tc>
          <w:tcPr>
            <w:tcW w:w="1643" w:type="dxa"/>
          </w:tcPr>
          <w:p w14:paraId="4D3CB38E" w14:textId="328FF1C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4 (2.5 to 3.44)</w:t>
            </w:r>
          </w:p>
        </w:tc>
      </w:tr>
      <w:tr w:rsidR="00630DEE" w:rsidRPr="00630DEE" w14:paraId="621B8EBF" w14:textId="77777777" w:rsidTr="00630DEE">
        <w:tc>
          <w:tcPr>
            <w:tcW w:w="1435" w:type="dxa"/>
          </w:tcPr>
          <w:p w14:paraId="097DAC2B" w14:textId="573C162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684" w:type="dxa"/>
          </w:tcPr>
          <w:p w14:paraId="3542B0D5" w14:textId="372B618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80.85 (921 to 1037.1)</w:t>
            </w:r>
          </w:p>
        </w:tc>
        <w:tc>
          <w:tcPr>
            <w:tcW w:w="1559" w:type="dxa"/>
          </w:tcPr>
          <w:p w14:paraId="5A86B298" w14:textId="1648BC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3 (1.62 to 1.83)</w:t>
            </w:r>
          </w:p>
        </w:tc>
        <w:tc>
          <w:tcPr>
            <w:tcW w:w="284" w:type="dxa"/>
          </w:tcPr>
          <w:p w14:paraId="78A8A5C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7E5B8A" w14:textId="57EEA12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72.56 (2081.09 to 2627.75)</w:t>
            </w:r>
          </w:p>
        </w:tc>
        <w:tc>
          <w:tcPr>
            <w:tcW w:w="1643" w:type="dxa"/>
          </w:tcPr>
          <w:p w14:paraId="168AB3AC" w14:textId="725C6B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97 (3.48 to 4.39)</w:t>
            </w:r>
          </w:p>
        </w:tc>
      </w:tr>
      <w:tr w:rsidR="00630DEE" w:rsidRPr="00630DEE" w14:paraId="18057C90" w14:textId="77777777" w:rsidTr="00630DEE">
        <w:tc>
          <w:tcPr>
            <w:tcW w:w="1435" w:type="dxa"/>
          </w:tcPr>
          <w:p w14:paraId="5640173E" w14:textId="5EA7CF8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684" w:type="dxa"/>
          </w:tcPr>
          <w:p w14:paraId="73C887E7" w14:textId="66D264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.22 (21.99 to 31.67)</w:t>
            </w:r>
          </w:p>
        </w:tc>
        <w:tc>
          <w:tcPr>
            <w:tcW w:w="1559" w:type="dxa"/>
          </w:tcPr>
          <w:p w14:paraId="6F1295B6" w14:textId="3059501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1 (0.93 to 1.34)</w:t>
            </w:r>
          </w:p>
        </w:tc>
        <w:tc>
          <w:tcPr>
            <w:tcW w:w="284" w:type="dxa"/>
          </w:tcPr>
          <w:p w14:paraId="5D3D91B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065D6E" w14:textId="78EDFE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.76 (33.92 to 60.32)</w:t>
            </w:r>
          </w:p>
        </w:tc>
        <w:tc>
          <w:tcPr>
            <w:tcW w:w="1643" w:type="dxa"/>
          </w:tcPr>
          <w:p w14:paraId="0A3B179C" w14:textId="10AED4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3 (1.21 to 2.15)</w:t>
            </w:r>
          </w:p>
        </w:tc>
      </w:tr>
      <w:tr w:rsidR="00630DEE" w:rsidRPr="00630DEE" w14:paraId="7330887E" w14:textId="77777777" w:rsidTr="00630DEE">
        <w:tc>
          <w:tcPr>
            <w:tcW w:w="1435" w:type="dxa"/>
          </w:tcPr>
          <w:p w14:paraId="25885F54" w14:textId="1E13C25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684" w:type="dxa"/>
          </w:tcPr>
          <w:p w14:paraId="7BBDEA23" w14:textId="7712CC0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43.24 (1478.91 to 1596.57)</w:t>
            </w:r>
          </w:p>
        </w:tc>
        <w:tc>
          <w:tcPr>
            <w:tcW w:w="1559" w:type="dxa"/>
          </w:tcPr>
          <w:p w14:paraId="3FCC2BA3" w14:textId="27294B1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3 (1.18 to 1.27)</w:t>
            </w:r>
          </w:p>
        </w:tc>
        <w:tc>
          <w:tcPr>
            <w:tcW w:w="284" w:type="dxa"/>
          </w:tcPr>
          <w:p w14:paraId="4B82627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B2EDD9" w14:textId="1E0BF3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132.1 (2771.29 to 3412.58)</w:t>
            </w:r>
          </w:p>
        </w:tc>
        <w:tc>
          <w:tcPr>
            <w:tcW w:w="1643" w:type="dxa"/>
          </w:tcPr>
          <w:p w14:paraId="695B6B4E" w14:textId="25EBE5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45 (2.17 to 2.67)</w:t>
            </w:r>
          </w:p>
        </w:tc>
      </w:tr>
      <w:tr w:rsidR="00630DEE" w:rsidRPr="00630DEE" w14:paraId="15D17223" w14:textId="77777777" w:rsidTr="00630DEE">
        <w:tc>
          <w:tcPr>
            <w:tcW w:w="1435" w:type="dxa"/>
          </w:tcPr>
          <w:p w14:paraId="27F13EF7" w14:textId="65C1F1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ordan</w:t>
            </w:r>
          </w:p>
        </w:tc>
        <w:tc>
          <w:tcPr>
            <w:tcW w:w="1684" w:type="dxa"/>
          </w:tcPr>
          <w:p w14:paraId="6D094080" w14:textId="5C58365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.45 (13.13 to 26.8)</w:t>
            </w:r>
          </w:p>
        </w:tc>
        <w:tc>
          <w:tcPr>
            <w:tcW w:w="1559" w:type="dxa"/>
          </w:tcPr>
          <w:p w14:paraId="16FC663D" w14:textId="3F29B3F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2 (0.35 to 0.72)</w:t>
            </w:r>
          </w:p>
        </w:tc>
        <w:tc>
          <w:tcPr>
            <w:tcW w:w="284" w:type="dxa"/>
          </w:tcPr>
          <w:p w14:paraId="27170C3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EAEFD3" w14:textId="6408224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6.09 (31.09 to 69.79)</w:t>
            </w:r>
          </w:p>
        </w:tc>
        <w:tc>
          <w:tcPr>
            <w:tcW w:w="1643" w:type="dxa"/>
          </w:tcPr>
          <w:p w14:paraId="2EFF5E4D" w14:textId="356D23B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7 (0.25 to 0.57)</w:t>
            </w:r>
          </w:p>
        </w:tc>
      </w:tr>
      <w:tr w:rsidR="00630DEE" w:rsidRPr="00630DEE" w14:paraId="78B54CBF" w14:textId="77777777" w:rsidTr="00630DEE">
        <w:tc>
          <w:tcPr>
            <w:tcW w:w="1435" w:type="dxa"/>
          </w:tcPr>
          <w:p w14:paraId="1F146B1B" w14:textId="36FEFB7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684" w:type="dxa"/>
          </w:tcPr>
          <w:p w14:paraId="6D5D9BBC" w14:textId="6F02E1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3.76 (150.32 to 252.82)</w:t>
            </w:r>
          </w:p>
        </w:tc>
        <w:tc>
          <w:tcPr>
            <w:tcW w:w="1559" w:type="dxa"/>
          </w:tcPr>
          <w:p w14:paraId="3B2C6C97" w14:textId="5C90AA7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8 (0.92 to 1.54)</w:t>
            </w:r>
          </w:p>
        </w:tc>
        <w:tc>
          <w:tcPr>
            <w:tcW w:w="284" w:type="dxa"/>
          </w:tcPr>
          <w:p w14:paraId="28D86FE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4EA8E9" w14:textId="3A3BF2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81.23 (206.63 to 375.28)</w:t>
            </w:r>
          </w:p>
        </w:tc>
        <w:tc>
          <w:tcPr>
            <w:tcW w:w="1643" w:type="dxa"/>
          </w:tcPr>
          <w:p w14:paraId="0EB2B423" w14:textId="718F3FE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8 (1.09 to 1.98)</w:t>
            </w:r>
          </w:p>
        </w:tc>
      </w:tr>
      <w:tr w:rsidR="00630DEE" w:rsidRPr="00630DEE" w14:paraId="675B8359" w14:textId="77777777" w:rsidTr="00630DEE">
        <w:tc>
          <w:tcPr>
            <w:tcW w:w="1435" w:type="dxa"/>
          </w:tcPr>
          <w:p w14:paraId="5E4E37C4" w14:textId="1F9460D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684" w:type="dxa"/>
          </w:tcPr>
          <w:p w14:paraId="79BE481F" w14:textId="1A5491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0.64 (132.47 to 251.23)</w:t>
            </w:r>
          </w:p>
        </w:tc>
        <w:tc>
          <w:tcPr>
            <w:tcW w:w="1559" w:type="dxa"/>
          </w:tcPr>
          <w:p w14:paraId="13E1B903" w14:textId="396BCE9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2 (0.57 to 1.09)</w:t>
            </w:r>
          </w:p>
        </w:tc>
        <w:tc>
          <w:tcPr>
            <w:tcW w:w="284" w:type="dxa"/>
          </w:tcPr>
          <w:p w14:paraId="4C01712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83635B" w14:textId="124A6B4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4.75 (327.43 to 619.12)</w:t>
            </w:r>
          </w:p>
        </w:tc>
        <w:tc>
          <w:tcPr>
            <w:tcW w:w="1643" w:type="dxa"/>
          </w:tcPr>
          <w:p w14:paraId="2C878DE6" w14:textId="2F70960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1 (0.65 to 1.24)</w:t>
            </w:r>
          </w:p>
        </w:tc>
      </w:tr>
      <w:tr w:rsidR="00630DEE" w:rsidRPr="00630DEE" w14:paraId="5512ED76" w14:textId="77777777" w:rsidTr="00630DEE">
        <w:tc>
          <w:tcPr>
            <w:tcW w:w="1435" w:type="dxa"/>
          </w:tcPr>
          <w:p w14:paraId="3CCAE285" w14:textId="0D3880D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684" w:type="dxa"/>
          </w:tcPr>
          <w:p w14:paraId="4E60E574" w14:textId="4BB424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4 (0.15 to 0.35)</w:t>
            </w:r>
          </w:p>
        </w:tc>
        <w:tc>
          <w:tcPr>
            <w:tcW w:w="1559" w:type="dxa"/>
          </w:tcPr>
          <w:p w14:paraId="764F6482" w14:textId="58DAE64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2 to 0.47)</w:t>
            </w:r>
          </w:p>
        </w:tc>
        <w:tc>
          <w:tcPr>
            <w:tcW w:w="284" w:type="dxa"/>
          </w:tcPr>
          <w:p w14:paraId="2672D3B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CFD978" w14:textId="6E5DFAF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2 to 0.5)</w:t>
            </w:r>
          </w:p>
        </w:tc>
        <w:tc>
          <w:tcPr>
            <w:tcW w:w="1643" w:type="dxa"/>
          </w:tcPr>
          <w:p w14:paraId="66D6AF60" w14:textId="5FC160E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6 (0.16 to 0.41)</w:t>
            </w:r>
          </w:p>
        </w:tc>
      </w:tr>
      <w:tr w:rsidR="00630DEE" w:rsidRPr="00630DEE" w14:paraId="60AEFE6F" w14:textId="77777777" w:rsidTr="00630DEE">
        <w:tc>
          <w:tcPr>
            <w:tcW w:w="1435" w:type="dxa"/>
          </w:tcPr>
          <w:p w14:paraId="522C9DCF" w14:textId="18B02C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684" w:type="dxa"/>
          </w:tcPr>
          <w:p w14:paraId="14AEF527" w14:textId="399BB08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.29 (10.29 to 14.56)</w:t>
            </w:r>
          </w:p>
        </w:tc>
        <w:tc>
          <w:tcPr>
            <w:tcW w:w="1559" w:type="dxa"/>
          </w:tcPr>
          <w:p w14:paraId="16FFA2AD" w14:textId="24CF563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2 (0.6 to 0.85)</w:t>
            </w:r>
          </w:p>
        </w:tc>
        <w:tc>
          <w:tcPr>
            <w:tcW w:w="284" w:type="dxa"/>
          </w:tcPr>
          <w:p w14:paraId="5618B3F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108197" w14:textId="1E30ED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.01 (15.19 to 23.75)</w:t>
            </w:r>
          </w:p>
        </w:tc>
        <w:tc>
          <w:tcPr>
            <w:tcW w:w="1643" w:type="dxa"/>
          </w:tcPr>
          <w:p w14:paraId="5C486747" w14:textId="443B0D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1 (0.33 to 0.51)</w:t>
            </w:r>
          </w:p>
        </w:tc>
      </w:tr>
      <w:tr w:rsidR="00630DEE" w:rsidRPr="00630DEE" w14:paraId="04F516C7" w14:textId="77777777" w:rsidTr="00630DEE">
        <w:tc>
          <w:tcPr>
            <w:tcW w:w="1435" w:type="dxa"/>
          </w:tcPr>
          <w:p w14:paraId="3463DAE4" w14:textId="28759B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684" w:type="dxa"/>
          </w:tcPr>
          <w:p w14:paraId="75D12C40" w14:textId="42D630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7.37 (28.42 to 49.65)</w:t>
            </w:r>
          </w:p>
        </w:tc>
        <w:tc>
          <w:tcPr>
            <w:tcW w:w="1559" w:type="dxa"/>
          </w:tcPr>
          <w:p w14:paraId="749B81C4" w14:textId="2DFF3B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4 (0.64 to 1.11)</w:t>
            </w:r>
          </w:p>
        </w:tc>
        <w:tc>
          <w:tcPr>
            <w:tcW w:w="284" w:type="dxa"/>
          </w:tcPr>
          <w:p w14:paraId="26512F0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CE3969" w14:textId="0CBC13D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0.63 (45.24 to 80.79)</w:t>
            </w:r>
          </w:p>
        </w:tc>
        <w:tc>
          <w:tcPr>
            <w:tcW w:w="1643" w:type="dxa"/>
          </w:tcPr>
          <w:p w14:paraId="5E7D38B3" w14:textId="3BC6C6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8 (0.66 to 1.18)</w:t>
            </w:r>
          </w:p>
        </w:tc>
      </w:tr>
      <w:tr w:rsidR="00630DEE" w:rsidRPr="00630DEE" w14:paraId="136A46D8" w14:textId="77777777" w:rsidTr="00630DEE">
        <w:tc>
          <w:tcPr>
            <w:tcW w:w="1435" w:type="dxa"/>
          </w:tcPr>
          <w:p w14:paraId="49778B69" w14:textId="53AE1BD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684" w:type="dxa"/>
          </w:tcPr>
          <w:p w14:paraId="0A2C210D" w14:textId="596E0E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.47 (18.31 to 44.73)</w:t>
            </w:r>
          </w:p>
        </w:tc>
        <w:tc>
          <w:tcPr>
            <w:tcW w:w="1559" w:type="dxa"/>
          </w:tcPr>
          <w:p w14:paraId="59FCA465" w14:textId="6E3C603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44 to 1.07)</w:t>
            </w:r>
          </w:p>
        </w:tc>
        <w:tc>
          <w:tcPr>
            <w:tcW w:w="284" w:type="dxa"/>
          </w:tcPr>
          <w:p w14:paraId="0044ED8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3BAB21" w14:textId="13856A1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3.3 (28.71 to 67.55)</w:t>
            </w:r>
          </w:p>
        </w:tc>
        <w:tc>
          <w:tcPr>
            <w:tcW w:w="1643" w:type="dxa"/>
          </w:tcPr>
          <w:p w14:paraId="2820F52B" w14:textId="54AC37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9 (0.39 to 0.92)</w:t>
            </w:r>
          </w:p>
        </w:tc>
      </w:tr>
      <w:tr w:rsidR="00630DEE" w:rsidRPr="00630DEE" w14:paraId="2826B498" w14:textId="77777777" w:rsidTr="00630DEE">
        <w:tc>
          <w:tcPr>
            <w:tcW w:w="1435" w:type="dxa"/>
          </w:tcPr>
          <w:p w14:paraId="6F2C863C" w14:textId="6DE73B7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684" w:type="dxa"/>
          </w:tcPr>
          <w:p w14:paraId="1A26ADBA" w14:textId="5AE181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9.51 (38.2 to 63.51)</w:t>
            </w:r>
          </w:p>
        </w:tc>
        <w:tc>
          <w:tcPr>
            <w:tcW w:w="1559" w:type="dxa"/>
          </w:tcPr>
          <w:p w14:paraId="58E36AD9" w14:textId="18293F1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6 (1.44 to 2.39)</w:t>
            </w:r>
          </w:p>
        </w:tc>
        <w:tc>
          <w:tcPr>
            <w:tcW w:w="284" w:type="dxa"/>
          </w:tcPr>
          <w:p w14:paraId="646EA6D3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86DC1A" w14:textId="6F59D5D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4.37 (41.02 to 71.12)</w:t>
            </w:r>
          </w:p>
        </w:tc>
        <w:tc>
          <w:tcPr>
            <w:tcW w:w="1643" w:type="dxa"/>
          </w:tcPr>
          <w:p w14:paraId="7BB6A00B" w14:textId="19DC184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1 (2.19 to 3.8)</w:t>
            </w:r>
          </w:p>
        </w:tc>
      </w:tr>
      <w:tr w:rsidR="00630DEE" w:rsidRPr="00630DEE" w14:paraId="3FB10F56" w14:textId="77777777" w:rsidTr="00630DEE">
        <w:tc>
          <w:tcPr>
            <w:tcW w:w="1435" w:type="dxa"/>
          </w:tcPr>
          <w:p w14:paraId="6FEAE297" w14:textId="2B9D462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684" w:type="dxa"/>
          </w:tcPr>
          <w:p w14:paraId="21039D9D" w14:textId="4B98EE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0.96 (28.55 to 60.95)</w:t>
            </w:r>
          </w:p>
        </w:tc>
        <w:tc>
          <w:tcPr>
            <w:tcW w:w="1559" w:type="dxa"/>
          </w:tcPr>
          <w:p w14:paraId="22C25319" w14:textId="4508E3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7 (0.95 to 2.04)</w:t>
            </w:r>
          </w:p>
        </w:tc>
        <w:tc>
          <w:tcPr>
            <w:tcW w:w="284" w:type="dxa"/>
          </w:tcPr>
          <w:p w14:paraId="7C87FEC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FAAF5D" w14:textId="0402DA9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0.88 (41.67 to 94.86)</w:t>
            </w:r>
          </w:p>
        </w:tc>
        <w:tc>
          <w:tcPr>
            <w:tcW w:w="1643" w:type="dxa"/>
          </w:tcPr>
          <w:p w14:paraId="13264EFE" w14:textId="2F04AE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 (0.75 to 1.71)</w:t>
            </w:r>
          </w:p>
        </w:tc>
      </w:tr>
      <w:tr w:rsidR="00630DEE" w:rsidRPr="00630DEE" w14:paraId="55863686" w14:textId="77777777" w:rsidTr="00630DEE">
        <w:tc>
          <w:tcPr>
            <w:tcW w:w="1435" w:type="dxa"/>
          </w:tcPr>
          <w:p w14:paraId="06A61E67" w14:textId="619B0C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684" w:type="dxa"/>
          </w:tcPr>
          <w:p w14:paraId="2DE905D3" w14:textId="144AD8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.75 (7.23 to 15.77)</w:t>
            </w:r>
          </w:p>
        </w:tc>
        <w:tc>
          <w:tcPr>
            <w:tcW w:w="1559" w:type="dxa"/>
          </w:tcPr>
          <w:p w14:paraId="5F91302A" w14:textId="165B533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 (0.47 to 1.03)</w:t>
            </w:r>
          </w:p>
        </w:tc>
        <w:tc>
          <w:tcPr>
            <w:tcW w:w="284" w:type="dxa"/>
          </w:tcPr>
          <w:p w14:paraId="0B0B827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F1A428" w14:textId="084646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7.14 (17.96 to 38.38)</w:t>
            </w:r>
          </w:p>
        </w:tc>
        <w:tc>
          <w:tcPr>
            <w:tcW w:w="1643" w:type="dxa"/>
          </w:tcPr>
          <w:p w14:paraId="543377C2" w14:textId="13F167C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5 (0.96 to 2.05)</w:t>
            </w:r>
          </w:p>
        </w:tc>
      </w:tr>
      <w:tr w:rsidR="00630DEE" w:rsidRPr="00630DEE" w14:paraId="18680E83" w14:textId="77777777" w:rsidTr="00630DEE">
        <w:tc>
          <w:tcPr>
            <w:tcW w:w="1435" w:type="dxa"/>
          </w:tcPr>
          <w:p w14:paraId="18E6A5D9" w14:textId="2F2823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684" w:type="dxa"/>
          </w:tcPr>
          <w:p w14:paraId="63753046" w14:textId="31E1F6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.02 (10.38 to 28.06)</w:t>
            </w:r>
          </w:p>
        </w:tc>
        <w:tc>
          <w:tcPr>
            <w:tcW w:w="1559" w:type="dxa"/>
          </w:tcPr>
          <w:p w14:paraId="21C9E159" w14:textId="44A8A1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42 to 1.14)</w:t>
            </w:r>
          </w:p>
        </w:tc>
        <w:tc>
          <w:tcPr>
            <w:tcW w:w="284" w:type="dxa"/>
          </w:tcPr>
          <w:p w14:paraId="3EAAB47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D6C6BB" w14:textId="5399645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2.32 (14 to 35.02)</w:t>
            </w:r>
          </w:p>
        </w:tc>
        <w:tc>
          <w:tcPr>
            <w:tcW w:w="1643" w:type="dxa"/>
          </w:tcPr>
          <w:p w14:paraId="4292E500" w14:textId="3010AC7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1 (0.26 to 0.64)</w:t>
            </w:r>
          </w:p>
        </w:tc>
      </w:tr>
      <w:tr w:rsidR="00630DEE" w:rsidRPr="00630DEE" w14:paraId="220F2F38" w14:textId="77777777" w:rsidTr="00630DEE">
        <w:tc>
          <w:tcPr>
            <w:tcW w:w="1435" w:type="dxa"/>
          </w:tcPr>
          <w:p w14:paraId="6B018570" w14:textId="0AB4FC8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684" w:type="dxa"/>
          </w:tcPr>
          <w:p w14:paraId="34690F53" w14:textId="5C49138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1.33 (36.6 to 105.21)</w:t>
            </w:r>
          </w:p>
        </w:tc>
        <w:tc>
          <w:tcPr>
            <w:tcW w:w="1559" w:type="dxa"/>
          </w:tcPr>
          <w:p w14:paraId="3D7DC3E3" w14:textId="7A7EC9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6 (0.87 to 2.5)</w:t>
            </w:r>
          </w:p>
        </w:tc>
        <w:tc>
          <w:tcPr>
            <w:tcW w:w="284" w:type="dxa"/>
          </w:tcPr>
          <w:p w14:paraId="1175368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D0A20D" w14:textId="35DA442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5.2 (93.08 to 259.79)</w:t>
            </w:r>
          </w:p>
        </w:tc>
        <w:tc>
          <w:tcPr>
            <w:tcW w:w="1643" w:type="dxa"/>
          </w:tcPr>
          <w:p w14:paraId="0AE58440" w14:textId="49A646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6 (1.35 to 3.78)</w:t>
            </w:r>
          </w:p>
        </w:tc>
      </w:tr>
      <w:tr w:rsidR="00630DEE" w:rsidRPr="00630DEE" w14:paraId="2B21E870" w14:textId="77777777" w:rsidTr="00630DEE">
        <w:tc>
          <w:tcPr>
            <w:tcW w:w="1435" w:type="dxa"/>
          </w:tcPr>
          <w:p w14:paraId="3B933203" w14:textId="0AE49FB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684" w:type="dxa"/>
          </w:tcPr>
          <w:p w14:paraId="18F27F8C" w14:textId="7FD006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.94 (36.14 to 58.33)</w:t>
            </w:r>
          </w:p>
        </w:tc>
        <w:tc>
          <w:tcPr>
            <w:tcW w:w="1559" w:type="dxa"/>
          </w:tcPr>
          <w:p w14:paraId="2A13EB43" w14:textId="6AA384B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5 (0.98 to 1.59)</w:t>
            </w:r>
          </w:p>
        </w:tc>
        <w:tc>
          <w:tcPr>
            <w:tcW w:w="284" w:type="dxa"/>
          </w:tcPr>
          <w:p w14:paraId="426CDFC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35352B" w14:textId="58B8BE6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1.37 (62.03 to 102.42)</w:t>
            </w:r>
          </w:p>
        </w:tc>
        <w:tc>
          <w:tcPr>
            <w:tcW w:w="1643" w:type="dxa"/>
          </w:tcPr>
          <w:p w14:paraId="69458591" w14:textId="7648036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98 (2.27 to 3.75)</w:t>
            </w:r>
          </w:p>
        </w:tc>
      </w:tr>
      <w:tr w:rsidR="00630DEE" w:rsidRPr="00630DEE" w14:paraId="1A5AF82A" w14:textId="77777777" w:rsidTr="00630DEE">
        <w:tc>
          <w:tcPr>
            <w:tcW w:w="1435" w:type="dxa"/>
          </w:tcPr>
          <w:p w14:paraId="4EDEE595" w14:textId="43B68F5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684" w:type="dxa"/>
          </w:tcPr>
          <w:p w14:paraId="581A5740" w14:textId="4DA67E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.19 (8.63 to 9.8)</w:t>
            </w:r>
          </w:p>
        </w:tc>
        <w:tc>
          <w:tcPr>
            <w:tcW w:w="1559" w:type="dxa"/>
          </w:tcPr>
          <w:p w14:paraId="05920F17" w14:textId="0747836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41 (2.26 to 2.57)</w:t>
            </w:r>
          </w:p>
        </w:tc>
        <w:tc>
          <w:tcPr>
            <w:tcW w:w="284" w:type="dxa"/>
          </w:tcPr>
          <w:p w14:paraId="2422046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599ADB" w14:textId="65D1291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.14 (17.5 to 22.88)</w:t>
            </w:r>
          </w:p>
        </w:tc>
        <w:tc>
          <w:tcPr>
            <w:tcW w:w="1643" w:type="dxa"/>
          </w:tcPr>
          <w:p w14:paraId="3B96918F" w14:textId="5DA7420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13 (2.72 to 3.55)</w:t>
            </w:r>
          </w:p>
        </w:tc>
      </w:tr>
      <w:tr w:rsidR="00630DEE" w:rsidRPr="00630DEE" w14:paraId="6D30D6EC" w14:textId="77777777" w:rsidTr="00630DEE">
        <w:tc>
          <w:tcPr>
            <w:tcW w:w="1435" w:type="dxa"/>
          </w:tcPr>
          <w:p w14:paraId="2EEF153D" w14:textId="749CBA5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684" w:type="dxa"/>
          </w:tcPr>
          <w:p w14:paraId="250E7E8F" w14:textId="3BA4A2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9.02 (95.53 to 248.87)</w:t>
            </w:r>
          </w:p>
        </w:tc>
        <w:tc>
          <w:tcPr>
            <w:tcW w:w="1559" w:type="dxa"/>
          </w:tcPr>
          <w:p w14:paraId="3819ECAC" w14:textId="360CF38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5 (0.8 to 2.09)</w:t>
            </w:r>
          </w:p>
        </w:tc>
        <w:tc>
          <w:tcPr>
            <w:tcW w:w="284" w:type="dxa"/>
          </w:tcPr>
          <w:p w14:paraId="08D1BC8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994937" w14:textId="480F2A2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7.93 (185.32 to 484.67)</w:t>
            </w:r>
          </w:p>
        </w:tc>
        <w:tc>
          <w:tcPr>
            <w:tcW w:w="1643" w:type="dxa"/>
          </w:tcPr>
          <w:p w14:paraId="749AAECD" w14:textId="155061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4 (0.65 to 1.7)</w:t>
            </w:r>
          </w:p>
        </w:tc>
      </w:tr>
      <w:tr w:rsidR="00630DEE" w:rsidRPr="00630DEE" w14:paraId="2223535C" w14:textId="77777777" w:rsidTr="00630DEE">
        <w:tc>
          <w:tcPr>
            <w:tcW w:w="1435" w:type="dxa"/>
          </w:tcPr>
          <w:p w14:paraId="05B1FDAB" w14:textId="47A783A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684" w:type="dxa"/>
          </w:tcPr>
          <w:p w14:paraId="185D4C2F" w14:textId="0072F2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3.04 (120.92 to 260.7)</w:t>
            </w:r>
          </w:p>
        </w:tc>
        <w:tc>
          <w:tcPr>
            <w:tcW w:w="1559" w:type="dxa"/>
          </w:tcPr>
          <w:p w14:paraId="4E40705B" w14:textId="54BE34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7 (1.23 to 2.66)</w:t>
            </w:r>
          </w:p>
        </w:tc>
        <w:tc>
          <w:tcPr>
            <w:tcW w:w="284" w:type="dxa"/>
          </w:tcPr>
          <w:p w14:paraId="55927FD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231F43" w14:textId="7139E8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4.08 (149.59 to 345.57)</w:t>
            </w:r>
          </w:p>
        </w:tc>
        <w:tc>
          <w:tcPr>
            <w:tcW w:w="1643" w:type="dxa"/>
          </w:tcPr>
          <w:p w14:paraId="73731CC3" w14:textId="719DB85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 (0.77 to 1.78)</w:t>
            </w:r>
          </w:p>
        </w:tc>
      </w:tr>
      <w:tr w:rsidR="00630DEE" w:rsidRPr="00630DEE" w14:paraId="575CF4C6" w14:textId="77777777" w:rsidTr="00630DEE">
        <w:tc>
          <w:tcPr>
            <w:tcW w:w="1435" w:type="dxa"/>
          </w:tcPr>
          <w:p w14:paraId="4041C744" w14:textId="4AB551B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684" w:type="dxa"/>
          </w:tcPr>
          <w:p w14:paraId="36864330" w14:textId="290CEC9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6.67 (78.18 to 158.7)</w:t>
            </w:r>
          </w:p>
        </w:tc>
        <w:tc>
          <w:tcPr>
            <w:tcW w:w="1559" w:type="dxa"/>
          </w:tcPr>
          <w:p w14:paraId="57CC46DA" w14:textId="6FDC3FA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44 to 0.9)</w:t>
            </w:r>
          </w:p>
        </w:tc>
        <w:tc>
          <w:tcPr>
            <w:tcW w:w="284" w:type="dxa"/>
          </w:tcPr>
          <w:p w14:paraId="5FA679A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C6FECC" w14:textId="703FEE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42.26 (178.6 to 355.13)</w:t>
            </w:r>
          </w:p>
        </w:tc>
        <w:tc>
          <w:tcPr>
            <w:tcW w:w="1643" w:type="dxa"/>
          </w:tcPr>
          <w:p w14:paraId="3729BDA3" w14:textId="0BDA273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6 (0.56 to 1.12)</w:t>
            </w:r>
          </w:p>
        </w:tc>
      </w:tr>
      <w:tr w:rsidR="00630DEE" w:rsidRPr="00630DEE" w14:paraId="6058E315" w14:textId="77777777" w:rsidTr="00630DEE">
        <w:tc>
          <w:tcPr>
            <w:tcW w:w="1435" w:type="dxa"/>
          </w:tcPr>
          <w:p w14:paraId="2427329D" w14:textId="4B1E50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684" w:type="dxa"/>
          </w:tcPr>
          <w:p w14:paraId="0ECD6CFB" w14:textId="6503263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3 (0.5 to 1.16)</w:t>
            </w:r>
          </w:p>
        </w:tc>
        <w:tc>
          <w:tcPr>
            <w:tcW w:w="1559" w:type="dxa"/>
          </w:tcPr>
          <w:p w14:paraId="79DA98A5" w14:textId="44DD5B5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7 (0.22 to 0.52)</w:t>
            </w:r>
          </w:p>
        </w:tc>
        <w:tc>
          <w:tcPr>
            <w:tcW w:w="284" w:type="dxa"/>
          </w:tcPr>
          <w:p w14:paraId="43BB69F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1EEC60" w14:textId="10951E6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3 (0.6 to 1.31)</w:t>
            </w:r>
          </w:p>
        </w:tc>
        <w:tc>
          <w:tcPr>
            <w:tcW w:w="1643" w:type="dxa"/>
          </w:tcPr>
          <w:p w14:paraId="075EF13A" w14:textId="401BA2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2 to 0.25)</w:t>
            </w:r>
          </w:p>
        </w:tc>
      </w:tr>
      <w:tr w:rsidR="00630DEE" w:rsidRPr="00630DEE" w14:paraId="0A21EB00" w14:textId="77777777" w:rsidTr="00630DEE">
        <w:tc>
          <w:tcPr>
            <w:tcW w:w="1435" w:type="dxa"/>
          </w:tcPr>
          <w:p w14:paraId="4D0C927E" w14:textId="7F41D21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684" w:type="dxa"/>
          </w:tcPr>
          <w:p w14:paraId="765CBAE5" w14:textId="1B249B1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1.6 (22.27 to 68.38)</w:t>
            </w:r>
          </w:p>
        </w:tc>
        <w:tc>
          <w:tcPr>
            <w:tcW w:w="1559" w:type="dxa"/>
          </w:tcPr>
          <w:p w14:paraId="5E7ADC33" w14:textId="665F5F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8 (0.26 to 0.79)</w:t>
            </w:r>
          </w:p>
        </w:tc>
        <w:tc>
          <w:tcPr>
            <w:tcW w:w="284" w:type="dxa"/>
          </w:tcPr>
          <w:p w14:paraId="4D80479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5E77DB" w14:textId="07DD3D2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4.72 (31.54 to 106.41)</w:t>
            </w:r>
          </w:p>
        </w:tc>
        <w:tc>
          <w:tcPr>
            <w:tcW w:w="1643" w:type="dxa"/>
          </w:tcPr>
          <w:p w14:paraId="0528D28C" w14:textId="3288631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7 (0.13 to 0.44)</w:t>
            </w:r>
          </w:p>
        </w:tc>
      </w:tr>
      <w:tr w:rsidR="00630DEE" w:rsidRPr="00630DEE" w14:paraId="3B2D6D06" w14:textId="77777777" w:rsidTr="00630DEE">
        <w:tc>
          <w:tcPr>
            <w:tcW w:w="1435" w:type="dxa"/>
          </w:tcPr>
          <w:p w14:paraId="524123EF" w14:textId="354EE6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684" w:type="dxa"/>
          </w:tcPr>
          <w:p w14:paraId="280C65DC" w14:textId="2EDDCD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82 (6.98 to 8.76)</w:t>
            </w:r>
          </w:p>
        </w:tc>
        <w:tc>
          <w:tcPr>
            <w:tcW w:w="1559" w:type="dxa"/>
          </w:tcPr>
          <w:p w14:paraId="7EAC812F" w14:textId="0E2877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1 (1.88 to 2.36)</w:t>
            </w:r>
          </w:p>
        </w:tc>
        <w:tc>
          <w:tcPr>
            <w:tcW w:w="284" w:type="dxa"/>
          </w:tcPr>
          <w:p w14:paraId="30F3570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E4E73A" w14:textId="4D46D20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.27 (15.8 to 23.23)</w:t>
            </w:r>
          </w:p>
        </w:tc>
        <w:tc>
          <w:tcPr>
            <w:tcW w:w="1643" w:type="dxa"/>
          </w:tcPr>
          <w:p w14:paraId="7A877F59" w14:textId="1B673CB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36 (3.57 to 5.25)</w:t>
            </w:r>
          </w:p>
        </w:tc>
      </w:tr>
      <w:tr w:rsidR="00630DEE" w:rsidRPr="00630DEE" w14:paraId="6BA6DCD4" w14:textId="77777777" w:rsidTr="00630DEE">
        <w:tc>
          <w:tcPr>
            <w:tcW w:w="1435" w:type="dxa"/>
          </w:tcPr>
          <w:p w14:paraId="58BC440A" w14:textId="629110E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684" w:type="dxa"/>
          </w:tcPr>
          <w:p w14:paraId="498B0AB3" w14:textId="724207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5 (0.03 to 0.07)</w:t>
            </w:r>
          </w:p>
        </w:tc>
        <w:tc>
          <w:tcPr>
            <w:tcW w:w="1559" w:type="dxa"/>
          </w:tcPr>
          <w:p w14:paraId="76265169" w14:textId="6A369D5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1 (0.06 to 0.16)</w:t>
            </w:r>
          </w:p>
        </w:tc>
        <w:tc>
          <w:tcPr>
            <w:tcW w:w="284" w:type="dxa"/>
          </w:tcPr>
          <w:p w14:paraId="6C76EF0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0E27ED" w14:textId="025E087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 (0.06 to 0.15)</w:t>
            </w:r>
          </w:p>
        </w:tc>
        <w:tc>
          <w:tcPr>
            <w:tcW w:w="1643" w:type="dxa"/>
          </w:tcPr>
          <w:p w14:paraId="351E6F76" w14:textId="1C7905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 to 0.27)</w:t>
            </w:r>
          </w:p>
        </w:tc>
      </w:tr>
      <w:tr w:rsidR="00630DEE" w:rsidRPr="00630DEE" w14:paraId="511560B3" w14:textId="77777777" w:rsidTr="00630DEE">
        <w:tc>
          <w:tcPr>
            <w:tcW w:w="1435" w:type="dxa"/>
          </w:tcPr>
          <w:p w14:paraId="7B729E7C" w14:textId="69CFFF7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684" w:type="dxa"/>
          </w:tcPr>
          <w:p w14:paraId="7736E36B" w14:textId="6B88CFB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.05 (5.76 to 14.77)</w:t>
            </w:r>
          </w:p>
        </w:tc>
        <w:tc>
          <w:tcPr>
            <w:tcW w:w="1559" w:type="dxa"/>
          </w:tcPr>
          <w:p w14:paraId="0FBF8120" w14:textId="7A95D55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4 (0.28 to 0.72)</w:t>
            </w:r>
          </w:p>
        </w:tc>
        <w:tc>
          <w:tcPr>
            <w:tcW w:w="284" w:type="dxa"/>
          </w:tcPr>
          <w:p w14:paraId="27BEC24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C968D7" w14:textId="29BBE1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58 (9.71 to 24.64)</w:t>
            </w:r>
          </w:p>
        </w:tc>
        <w:tc>
          <w:tcPr>
            <w:tcW w:w="1643" w:type="dxa"/>
          </w:tcPr>
          <w:p w14:paraId="09C7CD23" w14:textId="07B729F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5 (0.22 to 0.56)</w:t>
            </w:r>
          </w:p>
        </w:tc>
      </w:tr>
      <w:tr w:rsidR="00630DEE" w:rsidRPr="00630DEE" w14:paraId="6B211A46" w14:textId="77777777" w:rsidTr="00630DEE">
        <w:tc>
          <w:tcPr>
            <w:tcW w:w="1435" w:type="dxa"/>
          </w:tcPr>
          <w:p w14:paraId="3C2B9A94" w14:textId="18D0ACF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684" w:type="dxa"/>
          </w:tcPr>
          <w:p w14:paraId="6FD5FAA7" w14:textId="18882BD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51 (3.19 to 3.83)</w:t>
            </w:r>
          </w:p>
        </w:tc>
        <w:tc>
          <w:tcPr>
            <w:tcW w:w="1559" w:type="dxa"/>
          </w:tcPr>
          <w:p w14:paraId="7EFDBF2B" w14:textId="3B0796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29 to 0.35)</w:t>
            </w:r>
          </w:p>
        </w:tc>
        <w:tc>
          <w:tcPr>
            <w:tcW w:w="284" w:type="dxa"/>
          </w:tcPr>
          <w:p w14:paraId="1230DE2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9BC10A" w14:textId="5C2F007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39 (13.8 to 16.81)</w:t>
            </w:r>
          </w:p>
        </w:tc>
        <w:tc>
          <w:tcPr>
            <w:tcW w:w="1643" w:type="dxa"/>
          </w:tcPr>
          <w:p w14:paraId="5D49968A" w14:textId="264FEF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1 (1.08 to 1.32)</w:t>
            </w:r>
          </w:p>
        </w:tc>
      </w:tr>
      <w:tr w:rsidR="00630DEE" w:rsidRPr="00630DEE" w14:paraId="52287EFE" w14:textId="77777777" w:rsidTr="00630DEE">
        <w:tc>
          <w:tcPr>
            <w:tcW w:w="1435" w:type="dxa"/>
          </w:tcPr>
          <w:p w14:paraId="6FF9F014" w14:textId="63ADFD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xico</w:t>
            </w:r>
          </w:p>
        </w:tc>
        <w:tc>
          <w:tcPr>
            <w:tcW w:w="1684" w:type="dxa"/>
          </w:tcPr>
          <w:p w14:paraId="627C2AD2" w14:textId="24EEAC3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48.93 (604.6 to 701.23)</w:t>
            </w:r>
          </w:p>
        </w:tc>
        <w:tc>
          <w:tcPr>
            <w:tcW w:w="1559" w:type="dxa"/>
          </w:tcPr>
          <w:p w14:paraId="5083A85C" w14:textId="7352894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6 (0.71 to 0.82)</w:t>
            </w:r>
          </w:p>
        </w:tc>
        <w:tc>
          <w:tcPr>
            <w:tcW w:w="284" w:type="dxa"/>
          </w:tcPr>
          <w:p w14:paraId="4EAC14D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DEA4BD" w14:textId="77C7FFC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61.95 (1651.71 to 2073.84)</w:t>
            </w:r>
          </w:p>
        </w:tc>
        <w:tc>
          <w:tcPr>
            <w:tcW w:w="1643" w:type="dxa"/>
          </w:tcPr>
          <w:p w14:paraId="2962E644" w14:textId="2BC4B8B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4 (1.28 to 1.6)</w:t>
            </w:r>
          </w:p>
        </w:tc>
      </w:tr>
      <w:tr w:rsidR="00630DEE" w:rsidRPr="00630DEE" w14:paraId="2D946A0C" w14:textId="77777777" w:rsidTr="00630DEE">
        <w:tc>
          <w:tcPr>
            <w:tcW w:w="1435" w:type="dxa"/>
          </w:tcPr>
          <w:p w14:paraId="769CAA44" w14:textId="34EF46B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684" w:type="dxa"/>
          </w:tcPr>
          <w:p w14:paraId="733CE44B" w14:textId="5A785B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4 (0.07 to 0.21)</w:t>
            </w:r>
          </w:p>
        </w:tc>
        <w:tc>
          <w:tcPr>
            <w:tcW w:w="1559" w:type="dxa"/>
          </w:tcPr>
          <w:p w14:paraId="020EF92D" w14:textId="5664D85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3 (0.07 to 0.2)</w:t>
            </w:r>
          </w:p>
        </w:tc>
        <w:tc>
          <w:tcPr>
            <w:tcW w:w="284" w:type="dxa"/>
          </w:tcPr>
          <w:p w14:paraId="63EDD98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79E46E" w14:textId="3AA841B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1 to 0.28)</w:t>
            </w:r>
          </w:p>
        </w:tc>
        <w:tc>
          <w:tcPr>
            <w:tcW w:w="1643" w:type="dxa"/>
          </w:tcPr>
          <w:p w14:paraId="463D0277" w14:textId="24A481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 to 0.27)</w:t>
            </w:r>
          </w:p>
        </w:tc>
      </w:tr>
      <w:tr w:rsidR="00630DEE" w:rsidRPr="00630DEE" w14:paraId="6317AD02" w14:textId="77777777" w:rsidTr="00630DEE">
        <w:tc>
          <w:tcPr>
            <w:tcW w:w="1435" w:type="dxa"/>
          </w:tcPr>
          <w:p w14:paraId="31B50788" w14:textId="560A1D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1684" w:type="dxa"/>
          </w:tcPr>
          <w:p w14:paraId="08EEB697" w14:textId="5D1FF13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4 (0.05 to 0.26)</w:t>
            </w:r>
          </w:p>
        </w:tc>
        <w:tc>
          <w:tcPr>
            <w:tcW w:w="1559" w:type="dxa"/>
          </w:tcPr>
          <w:p w14:paraId="48DF6B96" w14:textId="2D76E1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7 (0.15 to 0.85)</w:t>
            </w:r>
          </w:p>
        </w:tc>
        <w:tc>
          <w:tcPr>
            <w:tcW w:w="284" w:type="dxa"/>
          </w:tcPr>
          <w:p w14:paraId="3295629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2F4431" w14:textId="36BE036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1 (0.07 to 0.36)</w:t>
            </w:r>
          </w:p>
        </w:tc>
        <w:tc>
          <w:tcPr>
            <w:tcW w:w="1643" w:type="dxa"/>
          </w:tcPr>
          <w:p w14:paraId="3657D874" w14:textId="5AF005B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6 (0.18 to 0.94)</w:t>
            </w:r>
          </w:p>
        </w:tc>
      </w:tr>
      <w:tr w:rsidR="00630DEE" w:rsidRPr="00630DEE" w14:paraId="6A3CBD64" w14:textId="77777777" w:rsidTr="00630DEE">
        <w:tc>
          <w:tcPr>
            <w:tcW w:w="1435" w:type="dxa"/>
          </w:tcPr>
          <w:p w14:paraId="1E5521E3" w14:textId="45177C9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684" w:type="dxa"/>
          </w:tcPr>
          <w:p w14:paraId="4301B41E" w14:textId="3113A18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.11 (5.1 to 16.73)</w:t>
            </w:r>
          </w:p>
        </w:tc>
        <w:tc>
          <w:tcPr>
            <w:tcW w:w="1559" w:type="dxa"/>
          </w:tcPr>
          <w:p w14:paraId="3367B4A5" w14:textId="59283E0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2 (0.24 to 0.78)</w:t>
            </w:r>
          </w:p>
        </w:tc>
        <w:tc>
          <w:tcPr>
            <w:tcW w:w="284" w:type="dxa"/>
          </w:tcPr>
          <w:p w14:paraId="4AF2AD4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89FE4D" w14:textId="27F3B1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.29 (13.25 to 28.19)</w:t>
            </w:r>
          </w:p>
        </w:tc>
        <w:tc>
          <w:tcPr>
            <w:tcW w:w="1643" w:type="dxa"/>
          </w:tcPr>
          <w:p w14:paraId="44ED9A14" w14:textId="063815A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1 (0.4 to 0.84)</w:t>
            </w:r>
          </w:p>
        </w:tc>
      </w:tr>
      <w:tr w:rsidR="00630DEE" w:rsidRPr="00630DEE" w14:paraId="7DFA719D" w14:textId="77777777" w:rsidTr="00630DEE">
        <w:tc>
          <w:tcPr>
            <w:tcW w:w="1435" w:type="dxa"/>
          </w:tcPr>
          <w:p w14:paraId="373A9426" w14:textId="30A4124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684" w:type="dxa"/>
          </w:tcPr>
          <w:p w14:paraId="5D524215" w14:textId="215DB00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9 (1.34 to 3.49)</w:t>
            </w:r>
          </w:p>
        </w:tc>
        <w:tc>
          <w:tcPr>
            <w:tcW w:w="1559" w:type="dxa"/>
          </w:tcPr>
          <w:p w14:paraId="37BDF606" w14:textId="22375AB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1 (0.21 to 0.56)</w:t>
            </w:r>
          </w:p>
        </w:tc>
        <w:tc>
          <w:tcPr>
            <w:tcW w:w="284" w:type="dxa"/>
          </w:tcPr>
          <w:p w14:paraId="2CBC870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940838" w14:textId="5AEF632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3 (1.43 to 4.8)</w:t>
            </w:r>
          </w:p>
        </w:tc>
        <w:tc>
          <w:tcPr>
            <w:tcW w:w="1643" w:type="dxa"/>
          </w:tcPr>
          <w:p w14:paraId="030BFD20" w14:textId="4605B4B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3 (0.23 to 0.78)</w:t>
            </w:r>
          </w:p>
        </w:tc>
      </w:tr>
      <w:tr w:rsidR="00630DEE" w:rsidRPr="00630DEE" w14:paraId="3F4528CB" w14:textId="77777777" w:rsidTr="00630DEE">
        <w:tc>
          <w:tcPr>
            <w:tcW w:w="1435" w:type="dxa"/>
          </w:tcPr>
          <w:p w14:paraId="0BE58EB3" w14:textId="63F3419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684" w:type="dxa"/>
          </w:tcPr>
          <w:p w14:paraId="00A01A69" w14:textId="0628785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8.67 (78.45 to 166.91)</w:t>
            </w:r>
          </w:p>
        </w:tc>
        <w:tc>
          <w:tcPr>
            <w:tcW w:w="1559" w:type="dxa"/>
          </w:tcPr>
          <w:p w14:paraId="1921D629" w14:textId="599DF2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7 (0.31 to 0.66)</w:t>
            </w:r>
          </w:p>
        </w:tc>
        <w:tc>
          <w:tcPr>
            <w:tcW w:w="284" w:type="dxa"/>
          </w:tcPr>
          <w:p w14:paraId="7C6C537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219639" w14:textId="5794A4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5.85 (111.41 to 265.54)</w:t>
            </w:r>
          </w:p>
        </w:tc>
        <w:tc>
          <w:tcPr>
            <w:tcW w:w="1643" w:type="dxa"/>
          </w:tcPr>
          <w:p w14:paraId="1D8CD7F2" w14:textId="45BAE7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 (0.3 to 0.71)</w:t>
            </w:r>
          </w:p>
        </w:tc>
      </w:tr>
      <w:tr w:rsidR="00630DEE" w:rsidRPr="00630DEE" w14:paraId="65F9EC15" w14:textId="77777777" w:rsidTr="00630DEE">
        <w:tc>
          <w:tcPr>
            <w:tcW w:w="1435" w:type="dxa"/>
          </w:tcPr>
          <w:p w14:paraId="5B3AD155" w14:textId="2E55870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684" w:type="dxa"/>
          </w:tcPr>
          <w:p w14:paraId="7A7D7EB2" w14:textId="2229C21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8.07 (152.64 to 385.2)</w:t>
            </w:r>
          </w:p>
        </w:tc>
        <w:tc>
          <w:tcPr>
            <w:tcW w:w="1559" w:type="dxa"/>
          </w:tcPr>
          <w:p w14:paraId="3B72642E" w14:textId="37083F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8 (1.14 to 2.88)</w:t>
            </w:r>
          </w:p>
        </w:tc>
        <w:tc>
          <w:tcPr>
            <w:tcW w:w="284" w:type="dxa"/>
          </w:tcPr>
          <w:p w14:paraId="2F65D1B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7A19BF" w14:textId="62CB616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21.4 (250.56 to 670.91)</w:t>
            </w:r>
          </w:p>
        </w:tc>
        <w:tc>
          <w:tcPr>
            <w:tcW w:w="1643" w:type="dxa"/>
          </w:tcPr>
          <w:p w14:paraId="1D3A707B" w14:textId="303FD2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6 (0.81 to 2.16)</w:t>
            </w:r>
          </w:p>
        </w:tc>
      </w:tr>
      <w:tr w:rsidR="00630DEE" w:rsidRPr="00630DEE" w14:paraId="2DDF6779" w14:textId="77777777" w:rsidTr="00630DEE">
        <w:tc>
          <w:tcPr>
            <w:tcW w:w="1435" w:type="dxa"/>
          </w:tcPr>
          <w:p w14:paraId="3FE2D3D2" w14:textId="1B7DF3D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684" w:type="dxa"/>
          </w:tcPr>
          <w:p w14:paraId="7BE4F23B" w14:textId="4A017A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31.76 (216 to 496.13)</w:t>
            </w:r>
          </w:p>
        </w:tc>
        <w:tc>
          <w:tcPr>
            <w:tcW w:w="1559" w:type="dxa"/>
          </w:tcPr>
          <w:p w14:paraId="192DC490" w14:textId="35CF995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2 (0.53 to 1.23)</w:t>
            </w:r>
          </w:p>
        </w:tc>
        <w:tc>
          <w:tcPr>
            <w:tcW w:w="284" w:type="dxa"/>
          </w:tcPr>
          <w:p w14:paraId="68F49CF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DA76FF" w14:textId="702C278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62.1 (245.33 to 553.2)</w:t>
            </w:r>
          </w:p>
        </w:tc>
        <w:tc>
          <w:tcPr>
            <w:tcW w:w="1643" w:type="dxa"/>
          </w:tcPr>
          <w:p w14:paraId="5713CE55" w14:textId="0A2DD8A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4 (0.43 to 0.98)</w:t>
            </w:r>
          </w:p>
        </w:tc>
      </w:tr>
      <w:tr w:rsidR="00630DEE" w:rsidRPr="00630DEE" w14:paraId="2631EB9B" w14:textId="77777777" w:rsidTr="00630DEE">
        <w:tc>
          <w:tcPr>
            <w:tcW w:w="1435" w:type="dxa"/>
          </w:tcPr>
          <w:p w14:paraId="6E916991" w14:textId="1BDC618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684" w:type="dxa"/>
          </w:tcPr>
          <w:p w14:paraId="5B8BCCFF" w14:textId="7096EF2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.24 (8.11 to 16.58)</w:t>
            </w:r>
          </w:p>
        </w:tc>
        <w:tc>
          <w:tcPr>
            <w:tcW w:w="1559" w:type="dxa"/>
          </w:tcPr>
          <w:p w14:paraId="1D442D14" w14:textId="6961AD5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 (0.58 to 1.18)</w:t>
            </w:r>
          </w:p>
        </w:tc>
        <w:tc>
          <w:tcPr>
            <w:tcW w:w="284" w:type="dxa"/>
          </w:tcPr>
          <w:p w14:paraId="683730E3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8214F5" w14:textId="0B376C0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.57 (16.77 to 43.81)</w:t>
            </w:r>
          </w:p>
        </w:tc>
        <w:tc>
          <w:tcPr>
            <w:tcW w:w="1643" w:type="dxa"/>
          </w:tcPr>
          <w:p w14:paraId="286AD9CA" w14:textId="1913DE7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9 (0.69 to 1.8)</w:t>
            </w:r>
          </w:p>
        </w:tc>
      </w:tr>
      <w:tr w:rsidR="00630DEE" w:rsidRPr="00630DEE" w14:paraId="6EB349F0" w14:textId="77777777" w:rsidTr="00630DEE">
        <w:tc>
          <w:tcPr>
            <w:tcW w:w="1435" w:type="dxa"/>
          </w:tcPr>
          <w:p w14:paraId="64286F40" w14:textId="2A4B5B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1684" w:type="dxa"/>
          </w:tcPr>
          <w:p w14:paraId="7E40D133" w14:textId="2806A00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559" w:type="dxa"/>
          </w:tcPr>
          <w:p w14:paraId="17A68166" w14:textId="213702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9 (0.1 to 0.29)</w:t>
            </w:r>
          </w:p>
        </w:tc>
        <w:tc>
          <w:tcPr>
            <w:tcW w:w="284" w:type="dxa"/>
          </w:tcPr>
          <w:p w14:paraId="53E8C03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BEE0DF" w14:textId="285B5C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643" w:type="dxa"/>
          </w:tcPr>
          <w:p w14:paraId="5AC5BB67" w14:textId="2401DD5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2 (0.13 to 0.32)</w:t>
            </w:r>
          </w:p>
        </w:tc>
      </w:tr>
      <w:tr w:rsidR="00630DEE" w:rsidRPr="00630DEE" w14:paraId="6148B41F" w14:textId="77777777" w:rsidTr="00630DEE">
        <w:tc>
          <w:tcPr>
            <w:tcW w:w="1435" w:type="dxa"/>
          </w:tcPr>
          <w:p w14:paraId="6F286F20" w14:textId="7695B6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684" w:type="dxa"/>
          </w:tcPr>
          <w:p w14:paraId="7D3C1109" w14:textId="6894143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4.57 (86.68 to 216.42)</w:t>
            </w:r>
          </w:p>
        </w:tc>
        <w:tc>
          <w:tcPr>
            <w:tcW w:w="1559" w:type="dxa"/>
          </w:tcPr>
          <w:p w14:paraId="04669490" w14:textId="13D8988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45 to 1.11)</w:t>
            </w:r>
          </w:p>
        </w:tc>
        <w:tc>
          <w:tcPr>
            <w:tcW w:w="284" w:type="dxa"/>
          </w:tcPr>
          <w:p w14:paraId="0646587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5E0963" w14:textId="2322BA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3.02 (106.66 to 361.18)</w:t>
            </w:r>
          </w:p>
        </w:tc>
        <w:tc>
          <w:tcPr>
            <w:tcW w:w="1643" w:type="dxa"/>
          </w:tcPr>
          <w:p w14:paraId="289B1A32" w14:textId="2CF7BA3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2 (0.34 to 1.16)</w:t>
            </w:r>
          </w:p>
        </w:tc>
      </w:tr>
      <w:tr w:rsidR="00630DEE" w:rsidRPr="00630DEE" w14:paraId="2AE9653E" w14:textId="77777777" w:rsidTr="00630DEE">
        <w:tc>
          <w:tcPr>
            <w:tcW w:w="1435" w:type="dxa"/>
          </w:tcPr>
          <w:p w14:paraId="3D32FFCC" w14:textId="36AEDB0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684" w:type="dxa"/>
          </w:tcPr>
          <w:p w14:paraId="688C1C95" w14:textId="6D1513E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42.05 (307.75 to 379.37)</w:t>
            </w:r>
          </w:p>
        </w:tc>
        <w:tc>
          <w:tcPr>
            <w:tcW w:w="1559" w:type="dxa"/>
          </w:tcPr>
          <w:p w14:paraId="62317A69" w14:textId="5CA94A8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9 (2.06 to 2.54)</w:t>
            </w:r>
          </w:p>
        </w:tc>
        <w:tc>
          <w:tcPr>
            <w:tcW w:w="284" w:type="dxa"/>
          </w:tcPr>
          <w:p w14:paraId="57E8D20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31F8C5" w14:textId="53BB6A4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28.55 (438.61 to 619.09)</w:t>
            </w:r>
          </w:p>
        </w:tc>
        <w:tc>
          <w:tcPr>
            <w:tcW w:w="1643" w:type="dxa"/>
          </w:tcPr>
          <w:p w14:paraId="5B216340" w14:textId="50425E9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07 (2.55 to 3.6)</w:t>
            </w:r>
          </w:p>
        </w:tc>
      </w:tr>
      <w:tr w:rsidR="00630DEE" w:rsidRPr="00630DEE" w14:paraId="240F5CA0" w14:textId="77777777" w:rsidTr="00630DEE">
        <w:tc>
          <w:tcPr>
            <w:tcW w:w="1435" w:type="dxa"/>
          </w:tcPr>
          <w:p w14:paraId="56DDD0F1" w14:textId="1D3378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684" w:type="dxa"/>
          </w:tcPr>
          <w:p w14:paraId="16A58A17" w14:textId="5AA3E3A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9.91 (60.24 to 79.88)</w:t>
            </w:r>
          </w:p>
        </w:tc>
        <w:tc>
          <w:tcPr>
            <w:tcW w:w="1559" w:type="dxa"/>
          </w:tcPr>
          <w:p w14:paraId="67AF5458" w14:textId="5C616D3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5 (1.76 to 2.34)</w:t>
            </w:r>
          </w:p>
        </w:tc>
        <w:tc>
          <w:tcPr>
            <w:tcW w:w="284" w:type="dxa"/>
          </w:tcPr>
          <w:p w14:paraId="6EDBF5A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439274" w14:textId="19CD2A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0.81 (110.8 to 152.47)</w:t>
            </w:r>
          </w:p>
        </w:tc>
        <w:tc>
          <w:tcPr>
            <w:tcW w:w="1643" w:type="dxa"/>
          </w:tcPr>
          <w:p w14:paraId="575647DA" w14:textId="7B9F303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3 (2.14 to 2.95)</w:t>
            </w:r>
          </w:p>
        </w:tc>
      </w:tr>
      <w:tr w:rsidR="00630DEE" w:rsidRPr="00630DEE" w14:paraId="2BF0935A" w14:textId="77777777" w:rsidTr="00630DEE">
        <w:tc>
          <w:tcPr>
            <w:tcW w:w="1435" w:type="dxa"/>
          </w:tcPr>
          <w:p w14:paraId="7C612536" w14:textId="250A5BF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684" w:type="dxa"/>
          </w:tcPr>
          <w:p w14:paraId="35DD8693" w14:textId="197606F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.63 (18.29 to 32.99)</w:t>
            </w:r>
          </w:p>
        </w:tc>
        <w:tc>
          <w:tcPr>
            <w:tcW w:w="1559" w:type="dxa"/>
          </w:tcPr>
          <w:p w14:paraId="0E8075EB" w14:textId="5FF6FAF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1 (0.47 to 0.85)</w:t>
            </w:r>
          </w:p>
        </w:tc>
        <w:tc>
          <w:tcPr>
            <w:tcW w:w="284" w:type="dxa"/>
          </w:tcPr>
          <w:p w14:paraId="5506D85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387AE8" w14:textId="076BFE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4.45 (29.16 to 59.24)</w:t>
            </w:r>
          </w:p>
        </w:tc>
        <w:tc>
          <w:tcPr>
            <w:tcW w:w="1643" w:type="dxa"/>
          </w:tcPr>
          <w:p w14:paraId="1ECFFB83" w14:textId="1947FD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7 (0.44 to 0.89)</w:t>
            </w:r>
          </w:p>
        </w:tc>
      </w:tr>
      <w:tr w:rsidR="00630DEE" w:rsidRPr="00630DEE" w14:paraId="1EFBDD6B" w14:textId="77777777" w:rsidTr="00630DEE">
        <w:tc>
          <w:tcPr>
            <w:tcW w:w="1435" w:type="dxa"/>
          </w:tcPr>
          <w:p w14:paraId="4751B777" w14:textId="79C87D4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684" w:type="dxa"/>
          </w:tcPr>
          <w:p w14:paraId="24F82CEB" w14:textId="1B7B66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8.57 (37.75 to 111.5)</w:t>
            </w:r>
          </w:p>
        </w:tc>
        <w:tc>
          <w:tcPr>
            <w:tcW w:w="1559" w:type="dxa"/>
          </w:tcPr>
          <w:p w14:paraId="5FE0014B" w14:textId="6824E96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5 (0.47 to 1.39)</w:t>
            </w:r>
          </w:p>
        </w:tc>
        <w:tc>
          <w:tcPr>
            <w:tcW w:w="284" w:type="dxa"/>
          </w:tcPr>
          <w:p w14:paraId="1A5AEAE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9E96DA" w14:textId="02A54BD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9.97 (60.07 to 163.33)</w:t>
            </w:r>
          </w:p>
        </w:tc>
        <w:tc>
          <w:tcPr>
            <w:tcW w:w="1643" w:type="dxa"/>
          </w:tcPr>
          <w:p w14:paraId="720E05A7" w14:textId="7AE12B7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 (0.24 to 0.65)</w:t>
            </w:r>
          </w:p>
        </w:tc>
      </w:tr>
      <w:tr w:rsidR="00630DEE" w:rsidRPr="00630DEE" w14:paraId="0916DB1B" w14:textId="77777777" w:rsidTr="00630DEE">
        <w:tc>
          <w:tcPr>
            <w:tcW w:w="1435" w:type="dxa"/>
          </w:tcPr>
          <w:p w14:paraId="3F6A0E30" w14:textId="2B4DD7C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684" w:type="dxa"/>
          </w:tcPr>
          <w:p w14:paraId="62AF29BE" w14:textId="645C2C9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97.88 (652.91 to 1759.6)</w:t>
            </w:r>
          </w:p>
        </w:tc>
        <w:tc>
          <w:tcPr>
            <w:tcW w:w="1559" w:type="dxa"/>
          </w:tcPr>
          <w:p w14:paraId="74E143D9" w14:textId="3F2745E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1 (0.73 to 1.95)</w:t>
            </w:r>
          </w:p>
        </w:tc>
        <w:tc>
          <w:tcPr>
            <w:tcW w:w="284" w:type="dxa"/>
          </w:tcPr>
          <w:p w14:paraId="5E387CC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F4D645" w14:textId="2CF215B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76.43 (1194.26 to 2797.78)</w:t>
            </w:r>
          </w:p>
        </w:tc>
        <w:tc>
          <w:tcPr>
            <w:tcW w:w="1643" w:type="dxa"/>
          </w:tcPr>
          <w:p w14:paraId="4BCCC10D" w14:textId="2A30E1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7 (0.52 to 1.21)</w:t>
            </w:r>
          </w:p>
        </w:tc>
      </w:tr>
      <w:tr w:rsidR="00630DEE" w:rsidRPr="00630DEE" w14:paraId="3F1DF62F" w14:textId="77777777" w:rsidTr="00630DEE">
        <w:tc>
          <w:tcPr>
            <w:tcW w:w="1435" w:type="dxa"/>
          </w:tcPr>
          <w:p w14:paraId="4CE04F68" w14:textId="3053A9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684" w:type="dxa"/>
          </w:tcPr>
          <w:p w14:paraId="54533640" w14:textId="148A26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559" w:type="dxa"/>
          </w:tcPr>
          <w:p w14:paraId="17551D8E" w14:textId="12FF6BB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 to 0.29)</w:t>
            </w:r>
          </w:p>
        </w:tc>
        <w:tc>
          <w:tcPr>
            <w:tcW w:w="284" w:type="dxa"/>
          </w:tcPr>
          <w:p w14:paraId="2469EA2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5B7E11" w14:textId="3818A47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643" w:type="dxa"/>
          </w:tcPr>
          <w:p w14:paraId="4C0035D4" w14:textId="2FF11B1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7 (0.17 to 0.42)</w:t>
            </w:r>
          </w:p>
        </w:tc>
      </w:tr>
      <w:tr w:rsidR="00630DEE" w:rsidRPr="00630DEE" w14:paraId="35DAD2DD" w14:textId="77777777" w:rsidTr="00630DEE">
        <w:tc>
          <w:tcPr>
            <w:tcW w:w="1435" w:type="dxa"/>
          </w:tcPr>
          <w:p w14:paraId="7B7A3FB0" w14:textId="4FA83C0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684" w:type="dxa"/>
          </w:tcPr>
          <w:p w14:paraId="1BEA423E" w14:textId="0414DF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.64 (13.47 to 23.99)</w:t>
            </w:r>
          </w:p>
        </w:tc>
        <w:tc>
          <w:tcPr>
            <w:tcW w:w="1559" w:type="dxa"/>
          </w:tcPr>
          <w:p w14:paraId="04FC0F61" w14:textId="2FE102B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9 (0.68 to 1.2)</w:t>
            </w:r>
          </w:p>
        </w:tc>
        <w:tc>
          <w:tcPr>
            <w:tcW w:w="284" w:type="dxa"/>
          </w:tcPr>
          <w:p w14:paraId="74B883C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E6C152" w14:textId="0E47D4B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1.91 (13.45 to 28.74)</w:t>
            </w:r>
          </w:p>
        </w:tc>
        <w:tc>
          <w:tcPr>
            <w:tcW w:w="1643" w:type="dxa"/>
          </w:tcPr>
          <w:p w14:paraId="339352C3" w14:textId="478B47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1 (0.62 to 1.32)</w:t>
            </w:r>
          </w:p>
        </w:tc>
      </w:tr>
      <w:tr w:rsidR="00630DEE" w:rsidRPr="00630DEE" w14:paraId="1447A115" w14:textId="77777777" w:rsidTr="00630DEE">
        <w:tc>
          <w:tcPr>
            <w:tcW w:w="1435" w:type="dxa"/>
          </w:tcPr>
          <w:p w14:paraId="26D841D4" w14:textId="45488A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1684" w:type="dxa"/>
          </w:tcPr>
          <w:p w14:paraId="516217D0" w14:textId="0B06042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1 (0 to 0.02)</w:t>
            </w:r>
          </w:p>
        </w:tc>
        <w:tc>
          <w:tcPr>
            <w:tcW w:w="1559" w:type="dxa"/>
          </w:tcPr>
          <w:p w14:paraId="3B387070" w14:textId="00DA418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4)</w:t>
            </w:r>
          </w:p>
        </w:tc>
        <w:tc>
          <w:tcPr>
            <w:tcW w:w="284" w:type="dxa"/>
          </w:tcPr>
          <w:p w14:paraId="7B8AB37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3E4569" w14:textId="65A4BA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1643" w:type="dxa"/>
          </w:tcPr>
          <w:p w14:paraId="12F9CD5A" w14:textId="0B9BAC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3 (0.01 to 0.04)</w:t>
            </w:r>
          </w:p>
        </w:tc>
      </w:tr>
      <w:tr w:rsidR="00630DEE" w:rsidRPr="00630DEE" w14:paraId="67613CDC" w14:textId="77777777" w:rsidTr="00630DEE">
        <w:tc>
          <w:tcPr>
            <w:tcW w:w="1435" w:type="dxa"/>
          </w:tcPr>
          <w:p w14:paraId="1AFB5CA0" w14:textId="6E2E8F8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684" w:type="dxa"/>
          </w:tcPr>
          <w:p w14:paraId="381D303B" w14:textId="0B44B0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5.01 (79.21 to 90.54)</w:t>
            </w:r>
          </w:p>
        </w:tc>
        <w:tc>
          <w:tcPr>
            <w:tcW w:w="1559" w:type="dxa"/>
          </w:tcPr>
          <w:p w14:paraId="52D0138F" w14:textId="6545D0D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 (1.87 to 2.13)</w:t>
            </w:r>
          </w:p>
        </w:tc>
        <w:tc>
          <w:tcPr>
            <w:tcW w:w="284" w:type="dxa"/>
          </w:tcPr>
          <w:p w14:paraId="7E1BA78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8B43C5" w14:textId="1313EA9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8.45 (177.97 to 220.88)</w:t>
            </w:r>
          </w:p>
        </w:tc>
        <w:tc>
          <w:tcPr>
            <w:tcW w:w="1643" w:type="dxa"/>
          </w:tcPr>
          <w:p w14:paraId="60B3A8D7" w14:textId="106FF1B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66 (3.28 to 4.08)</w:t>
            </w:r>
          </w:p>
        </w:tc>
      </w:tr>
      <w:tr w:rsidR="00630DEE" w:rsidRPr="00630DEE" w14:paraId="0B557128" w14:textId="77777777" w:rsidTr="00630DEE">
        <w:tc>
          <w:tcPr>
            <w:tcW w:w="1435" w:type="dxa"/>
          </w:tcPr>
          <w:p w14:paraId="1868AE53" w14:textId="319818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684" w:type="dxa"/>
          </w:tcPr>
          <w:p w14:paraId="02F456EF" w14:textId="32EBE5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.71 (4.4 to 10.04)</w:t>
            </w:r>
          </w:p>
        </w:tc>
        <w:tc>
          <w:tcPr>
            <w:tcW w:w="1559" w:type="dxa"/>
          </w:tcPr>
          <w:p w14:paraId="72B7CBD0" w14:textId="1EC1FD0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4 (0.22 to 0.51)</w:t>
            </w:r>
          </w:p>
        </w:tc>
        <w:tc>
          <w:tcPr>
            <w:tcW w:w="284" w:type="dxa"/>
          </w:tcPr>
          <w:p w14:paraId="0C9B783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12E53A" w14:textId="05F7C0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.86 (7.92 to 17.62)</w:t>
            </w:r>
          </w:p>
        </w:tc>
        <w:tc>
          <w:tcPr>
            <w:tcW w:w="1643" w:type="dxa"/>
          </w:tcPr>
          <w:p w14:paraId="3FF09373" w14:textId="44CBD1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5 (0.17 to 0.37)</w:t>
            </w:r>
          </w:p>
        </w:tc>
      </w:tr>
      <w:tr w:rsidR="00630DEE" w:rsidRPr="00630DEE" w14:paraId="54D66821" w14:textId="77777777" w:rsidTr="00630DEE">
        <w:tc>
          <w:tcPr>
            <w:tcW w:w="1435" w:type="dxa"/>
          </w:tcPr>
          <w:p w14:paraId="67E2BEDB" w14:textId="5A1DBC5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684" w:type="dxa"/>
          </w:tcPr>
          <w:p w14:paraId="00C0C1A9" w14:textId="41CF89E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14.42 (955.89 to 1990.54)</w:t>
            </w:r>
          </w:p>
        </w:tc>
        <w:tc>
          <w:tcPr>
            <w:tcW w:w="1559" w:type="dxa"/>
          </w:tcPr>
          <w:p w14:paraId="7DD22BA9" w14:textId="51E97DF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8 (0.86 to 1.79)</w:t>
            </w:r>
          </w:p>
        </w:tc>
        <w:tc>
          <w:tcPr>
            <w:tcW w:w="284" w:type="dxa"/>
          </w:tcPr>
          <w:p w14:paraId="6F1EC4D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E1E63D" w14:textId="4360AEC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41.34 (1734.85 to 4610.05)</w:t>
            </w:r>
          </w:p>
        </w:tc>
        <w:tc>
          <w:tcPr>
            <w:tcW w:w="1643" w:type="dxa"/>
          </w:tcPr>
          <w:p w14:paraId="2F4A6A22" w14:textId="7C0E5D9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2 (0.74 to 1.96)</w:t>
            </w:r>
          </w:p>
        </w:tc>
      </w:tr>
      <w:tr w:rsidR="00630DEE" w:rsidRPr="00630DEE" w14:paraId="07369472" w14:textId="77777777" w:rsidTr="00630DEE">
        <w:tc>
          <w:tcPr>
            <w:tcW w:w="1435" w:type="dxa"/>
          </w:tcPr>
          <w:p w14:paraId="4065994C" w14:textId="4E2857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684" w:type="dxa"/>
          </w:tcPr>
          <w:p w14:paraId="14B6D440" w14:textId="7CA40DC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559" w:type="dxa"/>
          </w:tcPr>
          <w:p w14:paraId="44F95458" w14:textId="3CB1048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4 (0.02 to 0.08)</w:t>
            </w:r>
          </w:p>
        </w:tc>
        <w:tc>
          <w:tcPr>
            <w:tcW w:w="284" w:type="dxa"/>
          </w:tcPr>
          <w:p w14:paraId="01EBDCB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259D8B" w14:textId="0A733CB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643" w:type="dxa"/>
          </w:tcPr>
          <w:p w14:paraId="3A19B4B7" w14:textId="529FA13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5 (0.02 to 0.08)</w:t>
            </w:r>
          </w:p>
        </w:tc>
      </w:tr>
      <w:tr w:rsidR="00630DEE" w:rsidRPr="00630DEE" w14:paraId="3B7B1D27" w14:textId="77777777" w:rsidTr="00630DEE">
        <w:tc>
          <w:tcPr>
            <w:tcW w:w="1435" w:type="dxa"/>
          </w:tcPr>
          <w:p w14:paraId="53E98339" w14:textId="50F9C3D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684" w:type="dxa"/>
          </w:tcPr>
          <w:p w14:paraId="405C092F" w14:textId="18DA82F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66 (3.36 to 8.26)</w:t>
            </w:r>
          </w:p>
        </w:tc>
        <w:tc>
          <w:tcPr>
            <w:tcW w:w="1559" w:type="dxa"/>
          </w:tcPr>
          <w:p w14:paraId="25D923FF" w14:textId="11DF2D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8 (0.16 to 0.4)</w:t>
            </w:r>
          </w:p>
        </w:tc>
        <w:tc>
          <w:tcPr>
            <w:tcW w:w="284" w:type="dxa"/>
          </w:tcPr>
          <w:p w14:paraId="3C27550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46B1E6" w14:textId="507F3B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.93 (6.07 to 15.44)</w:t>
            </w:r>
          </w:p>
        </w:tc>
        <w:tc>
          <w:tcPr>
            <w:tcW w:w="1643" w:type="dxa"/>
          </w:tcPr>
          <w:p w14:paraId="31238A3D" w14:textId="2730745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1 (0.12 to 0.3)</w:t>
            </w:r>
          </w:p>
        </w:tc>
      </w:tr>
      <w:tr w:rsidR="00630DEE" w:rsidRPr="00630DEE" w14:paraId="51575C78" w14:textId="77777777" w:rsidTr="00630DEE">
        <w:tc>
          <w:tcPr>
            <w:tcW w:w="1435" w:type="dxa"/>
          </w:tcPr>
          <w:p w14:paraId="7D1A3695" w14:textId="08ECDD1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684" w:type="dxa"/>
          </w:tcPr>
          <w:p w14:paraId="71ACF507" w14:textId="01E9A16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 xml:space="preserve">17.18 (15.46 to 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.94)</w:t>
            </w:r>
          </w:p>
        </w:tc>
        <w:tc>
          <w:tcPr>
            <w:tcW w:w="1559" w:type="dxa"/>
          </w:tcPr>
          <w:p w14:paraId="1340F3F9" w14:textId="7AE0D5A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2 (0.65 to 0.79)</w:t>
            </w:r>
          </w:p>
        </w:tc>
        <w:tc>
          <w:tcPr>
            <w:tcW w:w="284" w:type="dxa"/>
          </w:tcPr>
          <w:p w14:paraId="3FDD894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DC569F" w14:textId="4BF6386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1.7 (41.96 to 62)</w:t>
            </w:r>
          </w:p>
        </w:tc>
        <w:tc>
          <w:tcPr>
            <w:tcW w:w="1643" w:type="dxa"/>
          </w:tcPr>
          <w:p w14:paraId="48F3F052" w14:textId="0883D8C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 (0.98 to 1.44)</w:t>
            </w:r>
          </w:p>
        </w:tc>
      </w:tr>
      <w:tr w:rsidR="00630DEE" w:rsidRPr="00630DEE" w14:paraId="0B829533" w14:textId="77777777" w:rsidTr="00630DEE">
        <w:tc>
          <w:tcPr>
            <w:tcW w:w="1435" w:type="dxa"/>
          </w:tcPr>
          <w:p w14:paraId="1F8349E7" w14:textId="4520281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684" w:type="dxa"/>
          </w:tcPr>
          <w:p w14:paraId="0AB6E263" w14:textId="7DAF57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.45 (2.68 to 8.53)</w:t>
            </w:r>
          </w:p>
        </w:tc>
        <w:tc>
          <w:tcPr>
            <w:tcW w:w="1559" w:type="dxa"/>
          </w:tcPr>
          <w:p w14:paraId="25179DAC" w14:textId="4AAFF1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3 (0.07 to 0.21)</w:t>
            </w:r>
          </w:p>
        </w:tc>
        <w:tc>
          <w:tcPr>
            <w:tcW w:w="284" w:type="dxa"/>
          </w:tcPr>
          <w:p w14:paraId="310D224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08A1AF" w14:textId="30E735F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.24 (7.47 to 19.1)</w:t>
            </w:r>
          </w:p>
        </w:tc>
        <w:tc>
          <w:tcPr>
            <w:tcW w:w="1643" w:type="dxa"/>
          </w:tcPr>
          <w:p w14:paraId="642F7403" w14:textId="22ADD2C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</w:tr>
      <w:tr w:rsidR="00630DEE" w:rsidRPr="00630DEE" w14:paraId="4E359A31" w14:textId="77777777" w:rsidTr="00630DEE">
        <w:tc>
          <w:tcPr>
            <w:tcW w:w="1435" w:type="dxa"/>
          </w:tcPr>
          <w:p w14:paraId="2BA26D8A" w14:textId="017B0E4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684" w:type="dxa"/>
          </w:tcPr>
          <w:p w14:paraId="115120D3" w14:textId="68E0982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4.51 (16.75 to 34.66)</w:t>
            </w:r>
          </w:p>
        </w:tc>
        <w:tc>
          <w:tcPr>
            <w:tcW w:w="1559" w:type="dxa"/>
          </w:tcPr>
          <w:p w14:paraId="70650263" w14:textId="0B3A1DD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1 (0.41 to 0.86)</w:t>
            </w:r>
          </w:p>
        </w:tc>
        <w:tc>
          <w:tcPr>
            <w:tcW w:w="284" w:type="dxa"/>
          </w:tcPr>
          <w:p w14:paraId="0F4FA1A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197198" w14:textId="5FE92C2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3.76 (40.78 to 90.99)</w:t>
            </w:r>
          </w:p>
        </w:tc>
        <w:tc>
          <w:tcPr>
            <w:tcW w:w="1643" w:type="dxa"/>
          </w:tcPr>
          <w:p w14:paraId="6127C822" w14:textId="219CCB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9 (0.57 to 1.27)</w:t>
            </w:r>
          </w:p>
        </w:tc>
      </w:tr>
      <w:tr w:rsidR="00630DEE" w:rsidRPr="00630DEE" w14:paraId="0718373D" w14:textId="77777777" w:rsidTr="00630DEE">
        <w:tc>
          <w:tcPr>
            <w:tcW w:w="1435" w:type="dxa"/>
          </w:tcPr>
          <w:p w14:paraId="79691B78" w14:textId="1724733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684" w:type="dxa"/>
          </w:tcPr>
          <w:p w14:paraId="504FCA59" w14:textId="6C6542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4.05 (142.22 to 325.5)</w:t>
            </w:r>
          </w:p>
        </w:tc>
        <w:tc>
          <w:tcPr>
            <w:tcW w:w="1559" w:type="dxa"/>
          </w:tcPr>
          <w:p w14:paraId="201286A2" w14:textId="03BCA39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8 (0.66 to 1.5)</w:t>
            </w:r>
          </w:p>
        </w:tc>
        <w:tc>
          <w:tcPr>
            <w:tcW w:w="284" w:type="dxa"/>
          </w:tcPr>
          <w:p w14:paraId="78F7667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C3C794" w14:textId="7CF909B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02.07 (200.19 to 442.12)</w:t>
            </w:r>
          </w:p>
        </w:tc>
        <w:tc>
          <w:tcPr>
            <w:tcW w:w="1643" w:type="dxa"/>
          </w:tcPr>
          <w:p w14:paraId="4ECC1A42" w14:textId="6DB023D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3 (0.55 to 1.22)</w:t>
            </w:r>
          </w:p>
        </w:tc>
      </w:tr>
      <w:tr w:rsidR="00630DEE" w:rsidRPr="00630DEE" w14:paraId="53470F39" w14:textId="77777777" w:rsidTr="00630DEE">
        <w:tc>
          <w:tcPr>
            <w:tcW w:w="1435" w:type="dxa"/>
          </w:tcPr>
          <w:p w14:paraId="470BE0CC" w14:textId="195C8F0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684" w:type="dxa"/>
          </w:tcPr>
          <w:p w14:paraId="2DBBD072" w14:textId="0EE8E7B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78.72 (251.61 to 451.84)</w:t>
            </w:r>
          </w:p>
        </w:tc>
        <w:tc>
          <w:tcPr>
            <w:tcW w:w="1559" w:type="dxa"/>
          </w:tcPr>
          <w:p w14:paraId="19387331" w14:textId="180E83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4 to 0.72)</w:t>
            </w:r>
          </w:p>
        </w:tc>
        <w:tc>
          <w:tcPr>
            <w:tcW w:w="284" w:type="dxa"/>
          </w:tcPr>
          <w:p w14:paraId="5AF95C8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A7E71C" w14:textId="462380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79.34 (446.24 to 843.39)</w:t>
            </w:r>
          </w:p>
        </w:tc>
        <w:tc>
          <w:tcPr>
            <w:tcW w:w="1643" w:type="dxa"/>
          </w:tcPr>
          <w:p w14:paraId="3559DB83" w14:textId="01D9661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39 to 0.74)</w:t>
            </w:r>
          </w:p>
        </w:tc>
      </w:tr>
      <w:tr w:rsidR="00630DEE" w:rsidRPr="00630DEE" w14:paraId="5E9276DF" w14:textId="77777777" w:rsidTr="00630DEE">
        <w:tc>
          <w:tcPr>
            <w:tcW w:w="1435" w:type="dxa"/>
          </w:tcPr>
          <w:p w14:paraId="681FE75B" w14:textId="0C2E910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684" w:type="dxa"/>
          </w:tcPr>
          <w:p w14:paraId="2AFB6C3F" w14:textId="717F232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09.13 (380.88 to 436.2)</w:t>
            </w:r>
          </w:p>
        </w:tc>
        <w:tc>
          <w:tcPr>
            <w:tcW w:w="1559" w:type="dxa"/>
          </w:tcPr>
          <w:p w14:paraId="0A746CBB" w14:textId="357527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7 (1 to 1.14)</w:t>
            </w:r>
          </w:p>
        </w:tc>
        <w:tc>
          <w:tcPr>
            <w:tcW w:w="284" w:type="dxa"/>
          </w:tcPr>
          <w:p w14:paraId="00ED36D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7BEC1F" w14:textId="2B5F45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41.35 (1113.19 to 1362.28)</w:t>
            </w:r>
          </w:p>
        </w:tc>
        <w:tc>
          <w:tcPr>
            <w:tcW w:w="1643" w:type="dxa"/>
          </w:tcPr>
          <w:p w14:paraId="401E1EDA" w14:textId="6C4ABC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25 (2.91 to 3.56)</w:t>
            </w:r>
          </w:p>
        </w:tc>
      </w:tr>
      <w:tr w:rsidR="00630DEE" w:rsidRPr="00630DEE" w14:paraId="1D926488" w14:textId="77777777" w:rsidTr="00630DEE">
        <w:tc>
          <w:tcPr>
            <w:tcW w:w="1435" w:type="dxa"/>
          </w:tcPr>
          <w:p w14:paraId="33E73582" w14:textId="0A328D1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684" w:type="dxa"/>
          </w:tcPr>
          <w:p w14:paraId="47FC96AA" w14:textId="505C15F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6.25 (182.29 to 232.5)</w:t>
            </w:r>
          </w:p>
        </w:tc>
        <w:tc>
          <w:tcPr>
            <w:tcW w:w="1559" w:type="dxa"/>
          </w:tcPr>
          <w:p w14:paraId="402CDAD0" w14:textId="77C326F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3 (1.8 to 2.29)</w:t>
            </w:r>
          </w:p>
        </w:tc>
        <w:tc>
          <w:tcPr>
            <w:tcW w:w="284" w:type="dxa"/>
          </w:tcPr>
          <w:p w14:paraId="596B9E6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D33C5A" w14:textId="275DED7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00.16 (342.03 to 462.14)</w:t>
            </w:r>
          </w:p>
        </w:tc>
        <w:tc>
          <w:tcPr>
            <w:tcW w:w="1643" w:type="dxa"/>
          </w:tcPr>
          <w:p w14:paraId="29BEF38E" w14:textId="6C292D6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77 (3.22 to 4.36)</w:t>
            </w:r>
          </w:p>
        </w:tc>
      </w:tr>
      <w:tr w:rsidR="00630DEE" w:rsidRPr="00630DEE" w14:paraId="2061C2DC" w14:textId="77777777" w:rsidTr="00630DEE">
        <w:tc>
          <w:tcPr>
            <w:tcW w:w="1435" w:type="dxa"/>
          </w:tcPr>
          <w:p w14:paraId="142775FF" w14:textId="02BF67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684" w:type="dxa"/>
          </w:tcPr>
          <w:p w14:paraId="48E68124" w14:textId="03EA556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0.58 (51.78 to 70.63)</w:t>
            </w:r>
          </w:p>
        </w:tc>
        <w:tc>
          <w:tcPr>
            <w:tcW w:w="1559" w:type="dxa"/>
          </w:tcPr>
          <w:p w14:paraId="4DF5232F" w14:textId="4FDC24B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8 (1.43 to 1.96)</w:t>
            </w:r>
          </w:p>
        </w:tc>
        <w:tc>
          <w:tcPr>
            <w:tcW w:w="284" w:type="dxa"/>
          </w:tcPr>
          <w:p w14:paraId="3E632DE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53AB7F" w14:textId="10A8FF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9.71 (56.45 to 84.33)</w:t>
            </w:r>
          </w:p>
        </w:tc>
        <w:tc>
          <w:tcPr>
            <w:tcW w:w="1643" w:type="dxa"/>
          </w:tcPr>
          <w:p w14:paraId="34E716C8" w14:textId="354C59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2 (1.71 to 2.56)</w:t>
            </w:r>
          </w:p>
        </w:tc>
      </w:tr>
      <w:tr w:rsidR="00630DEE" w:rsidRPr="00630DEE" w14:paraId="5401F889" w14:textId="77777777" w:rsidTr="00630DEE">
        <w:tc>
          <w:tcPr>
            <w:tcW w:w="1435" w:type="dxa"/>
          </w:tcPr>
          <w:p w14:paraId="617D4158" w14:textId="4D110FF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684" w:type="dxa"/>
          </w:tcPr>
          <w:p w14:paraId="1D40BB7E" w14:textId="229F03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 (0.78 to 2.04)</w:t>
            </w:r>
          </w:p>
        </w:tc>
        <w:tc>
          <w:tcPr>
            <w:tcW w:w="1559" w:type="dxa"/>
          </w:tcPr>
          <w:p w14:paraId="5765812D" w14:textId="495BCD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18 to 0.46)</w:t>
            </w:r>
          </w:p>
        </w:tc>
        <w:tc>
          <w:tcPr>
            <w:tcW w:w="284" w:type="dxa"/>
          </w:tcPr>
          <w:p w14:paraId="57DD046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198239" w14:textId="7DE5117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.43 (3.43 to 9.88)</w:t>
            </w:r>
          </w:p>
        </w:tc>
        <w:tc>
          <w:tcPr>
            <w:tcW w:w="1643" w:type="dxa"/>
          </w:tcPr>
          <w:p w14:paraId="29A5AD9C" w14:textId="3D01A31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2 (0.12 to 0.33)</w:t>
            </w:r>
          </w:p>
        </w:tc>
      </w:tr>
      <w:tr w:rsidR="00630DEE" w:rsidRPr="00630DEE" w14:paraId="01C22870" w14:textId="77777777" w:rsidTr="00630DEE">
        <w:tc>
          <w:tcPr>
            <w:tcW w:w="1435" w:type="dxa"/>
          </w:tcPr>
          <w:p w14:paraId="6AA888D1" w14:textId="02D97FC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684" w:type="dxa"/>
          </w:tcPr>
          <w:p w14:paraId="5E95AD17" w14:textId="6D0866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90.41 (288.97 to 592.81)</w:t>
            </w:r>
          </w:p>
        </w:tc>
        <w:tc>
          <w:tcPr>
            <w:tcW w:w="1559" w:type="dxa"/>
          </w:tcPr>
          <w:p w14:paraId="2F1E2C2A" w14:textId="765377A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8 (0.65 to 1.34)</w:t>
            </w:r>
          </w:p>
        </w:tc>
        <w:tc>
          <w:tcPr>
            <w:tcW w:w="284" w:type="dxa"/>
          </w:tcPr>
          <w:p w14:paraId="58374E5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9114CF" w14:textId="54FF10E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26.09 (306.26 to 864.48)</w:t>
            </w:r>
          </w:p>
        </w:tc>
        <w:tc>
          <w:tcPr>
            <w:tcW w:w="1643" w:type="dxa"/>
          </w:tcPr>
          <w:p w14:paraId="5FD822F6" w14:textId="6F14796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1 (0.59 to 1.68)</w:t>
            </w:r>
          </w:p>
        </w:tc>
      </w:tr>
      <w:tr w:rsidR="00630DEE" w:rsidRPr="00630DEE" w14:paraId="31EFA48E" w14:textId="77777777" w:rsidTr="00630DEE">
        <w:tc>
          <w:tcPr>
            <w:tcW w:w="1435" w:type="dxa"/>
          </w:tcPr>
          <w:p w14:paraId="109607D7" w14:textId="7F8330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684" w:type="dxa"/>
          </w:tcPr>
          <w:p w14:paraId="66B76A98" w14:textId="66EB597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1.08 (27.1 to 35.02)</w:t>
            </w:r>
          </w:p>
        </w:tc>
        <w:tc>
          <w:tcPr>
            <w:tcW w:w="1559" w:type="dxa"/>
          </w:tcPr>
          <w:p w14:paraId="25812F7F" w14:textId="6DD4BB0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 (0.61 to 0.79)</w:t>
            </w:r>
          </w:p>
        </w:tc>
        <w:tc>
          <w:tcPr>
            <w:tcW w:w="284" w:type="dxa"/>
          </w:tcPr>
          <w:p w14:paraId="7916202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07F2A7" w14:textId="5CC47DA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4.9 (38.61 to 51.72)</w:t>
            </w:r>
          </w:p>
        </w:tc>
        <w:tc>
          <w:tcPr>
            <w:tcW w:w="1643" w:type="dxa"/>
          </w:tcPr>
          <w:p w14:paraId="13F4D081" w14:textId="6769220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5 (1.07 to 1.44)</w:t>
            </w:r>
          </w:p>
        </w:tc>
      </w:tr>
      <w:tr w:rsidR="00630DEE" w:rsidRPr="00630DEE" w14:paraId="1120BE22" w14:textId="77777777" w:rsidTr="00630DEE">
        <w:tc>
          <w:tcPr>
            <w:tcW w:w="1435" w:type="dxa"/>
          </w:tcPr>
          <w:p w14:paraId="51889E32" w14:textId="474A6F1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684" w:type="dxa"/>
          </w:tcPr>
          <w:p w14:paraId="0129D05D" w14:textId="0D954A7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4.18 (232.65 to 367.1)</w:t>
            </w:r>
          </w:p>
        </w:tc>
        <w:tc>
          <w:tcPr>
            <w:tcW w:w="1559" w:type="dxa"/>
          </w:tcPr>
          <w:p w14:paraId="3C2B3E5A" w14:textId="33572B3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6 (1 to 1.57)</w:t>
            </w:r>
          </w:p>
        </w:tc>
        <w:tc>
          <w:tcPr>
            <w:tcW w:w="284" w:type="dxa"/>
          </w:tcPr>
          <w:p w14:paraId="22D54EC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03CFDF" w14:textId="60DD3F6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49.61 (355.28 to 553.16)</w:t>
            </w:r>
          </w:p>
        </w:tc>
        <w:tc>
          <w:tcPr>
            <w:tcW w:w="1643" w:type="dxa"/>
          </w:tcPr>
          <w:p w14:paraId="474A86C3" w14:textId="381D971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37 (1.88 to 2.92)</w:t>
            </w:r>
          </w:p>
        </w:tc>
      </w:tr>
      <w:tr w:rsidR="00630DEE" w:rsidRPr="00630DEE" w14:paraId="3AC487C5" w14:textId="77777777" w:rsidTr="00630DEE">
        <w:tc>
          <w:tcPr>
            <w:tcW w:w="1435" w:type="dxa"/>
          </w:tcPr>
          <w:p w14:paraId="302AE948" w14:textId="623A92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684" w:type="dxa"/>
          </w:tcPr>
          <w:p w14:paraId="79443B35" w14:textId="7C01826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05.99 (1299.22 to 1929.57)</w:t>
            </w:r>
          </w:p>
        </w:tc>
        <w:tc>
          <w:tcPr>
            <w:tcW w:w="1559" w:type="dxa"/>
          </w:tcPr>
          <w:p w14:paraId="49A0481B" w14:textId="60F5153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3 (0.86 to 1.28)</w:t>
            </w:r>
          </w:p>
        </w:tc>
        <w:tc>
          <w:tcPr>
            <w:tcW w:w="284" w:type="dxa"/>
          </w:tcPr>
          <w:p w14:paraId="48D951E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FB045C" w14:textId="6C3BAFE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79.82 (2691.77 to 3245.96)</w:t>
            </w:r>
          </w:p>
        </w:tc>
        <w:tc>
          <w:tcPr>
            <w:tcW w:w="1643" w:type="dxa"/>
          </w:tcPr>
          <w:p w14:paraId="4CE2FB03" w14:textId="52C5F89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6 (1.86 to 2.24)</w:t>
            </w:r>
          </w:p>
        </w:tc>
      </w:tr>
      <w:tr w:rsidR="00630DEE" w:rsidRPr="00630DEE" w14:paraId="0F291AE5" w14:textId="77777777" w:rsidTr="00630DEE">
        <w:tc>
          <w:tcPr>
            <w:tcW w:w="1435" w:type="dxa"/>
          </w:tcPr>
          <w:p w14:paraId="209956B4" w14:textId="0FDE10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684" w:type="dxa"/>
          </w:tcPr>
          <w:p w14:paraId="359FEB77" w14:textId="5536289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0.71 (98.69 to 243.52)</w:t>
            </w:r>
          </w:p>
        </w:tc>
        <w:tc>
          <w:tcPr>
            <w:tcW w:w="1559" w:type="dxa"/>
          </w:tcPr>
          <w:p w14:paraId="53191749" w14:textId="19BFE63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 (1.37 to 3.39)</w:t>
            </w:r>
          </w:p>
        </w:tc>
        <w:tc>
          <w:tcPr>
            <w:tcW w:w="284" w:type="dxa"/>
          </w:tcPr>
          <w:p w14:paraId="0D0907B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9F2A4F" w14:textId="5427919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78.72 (107.54 to 296)</w:t>
            </w:r>
          </w:p>
        </w:tc>
        <w:tc>
          <w:tcPr>
            <w:tcW w:w="1643" w:type="dxa"/>
          </w:tcPr>
          <w:p w14:paraId="6926C38E" w14:textId="1BDCE6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5 (0.81 to 2.23)</w:t>
            </w:r>
          </w:p>
        </w:tc>
      </w:tr>
      <w:tr w:rsidR="00630DEE" w:rsidRPr="00630DEE" w14:paraId="069901D1" w14:textId="77777777" w:rsidTr="00630DEE">
        <w:tc>
          <w:tcPr>
            <w:tcW w:w="1435" w:type="dxa"/>
          </w:tcPr>
          <w:p w14:paraId="36F983C8" w14:textId="04774C1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684" w:type="dxa"/>
          </w:tcPr>
          <w:p w14:paraId="1D41592A" w14:textId="6FAF4F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5 (0.29 to 0.42)</w:t>
            </w:r>
          </w:p>
        </w:tc>
        <w:tc>
          <w:tcPr>
            <w:tcW w:w="1559" w:type="dxa"/>
          </w:tcPr>
          <w:p w14:paraId="6F065B00" w14:textId="3390453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3 (0.69 to 1)</w:t>
            </w:r>
          </w:p>
        </w:tc>
        <w:tc>
          <w:tcPr>
            <w:tcW w:w="284" w:type="dxa"/>
          </w:tcPr>
          <w:p w14:paraId="7CAE825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DDF86C" w14:textId="2E7940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3 (0.44 to 0.65)</w:t>
            </w:r>
          </w:p>
        </w:tc>
        <w:tc>
          <w:tcPr>
            <w:tcW w:w="1643" w:type="dxa"/>
          </w:tcPr>
          <w:p w14:paraId="1B9036F4" w14:textId="2DE45C7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1 (0.74 to 1.1)</w:t>
            </w:r>
          </w:p>
        </w:tc>
      </w:tr>
      <w:tr w:rsidR="00630DEE" w:rsidRPr="00630DEE" w14:paraId="4958FE83" w14:textId="77777777" w:rsidTr="00630DEE">
        <w:tc>
          <w:tcPr>
            <w:tcW w:w="1435" w:type="dxa"/>
          </w:tcPr>
          <w:p w14:paraId="36E753DE" w14:textId="2CBC37F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684" w:type="dxa"/>
          </w:tcPr>
          <w:p w14:paraId="6389342D" w14:textId="4BBCE14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2 (1.43 to 1.85)</w:t>
            </w:r>
          </w:p>
        </w:tc>
        <w:tc>
          <w:tcPr>
            <w:tcW w:w="1559" w:type="dxa"/>
          </w:tcPr>
          <w:p w14:paraId="21A39BF5" w14:textId="281BC1C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9 (1.05 to 1.36)</w:t>
            </w:r>
          </w:p>
        </w:tc>
        <w:tc>
          <w:tcPr>
            <w:tcW w:w="284" w:type="dxa"/>
          </w:tcPr>
          <w:p w14:paraId="64BF1A8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A2D847" w14:textId="4DCA4B7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8 (2.29 to 3.38)</w:t>
            </w:r>
          </w:p>
        </w:tc>
        <w:tc>
          <w:tcPr>
            <w:tcW w:w="1643" w:type="dxa"/>
          </w:tcPr>
          <w:p w14:paraId="2E4FE034" w14:textId="6E8F62D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8 (1.29 to 1.9)</w:t>
            </w:r>
          </w:p>
        </w:tc>
      </w:tr>
      <w:tr w:rsidR="00630DEE" w:rsidRPr="00630DEE" w14:paraId="4161C218" w14:textId="77777777" w:rsidTr="00630DEE">
        <w:tc>
          <w:tcPr>
            <w:tcW w:w="1435" w:type="dxa"/>
          </w:tcPr>
          <w:p w14:paraId="7628B656" w14:textId="0DCF1E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1684" w:type="dxa"/>
          </w:tcPr>
          <w:p w14:paraId="12E7FDC7" w14:textId="5DD4089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5 (0.94 to 1.19)</w:t>
            </w:r>
          </w:p>
        </w:tc>
        <w:tc>
          <w:tcPr>
            <w:tcW w:w="1559" w:type="dxa"/>
          </w:tcPr>
          <w:p w14:paraId="68FF6A92" w14:textId="2A5BB0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6 (0.86 to 1.09)</w:t>
            </w:r>
          </w:p>
        </w:tc>
        <w:tc>
          <w:tcPr>
            <w:tcW w:w="284" w:type="dxa"/>
          </w:tcPr>
          <w:p w14:paraId="7C1C709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A8547B" w14:textId="1269B39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42 (2.08 to 2.8)</w:t>
            </w:r>
          </w:p>
        </w:tc>
        <w:tc>
          <w:tcPr>
            <w:tcW w:w="1643" w:type="dxa"/>
          </w:tcPr>
          <w:p w14:paraId="39BDCCAC" w14:textId="40BA8B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12 (1.82 to 2.46)</w:t>
            </w:r>
          </w:p>
        </w:tc>
      </w:tr>
      <w:tr w:rsidR="00630DEE" w:rsidRPr="00630DEE" w14:paraId="77BEA83E" w14:textId="77777777" w:rsidTr="00630DEE">
        <w:tc>
          <w:tcPr>
            <w:tcW w:w="1435" w:type="dxa"/>
          </w:tcPr>
          <w:p w14:paraId="5E5FE3DD" w14:textId="4F98AF9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684" w:type="dxa"/>
          </w:tcPr>
          <w:p w14:paraId="1FB58AA0" w14:textId="2F950F6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1 (0.24 to 2.74)</w:t>
            </w:r>
          </w:p>
        </w:tc>
        <w:tc>
          <w:tcPr>
            <w:tcW w:w="1559" w:type="dxa"/>
          </w:tcPr>
          <w:p w14:paraId="1293E0D6" w14:textId="047D54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14 to 1.62)</w:t>
            </w:r>
          </w:p>
        </w:tc>
        <w:tc>
          <w:tcPr>
            <w:tcW w:w="284" w:type="dxa"/>
          </w:tcPr>
          <w:p w14:paraId="18DA773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253ADF" w14:textId="6A173F0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2 (0.3 to 4.13)</w:t>
            </w:r>
          </w:p>
        </w:tc>
        <w:tc>
          <w:tcPr>
            <w:tcW w:w="1643" w:type="dxa"/>
          </w:tcPr>
          <w:p w14:paraId="055061A5" w14:textId="245AC4B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6 (0.14 to 1.93)</w:t>
            </w:r>
          </w:p>
        </w:tc>
      </w:tr>
      <w:tr w:rsidR="00630DEE" w:rsidRPr="00630DEE" w14:paraId="2AC6AF96" w14:textId="77777777" w:rsidTr="00630DEE">
        <w:tc>
          <w:tcPr>
            <w:tcW w:w="1435" w:type="dxa"/>
          </w:tcPr>
          <w:p w14:paraId="6849404B" w14:textId="493A74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684" w:type="dxa"/>
          </w:tcPr>
          <w:p w14:paraId="5D345B21" w14:textId="62945D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6 (0.46 to 1.02)</w:t>
            </w:r>
          </w:p>
        </w:tc>
        <w:tc>
          <w:tcPr>
            <w:tcW w:w="1559" w:type="dxa"/>
          </w:tcPr>
          <w:p w14:paraId="3C98F1AE" w14:textId="70D9422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8 (1.95 to 4.28)</w:t>
            </w:r>
          </w:p>
        </w:tc>
        <w:tc>
          <w:tcPr>
            <w:tcW w:w="284" w:type="dxa"/>
          </w:tcPr>
          <w:p w14:paraId="2ABEA72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7C813E" w14:textId="101C5A3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3 (0.43 to 1.21)</w:t>
            </w:r>
          </w:p>
        </w:tc>
        <w:tc>
          <w:tcPr>
            <w:tcW w:w="1643" w:type="dxa"/>
          </w:tcPr>
          <w:p w14:paraId="0D7709FC" w14:textId="1F9136C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3 (1.3 to 3.71)</w:t>
            </w:r>
          </w:p>
        </w:tc>
      </w:tr>
      <w:tr w:rsidR="00630DEE" w:rsidRPr="00630DEE" w14:paraId="79A9AB30" w14:textId="77777777" w:rsidTr="00630DEE">
        <w:tc>
          <w:tcPr>
            <w:tcW w:w="1435" w:type="dxa"/>
          </w:tcPr>
          <w:p w14:paraId="234AD952" w14:textId="20EFF36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684" w:type="dxa"/>
          </w:tcPr>
          <w:p w14:paraId="097FF1BD" w14:textId="305947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42 to 1.16)</w:t>
            </w:r>
          </w:p>
        </w:tc>
        <w:tc>
          <w:tcPr>
            <w:tcW w:w="1559" w:type="dxa"/>
          </w:tcPr>
          <w:p w14:paraId="0C699610" w14:textId="6C27429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7 (0.35 to 0.96)</w:t>
            </w:r>
          </w:p>
        </w:tc>
        <w:tc>
          <w:tcPr>
            <w:tcW w:w="284" w:type="dxa"/>
          </w:tcPr>
          <w:p w14:paraId="2907EDC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AE9258" w14:textId="6F1F90E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8 (0.51 to 1.29)</w:t>
            </w:r>
          </w:p>
        </w:tc>
        <w:tc>
          <w:tcPr>
            <w:tcW w:w="1643" w:type="dxa"/>
          </w:tcPr>
          <w:p w14:paraId="49310C17" w14:textId="4D0FF9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6 (0.24 to 0.6)</w:t>
            </w:r>
          </w:p>
        </w:tc>
      </w:tr>
      <w:tr w:rsidR="00630DEE" w:rsidRPr="00630DEE" w14:paraId="6BD31A52" w14:textId="77777777" w:rsidTr="00630DEE">
        <w:tc>
          <w:tcPr>
            <w:tcW w:w="1435" w:type="dxa"/>
          </w:tcPr>
          <w:p w14:paraId="7D1952A9" w14:textId="78D3D40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684" w:type="dxa"/>
          </w:tcPr>
          <w:p w14:paraId="4F8511E8" w14:textId="7178EC5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3.21 (65.74 to 149.72)</w:t>
            </w:r>
          </w:p>
        </w:tc>
        <w:tc>
          <w:tcPr>
            <w:tcW w:w="1559" w:type="dxa"/>
          </w:tcPr>
          <w:p w14:paraId="3F0CDC81" w14:textId="4710F9C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5 (0.41 to 0.94)</w:t>
            </w:r>
          </w:p>
        </w:tc>
        <w:tc>
          <w:tcPr>
            <w:tcW w:w="284" w:type="dxa"/>
          </w:tcPr>
          <w:p w14:paraId="30B1990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7417ED" w14:textId="3039B3C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74.17 (171.31 to 448.37)</w:t>
            </w:r>
          </w:p>
        </w:tc>
        <w:tc>
          <w:tcPr>
            <w:tcW w:w="1643" w:type="dxa"/>
          </w:tcPr>
          <w:p w14:paraId="5FC6E1D9" w14:textId="552C99E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3 (0.45 to 1.19)</w:t>
            </w:r>
          </w:p>
        </w:tc>
      </w:tr>
      <w:tr w:rsidR="00630DEE" w:rsidRPr="00630DEE" w14:paraId="02D31043" w14:textId="77777777" w:rsidTr="00630DEE">
        <w:tc>
          <w:tcPr>
            <w:tcW w:w="1435" w:type="dxa"/>
          </w:tcPr>
          <w:p w14:paraId="1CA5A97D" w14:textId="2B18DBE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684" w:type="dxa"/>
          </w:tcPr>
          <w:p w14:paraId="1A63D0E4" w14:textId="73B914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3.1 (25.84 to 70.06)</w:t>
            </w:r>
          </w:p>
        </w:tc>
        <w:tc>
          <w:tcPr>
            <w:tcW w:w="1559" w:type="dxa"/>
          </w:tcPr>
          <w:p w14:paraId="02518250" w14:textId="1E531A7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6 (0.34 to 0.92)</w:t>
            </w:r>
          </w:p>
        </w:tc>
        <w:tc>
          <w:tcPr>
            <w:tcW w:w="284" w:type="dxa"/>
          </w:tcPr>
          <w:p w14:paraId="7F2DF63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00F57B" w14:textId="284877F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1.21 (37.91 to 100.54)</w:t>
            </w:r>
          </w:p>
        </w:tc>
        <w:tc>
          <w:tcPr>
            <w:tcW w:w="1643" w:type="dxa"/>
          </w:tcPr>
          <w:p w14:paraId="1BD62EEE" w14:textId="2B8822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9 (0.24 to 0.63)</w:t>
            </w:r>
          </w:p>
        </w:tc>
      </w:tr>
      <w:tr w:rsidR="00630DEE" w:rsidRPr="00630DEE" w14:paraId="0F2EB9E3" w14:textId="77777777" w:rsidTr="00630DEE">
        <w:tc>
          <w:tcPr>
            <w:tcW w:w="1435" w:type="dxa"/>
          </w:tcPr>
          <w:p w14:paraId="76237A38" w14:textId="209B3F8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684" w:type="dxa"/>
          </w:tcPr>
          <w:p w14:paraId="4A14AE6B" w14:textId="7EDFD2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0.9 (68.29 to 136.54)</w:t>
            </w:r>
          </w:p>
        </w:tc>
        <w:tc>
          <w:tcPr>
            <w:tcW w:w="1559" w:type="dxa"/>
          </w:tcPr>
          <w:p w14:paraId="16741F9B" w14:textId="6BA284D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5 (0.71 to 1.42)</w:t>
            </w:r>
          </w:p>
        </w:tc>
        <w:tc>
          <w:tcPr>
            <w:tcW w:w="284" w:type="dxa"/>
          </w:tcPr>
          <w:p w14:paraId="720BCB4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ED43E3" w14:textId="214BBFD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6.78 (77.08 to 176.86)</w:t>
            </w:r>
          </w:p>
        </w:tc>
        <w:tc>
          <w:tcPr>
            <w:tcW w:w="1643" w:type="dxa"/>
          </w:tcPr>
          <w:p w14:paraId="4C525FB6" w14:textId="100D998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2 (0.86 to 1.98)</w:t>
            </w:r>
          </w:p>
        </w:tc>
      </w:tr>
      <w:tr w:rsidR="00630DEE" w:rsidRPr="00630DEE" w14:paraId="0FDEB170" w14:textId="77777777" w:rsidTr="00630DEE">
        <w:tc>
          <w:tcPr>
            <w:tcW w:w="1435" w:type="dxa"/>
          </w:tcPr>
          <w:p w14:paraId="0E9DFB1B" w14:textId="74C7F31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684" w:type="dxa"/>
          </w:tcPr>
          <w:p w14:paraId="5DB6F2C7" w14:textId="35C5766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1 (0.37 to 0.75)</w:t>
            </w:r>
          </w:p>
        </w:tc>
        <w:tc>
          <w:tcPr>
            <w:tcW w:w="1559" w:type="dxa"/>
          </w:tcPr>
          <w:p w14:paraId="4E8CB06E" w14:textId="735CE8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5 to 1.02)</w:t>
            </w:r>
          </w:p>
        </w:tc>
        <w:tc>
          <w:tcPr>
            <w:tcW w:w="284" w:type="dxa"/>
          </w:tcPr>
          <w:p w14:paraId="0D948B1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595AA2" w14:textId="4981A4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5 (0.54 to 1.11)</w:t>
            </w:r>
          </w:p>
        </w:tc>
        <w:tc>
          <w:tcPr>
            <w:tcW w:w="1643" w:type="dxa"/>
          </w:tcPr>
          <w:p w14:paraId="2CF6B732" w14:textId="640C47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1 (0.51 to 1.05)</w:t>
            </w:r>
          </w:p>
        </w:tc>
      </w:tr>
      <w:tr w:rsidR="00630DEE" w:rsidRPr="00630DEE" w14:paraId="4E877E59" w14:textId="77777777" w:rsidTr="00630DEE">
        <w:tc>
          <w:tcPr>
            <w:tcW w:w="1435" w:type="dxa"/>
          </w:tcPr>
          <w:p w14:paraId="6D49D8F8" w14:textId="46299AC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684" w:type="dxa"/>
          </w:tcPr>
          <w:p w14:paraId="4515A6A4" w14:textId="4523415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 xml:space="preserve">29.55 (17.81 to 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.52)</w:t>
            </w:r>
          </w:p>
        </w:tc>
        <w:tc>
          <w:tcPr>
            <w:tcW w:w="1559" w:type="dxa"/>
          </w:tcPr>
          <w:p w14:paraId="6AA6C7DA" w14:textId="748FB02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1 (0.43 to 1.14)</w:t>
            </w:r>
          </w:p>
        </w:tc>
        <w:tc>
          <w:tcPr>
            <w:tcW w:w="284" w:type="dxa"/>
          </w:tcPr>
          <w:p w14:paraId="4F52232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4DF414" w14:textId="16A83DA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 xml:space="preserve">41.82 (26.61 to 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4.93)</w:t>
            </w:r>
          </w:p>
        </w:tc>
        <w:tc>
          <w:tcPr>
            <w:tcW w:w="1643" w:type="dxa"/>
          </w:tcPr>
          <w:p w14:paraId="18995CBD" w14:textId="7E6407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7 (0.3 to 0.73)</w:t>
            </w:r>
          </w:p>
        </w:tc>
      </w:tr>
      <w:tr w:rsidR="00630DEE" w:rsidRPr="00630DEE" w14:paraId="722F0257" w14:textId="77777777" w:rsidTr="00630DEE">
        <w:tc>
          <w:tcPr>
            <w:tcW w:w="1435" w:type="dxa"/>
          </w:tcPr>
          <w:p w14:paraId="3F07054F" w14:textId="5E79738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684" w:type="dxa"/>
          </w:tcPr>
          <w:p w14:paraId="0B636D89" w14:textId="74512E5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.37 (40.11 to 51.44)</w:t>
            </w:r>
          </w:p>
        </w:tc>
        <w:tc>
          <w:tcPr>
            <w:tcW w:w="1559" w:type="dxa"/>
          </w:tcPr>
          <w:p w14:paraId="006DDF57" w14:textId="696BEA4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9 (1.32 to 1.69)</w:t>
            </w:r>
          </w:p>
        </w:tc>
        <w:tc>
          <w:tcPr>
            <w:tcW w:w="284" w:type="dxa"/>
          </w:tcPr>
          <w:p w14:paraId="2252748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1DB36C" w14:textId="1D1AA5A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8.46 (98.91 to 142.51)</w:t>
            </w:r>
          </w:p>
        </w:tc>
        <w:tc>
          <w:tcPr>
            <w:tcW w:w="1643" w:type="dxa"/>
          </w:tcPr>
          <w:p w14:paraId="1878ED29" w14:textId="0C75412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7 (1.73 to 2.49)</w:t>
            </w:r>
          </w:p>
        </w:tc>
      </w:tr>
      <w:tr w:rsidR="00630DEE" w:rsidRPr="00630DEE" w14:paraId="00AE1091" w14:textId="77777777" w:rsidTr="00630DEE">
        <w:tc>
          <w:tcPr>
            <w:tcW w:w="1435" w:type="dxa"/>
          </w:tcPr>
          <w:p w14:paraId="1079ADE5" w14:textId="0951298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684" w:type="dxa"/>
          </w:tcPr>
          <w:p w14:paraId="2710E3D0" w14:textId="09B3921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8.94 (56.6 to 110.51)</w:t>
            </w:r>
          </w:p>
        </w:tc>
        <w:tc>
          <w:tcPr>
            <w:tcW w:w="1559" w:type="dxa"/>
          </w:tcPr>
          <w:p w14:paraId="4E007030" w14:textId="48F73E1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9 (1.07 to 2.09)</w:t>
            </w:r>
          </w:p>
        </w:tc>
        <w:tc>
          <w:tcPr>
            <w:tcW w:w="284" w:type="dxa"/>
          </w:tcPr>
          <w:p w14:paraId="6041180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DCC22D" w14:textId="504E207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3.62 (57.35 to 115.69)</w:t>
            </w:r>
          </w:p>
        </w:tc>
        <w:tc>
          <w:tcPr>
            <w:tcW w:w="1643" w:type="dxa"/>
          </w:tcPr>
          <w:p w14:paraId="0D11D892" w14:textId="119AF8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4 (1.06 to 2.13)</w:t>
            </w:r>
          </w:p>
        </w:tc>
      </w:tr>
      <w:tr w:rsidR="00630DEE" w:rsidRPr="00630DEE" w14:paraId="02348E7B" w14:textId="77777777" w:rsidTr="00630DEE">
        <w:tc>
          <w:tcPr>
            <w:tcW w:w="1435" w:type="dxa"/>
          </w:tcPr>
          <w:p w14:paraId="30BE45A3" w14:textId="0148E4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684" w:type="dxa"/>
          </w:tcPr>
          <w:p w14:paraId="0E8246EE" w14:textId="6478123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1.28 (26.23 to 36.66)</w:t>
            </w:r>
          </w:p>
        </w:tc>
        <w:tc>
          <w:tcPr>
            <w:tcW w:w="1559" w:type="dxa"/>
          </w:tcPr>
          <w:p w14:paraId="36E7BFD6" w14:textId="6D5F890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9 (1.33 to 1.86)</w:t>
            </w:r>
          </w:p>
        </w:tc>
        <w:tc>
          <w:tcPr>
            <w:tcW w:w="284" w:type="dxa"/>
          </w:tcPr>
          <w:p w14:paraId="08D24AC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B74CBE" w14:textId="3C439C5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8.88 (47.18 to 74.18)</w:t>
            </w:r>
          </w:p>
        </w:tc>
        <w:tc>
          <w:tcPr>
            <w:tcW w:w="1643" w:type="dxa"/>
          </w:tcPr>
          <w:p w14:paraId="5A080F01" w14:textId="12BD87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84 (2.28 to 3.58)</w:t>
            </w:r>
          </w:p>
        </w:tc>
      </w:tr>
      <w:tr w:rsidR="00630DEE" w:rsidRPr="00630DEE" w14:paraId="409BAE89" w14:textId="77777777" w:rsidTr="00630DEE">
        <w:tc>
          <w:tcPr>
            <w:tcW w:w="1435" w:type="dxa"/>
          </w:tcPr>
          <w:p w14:paraId="354AB47D" w14:textId="0BF70AD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684" w:type="dxa"/>
          </w:tcPr>
          <w:p w14:paraId="0DFAF4E9" w14:textId="1F68610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8 (0.18 to 0.62)</w:t>
            </w:r>
          </w:p>
        </w:tc>
        <w:tc>
          <w:tcPr>
            <w:tcW w:w="1559" w:type="dxa"/>
          </w:tcPr>
          <w:p w14:paraId="6F923C6C" w14:textId="025F31D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1 (0.05 to 0.18)</w:t>
            </w:r>
          </w:p>
        </w:tc>
        <w:tc>
          <w:tcPr>
            <w:tcW w:w="284" w:type="dxa"/>
          </w:tcPr>
          <w:p w14:paraId="20F56E0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24FAC3" w14:textId="068B16C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4 (0.54 to 1.49)</w:t>
            </w:r>
          </w:p>
        </w:tc>
        <w:tc>
          <w:tcPr>
            <w:tcW w:w="1643" w:type="dxa"/>
          </w:tcPr>
          <w:p w14:paraId="1DB4EAAD" w14:textId="62DA83B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4 (0.08 to 0.22)</w:t>
            </w:r>
          </w:p>
        </w:tc>
      </w:tr>
      <w:tr w:rsidR="00630DEE" w:rsidRPr="00630DEE" w14:paraId="46446B58" w14:textId="77777777" w:rsidTr="00630DEE">
        <w:tc>
          <w:tcPr>
            <w:tcW w:w="1435" w:type="dxa"/>
          </w:tcPr>
          <w:p w14:paraId="2F83A6BF" w14:textId="73FC0A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684" w:type="dxa"/>
          </w:tcPr>
          <w:p w14:paraId="68A0B338" w14:textId="2731763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5.13 (60.09 to 185.77)</w:t>
            </w:r>
          </w:p>
        </w:tc>
        <w:tc>
          <w:tcPr>
            <w:tcW w:w="1559" w:type="dxa"/>
          </w:tcPr>
          <w:p w14:paraId="78085045" w14:textId="2F911C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2 (0.76 to 2.34)</w:t>
            </w:r>
          </w:p>
        </w:tc>
        <w:tc>
          <w:tcPr>
            <w:tcW w:w="284" w:type="dxa"/>
          </w:tcPr>
          <w:p w14:paraId="36187F4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FC5A9A" w14:textId="028B53B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49.22 (145.99 to 431.9)</w:t>
            </w:r>
          </w:p>
        </w:tc>
        <w:tc>
          <w:tcPr>
            <w:tcW w:w="1643" w:type="dxa"/>
          </w:tcPr>
          <w:p w14:paraId="792CC9BE" w14:textId="42A360C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5 (0.68 to 2)</w:t>
            </w:r>
          </w:p>
        </w:tc>
      </w:tr>
      <w:tr w:rsidR="00630DEE" w:rsidRPr="00630DEE" w14:paraId="1B2D97E5" w14:textId="77777777" w:rsidTr="00630DEE">
        <w:tc>
          <w:tcPr>
            <w:tcW w:w="1435" w:type="dxa"/>
          </w:tcPr>
          <w:p w14:paraId="49D6E968" w14:textId="10C4809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684" w:type="dxa"/>
          </w:tcPr>
          <w:p w14:paraId="54C51DD6" w14:textId="5D8619F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54.78 (167.29 to 316.07)</w:t>
            </w:r>
          </w:p>
        </w:tc>
        <w:tc>
          <w:tcPr>
            <w:tcW w:w="1559" w:type="dxa"/>
          </w:tcPr>
          <w:p w14:paraId="29167987" w14:textId="7C9DFA6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45 to 0.85)</w:t>
            </w:r>
          </w:p>
        </w:tc>
        <w:tc>
          <w:tcPr>
            <w:tcW w:w="284" w:type="dxa"/>
          </w:tcPr>
          <w:p w14:paraId="21B5438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410144" w14:textId="64D6DB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53.88 (327.24 to 687.47)</w:t>
            </w:r>
          </w:p>
        </w:tc>
        <w:tc>
          <w:tcPr>
            <w:tcW w:w="1643" w:type="dxa"/>
          </w:tcPr>
          <w:p w14:paraId="7EDA63A4" w14:textId="2DAAD5C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7 (0.58 to 1.21)</w:t>
            </w:r>
          </w:p>
        </w:tc>
      </w:tr>
      <w:tr w:rsidR="00630DEE" w:rsidRPr="00630DEE" w14:paraId="01EBF6A0" w14:textId="77777777" w:rsidTr="00630DEE">
        <w:tc>
          <w:tcPr>
            <w:tcW w:w="1435" w:type="dxa"/>
          </w:tcPr>
          <w:p w14:paraId="3F28F5D9" w14:textId="0DD828A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684" w:type="dxa"/>
          </w:tcPr>
          <w:p w14:paraId="216C4E84" w14:textId="389B939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6.98 (51.32 to 156.12)</w:t>
            </w:r>
          </w:p>
        </w:tc>
        <w:tc>
          <w:tcPr>
            <w:tcW w:w="1559" w:type="dxa"/>
          </w:tcPr>
          <w:p w14:paraId="530CD8C5" w14:textId="4378C47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48 (0.87 to 2.66)</w:t>
            </w:r>
          </w:p>
        </w:tc>
        <w:tc>
          <w:tcPr>
            <w:tcW w:w="284" w:type="dxa"/>
          </w:tcPr>
          <w:p w14:paraId="2125462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E4EDF6" w14:textId="41EC4B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6.42 (99 to 281.72)</w:t>
            </w:r>
          </w:p>
        </w:tc>
        <w:tc>
          <w:tcPr>
            <w:tcW w:w="1643" w:type="dxa"/>
          </w:tcPr>
          <w:p w14:paraId="1F89BB87" w14:textId="40D475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72 (1.02 to 2.91)</w:t>
            </w:r>
          </w:p>
        </w:tc>
      </w:tr>
      <w:tr w:rsidR="00630DEE" w:rsidRPr="00630DEE" w14:paraId="169C5C3B" w14:textId="77777777" w:rsidTr="00630DEE">
        <w:tc>
          <w:tcPr>
            <w:tcW w:w="1435" w:type="dxa"/>
          </w:tcPr>
          <w:p w14:paraId="5460FDAA" w14:textId="31BB00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684" w:type="dxa"/>
          </w:tcPr>
          <w:p w14:paraId="27F03CAD" w14:textId="6E01694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55.63 (791.5 to 922.81)</w:t>
            </w:r>
          </w:p>
        </w:tc>
        <w:tc>
          <w:tcPr>
            <w:tcW w:w="1559" w:type="dxa"/>
          </w:tcPr>
          <w:p w14:paraId="46548221" w14:textId="472FA5F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21 (2.04 to 2.38)</w:t>
            </w:r>
          </w:p>
        </w:tc>
        <w:tc>
          <w:tcPr>
            <w:tcW w:w="284" w:type="dxa"/>
          </w:tcPr>
          <w:p w14:paraId="53C3D03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10F831" w14:textId="2E00121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65.72 (1415.56 to 1918.8)</w:t>
            </w:r>
          </w:p>
        </w:tc>
        <w:tc>
          <w:tcPr>
            <w:tcW w:w="1643" w:type="dxa"/>
          </w:tcPr>
          <w:p w14:paraId="2D0E3F3A" w14:textId="1C7BF0A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66 (3.11 to 4.21)</w:t>
            </w:r>
          </w:p>
        </w:tc>
      </w:tr>
      <w:tr w:rsidR="00630DEE" w:rsidRPr="00630DEE" w14:paraId="4955CF7E" w14:textId="77777777" w:rsidTr="00630DEE">
        <w:tc>
          <w:tcPr>
            <w:tcW w:w="1435" w:type="dxa"/>
          </w:tcPr>
          <w:p w14:paraId="078AF3D7" w14:textId="59CAF6E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684" w:type="dxa"/>
          </w:tcPr>
          <w:p w14:paraId="78B93F9E" w14:textId="5A6FC2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98.96 (74.4 to 144.83)</w:t>
            </w:r>
          </w:p>
        </w:tc>
        <w:tc>
          <w:tcPr>
            <w:tcW w:w="1559" w:type="dxa"/>
          </w:tcPr>
          <w:p w14:paraId="75CA794C" w14:textId="0C950BD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8 (0.43 to 0.85)</w:t>
            </w:r>
          </w:p>
        </w:tc>
        <w:tc>
          <w:tcPr>
            <w:tcW w:w="284" w:type="dxa"/>
          </w:tcPr>
          <w:p w14:paraId="2F19F147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9C3DD6" w14:textId="1A183E4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1.83 (86.79 to 211.66)</w:t>
            </w:r>
          </w:p>
        </w:tc>
        <w:tc>
          <w:tcPr>
            <w:tcW w:w="1643" w:type="dxa"/>
          </w:tcPr>
          <w:p w14:paraId="4BFD23DE" w14:textId="3EB88A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4 (0.39 to 0.95)</w:t>
            </w:r>
          </w:p>
        </w:tc>
      </w:tr>
      <w:tr w:rsidR="00630DEE" w:rsidRPr="00630DEE" w14:paraId="256BB54D" w14:textId="77777777" w:rsidTr="00630DEE">
        <w:tc>
          <w:tcPr>
            <w:tcW w:w="1435" w:type="dxa"/>
          </w:tcPr>
          <w:p w14:paraId="7C05F86D" w14:textId="48988AF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684" w:type="dxa"/>
          </w:tcPr>
          <w:p w14:paraId="0C185DC5" w14:textId="1F17807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2.9 (165.06 to 393.9)</w:t>
            </w:r>
          </w:p>
        </w:tc>
        <w:tc>
          <w:tcPr>
            <w:tcW w:w="1559" w:type="dxa"/>
          </w:tcPr>
          <w:p w14:paraId="1DD1FEE6" w14:textId="63A9310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1 (0.82 to 1.97)</w:t>
            </w:r>
          </w:p>
        </w:tc>
        <w:tc>
          <w:tcPr>
            <w:tcW w:w="284" w:type="dxa"/>
          </w:tcPr>
          <w:p w14:paraId="5C6AA9D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2C771A" w14:textId="1149EF3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97.17 (183.38 to 461.17)</w:t>
            </w:r>
          </w:p>
        </w:tc>
        <w:tc>
          <w:tcPr>
            <w:tcW w:w="1643" w:type="dxa"/>
          </w:tcPr>
          <w:p w14:paraId="70E1E71A" w14:textId="5511F18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8 (0.42 to 1.06)</w:t>
            </w:r>
          </w:p>
        </w:tc>
      </w:tr>
      <w:tr w:rsidR="00630DEE" w:rsidRPr="00630DEE" w14:paraId="3166BE19" w14:textId="77777777" w:rsidTr="00630DEE">
        <w:tc>
          <w:tcPr>
            <w:tcW w:w="1435" w:type="dxa"/>
          </w:tcPr>
          <w:p w14:paraId="30171155" w14:textId="2C6CE1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1684" w:type="dxa"/>
          </w:tcPr>
          <w:p w14:paraId="0000B2DD" w14:textId="680385D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41 (3.14 to 6.47)</w:t>
            </w:r>
          </w:p>
        </w:tc>
        <w:tc>
          <w:tcPr>
            <w:tcW w:w="1559" w:type="dxa"/>
          </w:tcPr>
          <w:p w14:paraId="35DA789D" w14:textId="6A32978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4 (0.81 to 1.67)</w:t>
            </w:r>
          </w:p>
        </w:tc>
        <w:tc>
          <w:tcPr>
            <w:tcW w:w="284" w:type="dxa"/>
          </w:tcPr>
          <w:p w14:paraId="2959568E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51FEF3" w14:textId="03031C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.68 (5.23 to 11.08)</w:t>
            </w:r>
          </w:p>
        </w:tc>
        <w:tc>
          <w:tcPr>
            <w:tcW w:w="1643" w:type="dxa"/>
          </w:tcPr>
          <w:p w14:paraId="79AE5E5B" w14:textId="5C15462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3 (0.9 to 1.91)</w:t>
            </w:r>
          </w:p>
        </w:tc>
      </w:tr>
      <w:tr w:rsidR="00630DEE" w:rsidRPr="00630DEE" w14:paraId="63EACE96" w14:textId="77777777" w:rsidTr="00630DEE">
        <w:tc>
          <w:tcPr>
            <w:tcW w:w="1435" w:type="dxa"/>
          </w:tcPr>
          <w:p w14:paraId="4D97946E" w14:textId="373028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684" w:type="dxa"/>
          </w:tcPr>
          <w:p w14:paraId="4B262783" w14:textId="4D95094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82.87 (252.9 to 313.42)</w:t>
            </w:r>
          </w:p>
        </w:tc>
        <w:tc>
          <w:tcPr>
            <w:tcW w:w="1559" w:type="dxa"/>
          </w:tcPr>
          <w:p w14:paraId="11C6A77B" w14:textId="6992BF5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29 (2.94 to 3.65)</w:t>
            </w:r>
          </w:p>
        </w:tc>
        <w:tc>
          <w:tcPr>
            <w:tcW w:w="284" w:type="dxa"/>
          </w:tcPr>
          <w:p w14:paraId="189F343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13D9D3" w14:textId="635A41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4.75 (380.51 to 534.53)</w:t>
            </w:r>
          </w:p>
        </w:tc>
        <w:tc>
          <w:tcPr>
            <w:tcW w:w="1643" w:type="dxa"/>
          </w:tcPr>
          <w:p w14:paraId="4D9839B6" w14:textId="2C97294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.38 (3.67 to 5.15)</w:t>
            </w:r>
          </w:p>
        </w:tc>
      </w:tr>
      <w:tr w:rsidR="00630DEE" w:rsidRPr="00630DEE" w14:paraId="3C2E170B" w14:textId="77777777" w:rsidTr="00630DEE">
        <w:tc>
          <w:tcPr>
            <w:tcW w:w="1435" w:type="dxa"/>
          </w:tcPr>
          <w:p w14:paraId="420437AB" w14:textId="3E1754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684" w:type="dxa"/>
          </w:tcPr>
          <w:p w14:paraId="36D87988" w14:textId="20190A9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84.58 (160.23 to 212.95)</w:t>
            </w:r>
          </w:p>
        </w:tc>
        <w:tc>
          <w:tcPr>
            <w:tcW w:w="1559" w:type="dxa"/>
          </w:tcPr>
          <w:p w14:paraId="29BB2B27" w14:textId="7BB7A86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69 (2.33 to 3.1)</w:t>
            </w:r>
          </w:p>
        </w:tc>
        <w:tc>
          <w:tcPr>
            <w:tcW w:w="284" w:type="dxa"/>
          </w:tcPr>
          <w:p w14:paraId="4F52CD4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733B5B" w14:textId="2EA371D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26.23 (268.64 to 391.92)</w:t>
            </w:r>
          </w:p>
        </w:tc>
        <w:tc>
          <w:tcPr>
            <w:tcW w:w="1643" w:type="dxa"/>
          </w:tcPr>
          <w:p w14:paraId="3BB8D0C6" w14:textId="3E7E887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66 (3.01 to 4.39)</w:t>
            </w:r>
          </w:p>
        </w:tc>
      </w:tr>
      <w:tr w:rsidR="00630DEE" w:rsidRPr="00630DEE" w14:paraId="75BCFB1B" w14:textId="77777777" w:rsidTr="00630DEE">
        <w:tc>
          <w:tcPr>
            <w:tcW w:w="1435" w:type="dxa"/>
          </w:tcPr>
          <w:p w14:paraId="4F36D60A" w14:textId="174660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684" w:type="dxa"/>
          </w:tcPr>
          <w:p w14:paraId="05BE1DB2" w14:textId="01E2811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5.98 (57.28 to 117.21)</w:t>
            </w:r>
          </w:p>
        </w:tc>
        <w:tc>
          <w:tcPr>
            <w:tcW w:w="1559" w:type="dxa"/>
          </w:tcPr>
          <w:p w14:paraId="6985E3E5" w14:textId="69803F6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8 (0.45 to 0.92)</w:t>
            </w:r>
          </w:p>
        </w:tc>
        <w:tc>
          <w:tcPr>
            <w:tcW w:w="284" w:type="dxa"/>
          </w:tcPr>
          <w:p w14:paraId="44AFA60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84A4CD" w14:textId="3699C88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15.4 (69.58 to 166.57)</w:t>
            </w:r>
          </w:p>
        </w:tc>
        <w:tc>
          <w:tcPr>
            <w:tcW w:w="1643" w:type="dxa"/>
          </w:tcPr>
          <w:p w14:paraId="0BB339CC" w14:textId="2DA9BA2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2 (0.5 to 1.19)</w:t>
            </w:r>
          </w:p>
        </w:tc>
      </w:tr>
      <w:tr w:rsidR="00630DEE" w:rsidRPr="00630DEE" w14:paraId="564DC98C" w14:textId="77777777" w:rsidTr="00630DEE">
        <w:tc>
          <w:tcPr>
            <w:tcW w:w="1435" w:type="dxa"/>
          </w:tcPr>
          <w:p w14:paraId="6DFA3D42" w14:textId="6357D2D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1684" w:type="dxa"/>
          </w:tcPr>
          <w:p w14:paraId="340CEFF5" w14:textId="3B3F9BE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33.06 (215.33 to 252.88)</w:t>
            </w:r>
          </w:p>
        </w:tc>
        <w:tc>
          <w:tcPr>
            <w:tcW w:w="1559" w:type="dxa"/>
          </w:tcPr>
          <w:p w14:paraId="6F5E61E4" w14:textId="124CD00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14 (1.06 to 1.24)</w:t>
            </w:r>
          </w:p>
        </w:tc>
        <w:tc>
          <w:tcPr>
            <w:tcW w:w="284" w:type="dxa"/>
          </w:tcPr>
          <w:p w14:paraId="230EF01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DE6A82" w14:textId="218269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93.4 (327.35 to 458.63)</w:t>
            </w:r>
          </w:p>
        </w:tc>
        <w:tc>
          <w:tcPr>
            <w:tcW w:w="1643" w:type="dxa"/>
          </w:tcPr>
          <w:p w14:paraId="79A8A84F" w14:textId="61B31FA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6 (1.38 to 1.94)</w:t>
            </w:r>
          </w:p>
        </w:tc>
      </w:tr>
      <w:tr w:rsidR="00630DEE" w:rsidRPr="00630DEE" w14:paraId="6A7794D0" w14:textId="77777777" w:rsidTr="00630DEE">
        <w:tc>
          <w:tcPr>
            <w:tcW w:w="1435" w:type="dxa"/>
          </w:tcPr>
          <w:p w14:paraId="0139DA9A" w14:textId="2FD1868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684" w:type="dxa"/>
          </w:tcPr>
          <w:p w14:paraId="2383F826" w14:textId="1422F2D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1.05 (13.71 to 30.91)</w:t>
            </w:r>
          </w:p>
        </w:tc>
        <w:tc>
          <w:tcPr>
            <w:tcW w:w="1559" w:type="dxa"/>
          </w:tcPr>
          <w:p w14:paraId="18D3981C" w14:textId="1BCAD70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9 (0.26 to 0.58)</w:t>
            </w:r>
          </w:p>
        </w:tc>
        <w:tc>
          <w:tcPr>
            <w:tcW w:w="284" w:type="dxa"/>
          </w:tcPr>
          <w:p w14:paraId="5175858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7F2209" w14:textId="0F1C730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2.14 (20.21 to 48.48)</w:t>
            </w:r>
          </w:p>
        </w:tc>
        <w:tc>
          <w:tcPr>
            <w:tcW w:w="1643" w:type="dxa"/>
          </w:tcPr>
          <w:p w14:paraId="1049636A" w14:textId="5A2A1BC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2 (0.2 to 0.48)</w:t>
            </w:r>
          </w:p>
        </w:tc>
      </w:tr>
      <w:tr w:rsidR="00630DEE" w:rsidRPr="00630DEE" w14:paraId="044168AF" w14:textId="77777777" w:rsidTr="00630DEE">
        <w:tc>
          <w:tcPr>
            <w:tcW w:w="1435" w:type="dxa"/>
          </w:tcPr>
          <w:p w14:paraId="0894D3B5" w14:textId="1C78C3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684" w:type="dxa"/>
          </w:tcPr>
          <w:p w14:paraId="508A8458" w14:textId="5FEB9C5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36.48 (220.96 to 442.33)</w:t>
            </w:r>
          </w:p>
        </w:tc>
        <w:tc>
          <w:tcPr>
            <w:tcW w:w="1559" w:type="dxa"/>
          </w:tcPr>
          <w:p w14:paraId="6D0409A5" w14:textId="6CDA13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9 (0.39 to 0.78)</w:t>
            </w:r>
          </w:p>
        </w:tc>
        <w:tc>
          <w:tcPr>
            <w:tcW w:w="284" w:type="dxa"/>
          </w:tcPr>
          <w:p w14:paraId="4804FAF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F2EB70" w14:textId="24901F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98.66 (427.08 to 884.52)</w:t>
            </w:r>
          </w:p>
        </w:tc>
        <w:tc>
          <w:tcPr>
            <w:tcW w:w="1643" w:type="dxa"/>
          </w:tcPr>
          <w:p w14:paraId="583F0220" w14:textId="732683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 (0.64 to 1.33)</w:t>
            </w:r>
          </w:p>
        </w:tc>
      </w:tr>
      <w:tr w:rsidR="00630DEE" w:rsidRPr="00630DEE" w14:paraId="31D7C7C2" w14:textId="77777777" w:rsidTr="00630DEE">
        <w:tc>
          <w:tcPr>
            <w:tcW w:w="1435" w:type="dxa"/>
          </w:tcPr>
          <w:p w14:paraId="5C59B9FE" w14:textId="2782DD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684" w:type="dxa"/>
          </w:tcPr>
          <w:p w14:paraId="79413CDB" w14:textId="627043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93 (2.52 to 5.87)</w:t>
            </w:r>
          </w:p>
        </w:tc>
        <w:tc>
          <w:tcPr>
            <w:tcW w:w="1559" w:type="dxa"/>
          </w:tcPr>
          <w:p w14:paraId="56C899DD" w14:textId="07DEAED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 (0.32 to 0.75)</w:t>
            </w:r>
          </w:p>
        </w:tc>
        <w:tc>
          <w:tcPr>
            <w:tcW w:w="284" w:type="dxa"/>
          </w:tcPr>
          <w:p w14:paraId="4129B96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C39A4F" w14:textId="021D82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.14 (4.15 to 9.22)</w:t>
            </w:r>
          </w:p>
        </w:tc>
        <w:tc>
          <w:tcPr>
            <w:tcW w:w="1643" w:type="dxa"/>
          </w:tcPr>
          <w:p w14:paraId="3303BF89" w14:textId="624B3EF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4 (0.3 to 0.66)</w:t>
            </w:r>
          </w:p>
        </w:tc>
      </w:tr>
      <w:tr w:rsidR="00630DEE" w:rsidRPr="00630DEE" w14:paraId="001781F9" w14:textId="77777777" w:rsidTr="00630DEE">
        <w:tc>
          <w:tcPr>
            <w:tcW w:w="1435" w:type="dxa"/>
          </w:tcPr>
          <w:p w14:paraId="3E1720EA" w14:textId="7BBBEA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684" w:type="dxa"/>
          </w:tcPr>
          <w:p w14:paraId="185676C5" w14:textId="731DC0E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.39 (9.79 to 25.86)</w:t>
            </w:r>
          </w:p>
        </w:tc>
        <w:tc>
          <w:tcPr>
            <w:tcW w:w="1559" w:type="dxa"/>
          </w:tcPr>
          <w:p w14:paraId="48171B2A" w14:textId="577F0FD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5 (0.27 to 0.71)</w:t>
            </w:r>
          </w:p>
        </w:tc>
        <w:tc>
          <w:tcPr>
            <w:tcW w:w="284" w:type="dxa"/>
          </w:tcPr>
          <w:p w14:paraId="21FB5BA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79EB8E" w14:textId="78BA66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6.24 (22.3 to 56.59)</w:t>
            </w:r>
          </w:p>
        </w:tc>
        <w:tc>
          <w:tcPr>
            <w:tcW w:w="1643" w:type="dxa"/>
          </w:tcPr>
          <w:p w14:paraId="154E8380" w14:textId="6C1A5AB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3 (0.27 to 0.68)</w:t>
            </w:r>
          </w:p>
        </w:tc>
      </w:tr>
      <w:tr w:rsidR="00630DEE" w:rsidRPr="00630DEE" w14:paraId="5C461019" w14:textId="77777777" w:rsidTr="00630DEE">
        <w:tc>
          <w:tcPr>
            <w:tcW w:w="1435" w:type="dxa"/>
          </w:tcPr>
          <w:p w14:paraId="20E1D0FA" w14:textId="4A17D50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684" w:type="dxa"/>
          </w:tcPr>
          <w:p w14:paraId="121ABE0C" w14:textId="0F55768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559" w:type="dxa"/>
          </w:tcPr>
          <w:p w14:paraId="26F98E74" w14:textId="5CB1810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 (0.11 to 0.3)</w:t>
            </w:r>
          </w:p>
        </w:tc>
        <w:tc>
          <w:tcPr>
            <w:tcW w:w="284" w:type="dxa"/>
          </w:tcPr>
          <w:p w14:paraId="35CCEF0C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DAC58A" w14:textId="42F7C1A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643" w:type="dxa"/>
          </w:tcPr>
          <w:p w14:paraId="39D93153" w14:textId="0878C4E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5 (0.16 to 0.41)</w:t>
            </w:r>
          </w:p>
        </w:tc>
      </w:tr>
      <w:tr w:rsidR="00630DEE" w:rsidRPr="00630DEE" w14:paraId="3FDA98FE" w14:textId="77777777" w:rsidTr="00630DEE">
        <w:tc>
          <w:tcPr>
            <w:tcW w:w="1435" w:type="dxa"/>
          </w:tcPr>
          <w:p w14:paraId="06E46BD9" w14:textId="1C26DAA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684" w:type="dxa"/>
          </w:tcPr>
          <w:p w14:paraId="040A125E" w14:textId="199F72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 (0.06 to 0.15)</w:t>
            </w:r>
          </w:p>
        </w:tc>
        <w:tc>
          <w:tcPr>
            <w:tcW w:w="1559" w:type="dxa"/>
          </w:tcPr>
          <w:p w14:paraId="116F4BE9" w14:textId="14EC91C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 (0.06 to 0.15)</w:t>
            </w:r>
          </w:p>
        </w:tc>
        <w:tc>
          <w:tcPr>
            <w:tcW w:w="284" w:type="dxa"/>
          </w:tcPr>
          <w:p w14:paraId="75D8BD0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BFE01D" w14:textId="11FB6ED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2 (0.07 to 0.19)</w:t>
            </w:r>
          </w:p>
        </w:tc>
        <w:tc>
          <w:tcPr>
            <w:tcW w:w="1643" w:type="dxa"/>
          </w:tcPr>
          <w:p w14:paraId="5D05BAC2" w14:textId="69903B1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1 (0.07 to 0.18)</w:t>
            </w:r>
          </w:p>
        </w:tc>
      </w:tr>
      <w:tr w:rsidR="00630DEE" w:rsidRPr="00630DEE" w14:paraId="43BB654B" w14:textId="77777777" w:rsidTr="00630DEE">
        <w:tc>
          <w:tcPr>
            <w:tcW w:w="1435" w:type="dxa"/>
          </w:tcPr>
          <w:p w14:paraId="402C0D0F" w14:textId="5D370B0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684" w:type="dxa"/>
          </w:tcPr>
          <w:p w14:paraId="74FDC88B" w14:textId="23AF4EE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.66 (13.13 to 16.65)</w:t>
            </w:r>
          </w:p>
        </w:tc>
        <w:tc>
          <w:tcPr>
            <w:tcW w:w="1559" w:type="dxa"/>
          </w:tcPr>
          <w:p w14:paraId="4703835E" w14:textId="1771FC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2 (1.09 to 1.38)</w:t>
            </w:r>
          </w:p>
        </w:tc>
        <w:tc>
          <w:tcPr>
            <w:tcW w:w="284" w:type="dxa"/>
          </w:tcPr>
          <w:p w14:paraId="28AC35B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D38530" w14:textId="16D9480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5.66 (19.41 to 32.75)</w:t>
            </w:r>
          </w:p>
        </w:tc>
        <w:tc>
          <w:tcPr>
            <w:tcW w:w="1643" w:type="dxa"/>
          </w:tcPr>
          <w:p w14:paraId="09A96CB1" w14:textId="774B640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4 (1.39 to 2.35)</w:t>
            </w:r>
          </w:p>
        </w:tc>
      </w:tr>
      <w:tr w:rsidR="00630DEE" w:rsidRPr="00630DEE" w14:paraId="176116DA" w14:textId="77777777" w:rsidTr="00630DEE">
        <w:tc>
          <w:tcPr>
            <w:tcW w:w="1435" w:type="dxa"/>
          </w:tcPr>
          <w:p w14:paraId="0729C16C" w14:textId="2248894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684" w:type="dxa"/>
          </w:tcPr>
          <w:p w14:paraId="67EDF12C" w14:textId="53C6451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1.91 (50.69 to 110.46)</w:t>
            </w:r>
          </w:p>
        </w:tc>
        <w:tc>
          <w:tcPr>
            <w:tcW w:w="1559" w:type="dxa"/>
          </w:tcPr>
          <w:p w14:paraId="2E4A13E1" w14:textId="7854C82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86 (0.61 to 1.32)</w:t>
            </w:r>
          </w:p>
        </w:tc>
        <w:tc>
          <w:tcPr>
            <w:tcW w:w="284" w:type="dxa"/>
          </w:tcPr>
          <w:p w14:paraId="6AFCF60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E971FB" w14:textId="71948D4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4.19 (82.56 to 193.21)</w:t>
            </w:r>
          </w:p>
        </w:tc>
        <w:tc>
          <w:tcPr>
            <w:tcW w:w="1643" w:type="dxa"/>
          </w:tcPr>
          <w:p w14:paraId="18C6A2D2" w14:textId="0FE1EAA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5 (0.7 to 1.63)</w:t>
            </w:r>
          </w:p>
        </w:tc>
      </w:tr>
      <w:tr w:rsidR="00630DEE" w:rsidRPr="00630DEE" w14:paraId="54C1B7C7" w14:textId="77777777" w:rsidTr="00630DEE">
        <w:tc>
          <w:tcPr>
            <w:tcW w:w="1435" w:type="dxa"/>
          </w:tcPr>
          <w:p w14:paraId="02B66465" w14:textId="68F4DA2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684" w:type="dxa"/>
          </w:tcPr>
          <w:p w14:paraId="2A3616D6" w14:textId="14619B7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 xml:space="preserve">724.87 (518.01 to 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20.19)</w:t>
            </w:r>
          </w:p>
        </w:tc>
        <w:tc>
          <w:tcPr>
            <w:tcW w:w="1559" w:type="dxa"/>
          </w:tcPr>
          <w:p w14:paraId="7816E6A9" w14:textId="7F966F9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26 (0.9 to 1.78)</w:t>
            </w:r>
          </w:p>
        </w:tc>
        <w:tc>
          <w:tcPr>
            <w:tcW w:w="284" w:type="dxa"/>
          </w:tcPr>
          <w:p w14:paraId="42A85B8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9BC6DA" w14:textId="0577093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 xml:space="preserve">1010.84 (716.99 to </w:t>
            </w: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27.09)</w:t>
            </w:r>
          </w:p>
        </w:tc>
        <w:tc>
          <w:tcPr>
            <w:tcW w:w="1643" w:type="dxa"/>
          </w:tcPr>
          <w:p w14:paraId="70284A92" w14:textId="434EFB7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21 (0.86 to 1.71)</w:t>
            </w:r>
          </w:p>
        </w:tc>
      </w:tr>
      <w:tr w:rsidR="00630DEE" w:rsidRPr="00630DEE" w14:paraId="39FD277B" w14:textId="77777777" w:rsidTr="00630DEE">
        <w:tc>
          <w:tcPr>
            <w:tcW w:w="1435" w:type="dxa"/>
          </w:tcPr>
          <w:p w14:paraId="26B42722" w14:textId="4810C50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684" w:type="dxa"/>
          </w:tcPr>
          <w:p w14:paraId="684E1505" w14:textId="4662EF5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5.71 (10.86 to 23.05)</w:t>
            </w:r>
          </w:p>
        </w:tc>
        <w:tc>
          <w:tcPr>
            <w:tcW w:w="1559" w:type="dxa"/>
          </w:tcPr>
          <w:p w14:paraId="16896092" w14:textId="5C83A72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2 (0.29 to 0.62)</w:t>
            </w:r>
          </w:p>
        </w:tc>
        <w:tc>
          <w:tcPr>
            <w:tcW w:w="284" w:type="dxa"/>
          </w:tcPr>
          <w:p w14:paraId="547B0B38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4A8F44" w14:textId="4FCBB21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5.81 (24.21 to 54.16)</w:t>
            </w:r>
          </w:p>
        </w:tc>
        <w:tc>
          <w:tcPr>
            <w:tcW w:w="1643" w:type="dxa"/>
          </w:tcPr>
          <w:p w14:paraId="5A66EF74" w14:textId="03D030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9 (0.47 to 1.05)</w:t>
            </w:r>
          </w:p>
        </w:tc>
      </w:tr>
      <w:tr w:rsidR="00630DEE" w:rsidRPr="00630DEE" w14:paraId="75A3A101" w14:textId="77777777" w:rsidTr="00630DEE">
        <w:tc>
          <w:tcPr>
            <w:tcW w:w="1435" w:type="dxa"/>
          </w:tcPr>
          <w:p w14:paraId="3FE07A91" w14:textId="64D96D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684" w:type="dxa"/>
          </w:tcPr>
          <w:p w14:paraId="21CAE132" w14:textId="044ED4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559" w:type="dxa"/>
          </w:tcPr>
          <w:p w14:paraId="7F2E10CE" w14:textId="5F40385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21 (0.12 to 0.3)</w:t>
            </w:r>
          </w:p>
        </w:tc>
        <w:tc>
          <w:tcPr>
            <w:tcW w:w="284" w:type="dxa"/>
          </w:tcPr>
          <w:p w14:paraId="7AA89B0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47A048" w14:textId="0F6A436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643" w:type="dxa"/>
          </w:tcPr>
          <w:p w14:paraId="47DC9DEE" w14:textId="2B6768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8 (0.11 to 0.26)</w:t>
            </w:r>
          </w:p>
        </w:tc>
      </w:tr>
      <w:tr w:rsidR="00630DEE" w:rsidRPr="00630DEE" w14:paraId="498DA4C2" w14:textId="77777777" w:rsidTr="00630DEE">
        <w:tc>
          <w:tcPr>
            <w:tcW w:w="1435" w:type="dxa"/>
          </w:tcPr>
          <w:p w14:paraId="216492A2" w14:textId="3915502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684" w:type="dxa"/>
          </w:tcPr>
          <w:p w14:paraId="2A5A20A7" w14:textId="01B1E4E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47.4 (244.38 to 496.17)</w:t>
            </w:r>
          </w:p>
        </w:tc>
        <w:tc>
          <w:tcPr>
            <w:tcW w:w="1559" w:type="dxa"/>
          </w:tcPr>
          <w:p w14:paraId="5EA36B4D" w14:textId="20A6625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01 (1.41 to 2.87)</w:t>
            </w:r>
          </w:p>
        </w:tc>
        <w:tc>
          <w:tcPr>
            <w:tcW w:w="284" w:type="dxa"/>
          </w:tcPr>
          <w:p w14:paraId="56882659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585180" w14:textId="314F9EB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90.88 (445.2 to 1119.31)</w:t>
            </w:r>
          </w:p>
        </w:tc>
        <w:tc>
          <w:tcPr>
            <w:tcW w:w="1643" w:type="dxa"/>
          </w:tcPr>
          <w:p w14:paraId="5D3B5DE3" w14:textId="7910DFC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 (1.03 to 2.58)</w:t>
            </w:r>
          </w:p>
        </w:tc>
      </w:tr>
      <w:tr w:rsidR="00630DEE" w:rsidRPr="00630DEE" w14:paraId="2D5C399D" w14:textId="77777777" w:rsidTr="00630DEE">
        <w:tc>
          <w:tcPr>
            <w:tcW w:w="1435" w:type="dxa"/>
          </w:tcPr>
          <w:p w14:paraId="59F67167" w14:textId="1765D71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684" w:type="dxa"/>
          </w:tcPr>
          <w:p w14:paraId="5E696ED5" w14:textId="38F898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01.46 (671.94 to 955.53)</w:t>
            </w:r>
          </w:p>
        </w:tc>
        <w:tc>
          <w:tcPr>
            <w:tcW w:w="1559" w:type="dxa"/>
          </w:tcPr>
          <w:p w14:paraId="0DCDC93C" w14:textId="33EFA04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2 (1.27 to 1.81)</w:t>
            </w:r>
          </w:p>
        </w:tc>
        <w:tc>
          <w:tcPr>
            <w:tcW w:w="284" w:type="dxa"/>
          </w:tcPr>
          <w:p w14:paraId="25BECEC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ADACD5" w14:textId="4033FEB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06.26 (592.79 to 1064.29)</w:t>
            </w:r>
          </w:p>
        </w:tc>
        <w:tc>
          <w:tcPr>
            <w:tcW w:w="1643" w:type="dxa"/>
          </w:tcPr>
          <w:p w14:paraId="63CC3D65" w14:textId="15EF5F2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7 (1.38 to 2.47)</w:t>
            </w:r>
          </w:p>
        </w:tc>
      </w:tr>
      <w:tr w:rsidR="00630DEE" w:rsidRPr="00630DEE" w14:paraId="31B53BCB" w14:textId="77777777" w:rsidTr="00630DEE">
        <w:tc>
          <w:tcPr>
            <w:tcW w:w="1435" w:type="dxa"/>
          </w:tcPr>
          <w:p w14:paraId="461B016B" w14:textId="1B215C9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684" w:type="dxa"/>
          </w:tcPr>
          <w:p w14:paraId="1512475B" w14:textId="69EAD4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.92 (9.48 to 20.34)</w:t>
            </w:r>
          </w:p>
        </w:tc>
        <w:tc>
          <w:tcPr>
            <w:tcW w:w="1559" w:type="dxa"/>
          </w:tcPr>
          <w:p w14:paraId="79482D98" w14:textId="70F6113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74 (0.51 to 1.09)</w:t>
            </w:r>
          </w:p>
        </w:tc>
        <w:tc>
          <w:tcPr>
            <w:tcW w:w="284" w:type="dxa"/>
          </w:tcPr>
          <w:p w14:paraId="5B1DC3E1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0A219E" w14:textId="240E7EA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2.05 (36.12 to 71.98)</w:t>
            </w:r>
          </w:p>
        </w:tc>
        <w:tc>
          <w:tcPr>
            <w:tcW w:w="1643" w:type="dxa"/>
          </w:tcPr>
          <w:p w14:paraId="5CB89EE9" w14:textId="1557C1A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54 (0.37 to 0.75)</w:t>
            </w:r>
          </w:p>
        </w:tc>
      </w:tr>
      <w:tr w:rsidR="00630DEE" w:rsidRPr="00630DEE" w14:paraId="2B2E5209" w14:textId="77777777" w:rsidTr="00630DEE">
        <w:tc>
          <w:tcPr>
            <w:tcW w:w="1435" w:type="dxa"/>
          </w:tcPr>
          <w:p w14:paraId="10C3AAD9" w14:textId="62ADB60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684" w:type="dxa"/>
          </w:tcPr>
          <w:p w14:paraId="3D7E00FA" w14:textId="3D2E175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431.44 (1378.33 to 1478.65)</w:t>
            </w:r>
          </w:p>
        </w:tc>
        <w:tc>
          <w:tcPr>
            <w:tcW w:w="1559" w:type="dxa"/>
          </w:tcPr>
          <w:p w14:paraId="25F84EDD" w14:textId="2C435AA6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5 (2.41 to 2.58)</w:t>
            </w:r>
          </w:p>
        </w:tc>
        <w:tc>
          <w:tcPr>
            <w:tcW w:w="284" w:type="dxa"/>
          </w:tcPr>
          <w:p w14:paraId="64DA6815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F6382C" w14:textId="1FF0683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584.43 (2405.25 to 2730.44)</w:t>
            </w:r>
          </w:p>
        </w:tc>
        <w:tc>
          <w:tcPr>
            <w:tcW w:w="1643" w:type="dxa"/>
          </w:tcPr>
          <w:p w14:paraId="1DD5B931" w14:textId="3046A9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81 (3.55 to 4.02)</w:t>
            </w:r>
          </w:p>
        </w:tc>
      </w:tr>
      <w:tr w:rsidR="00630DEE" w:rsidRPr="00630DEE" w14:paraId="62A9E3DC" w14:textId="77777777" w:rsidTr="00630DEE">
        <w:tc>
          <w:tcPr>
            <w:tcW w:w="1435" w:type="dxa"/>
          </w:tcPr>
          <w:p w14:paraId="2B0DF6D1" w14:textId="21E7D4E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684" w:type="dxa"/>
          </w:tcPr>
          <w:p w14:paraId="51C277B5" w14:textId="55E0265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11.23 (260.75 to 674.27)</w:t>
            </w:r>
          </w:p>
        </w:tc>
        <w:tc>
          <w:tcPr>
            <w:tcW w:w="1559" w:type="dxa"/>
          </w:tcPr>
          <w:p w14:paraId="2C77350B" w14:textId="132CCCA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59 (1.01 to 2.61)</w:t>
            </w:r>
          </w:p>
        </w:tc>
        <w:tc>
          <w:tcPr>
            <w:tcW w:w="284" w:type="dxa"/>
          </w:tcPr>
          <w:p w14:paraId="5911557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3ABC1D" w14:textId="29D7DBA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29.07 (447.04 to 1199.29)</w:t>
            </w:r>
          </w:p>
        </w:tc>
        <w:tc>
          <w:tcPr>
            <w:tcW w:w="1643" w:type="dxa"/>
          </w:tcPr>
          <w:p w14:paraId="0C4F8B91" w14:textId="0AE594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5 (0.76 to 2.05)</w:t>
            </w:r>
          </w:p>
        </w:tc>
      </w:tr>
      <w:tr w:rsidR="00630DEE" w:rsidRPr="00630DEE" w14:paraId="0A50CDE8" w14:textId="77777777" w:rsidTr="00630DEE">
        <w:tc>
          <w:tcPr>
            <w:tcW w:w="1435" w:type="dxa"/>
          </w:tcPr>
          <w:p w14:paraId="2A9752E1" w14:textId="246F014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684" w:type="dxa"/>
          </w:tcPr>
          <w:p w14:paraId="0A53410E" w14:textId="5191199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7884.45 (7526.29 to 8184.14)</w:t>
            </w:r>
          </w:p>
        </w:tc>
        <w:tc>
          <w:tcPr>
            <w:tcW w:w="1559" w:type="dxa"/>
          </w:tcPr>
          <w:p w14:paraId="36F37C38" w14:textId="468EDD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1 (2.96 to 3.22)</w:t>
            </w:r>
          </w:p>
        </w:tc>
        <w:tc>
          <w:tcPr>
            <w:tcW w:w="284" w:type="dxa"/>
          </w:tcPr>
          <w:p w14:paraId="3A52277D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F14AC8" w14:textId="090906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631.13 (11737.64 to 13277.6)</w:t>
            </w:r>
          </w:p>
        </w:tc>
        <w:tc>
          <w:tcPr>
            <w:tcW w:w="1643" w:type="dxa"/>
          </w:tcPr>
          <w:p w14:paraId="04CEBDB7" w14:textId="36BD3B1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.8 (3.53 to 3.99)</w:t>
            </w:r>
          </w:p>
        </w:tc>
      </w:tr>
      <w:tr w:rsidR="00630DEE" w:rsidRPr="00630DEE" w14:paraId="2FA0425E" w14:textId="77777777" w:rsidTr="00630DEE">
        <w:tc>
          <w:tcPr>
            <w:tcW w:w="1435" w:type="dxa"/>
          </w:tcPr>
          <w:p w14:paraId="58F7E824" w14:textId="1490A8E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684" w:type="dxa"/>
          </w:tcPr>
          <w:p w14:paraId="39918306" w14:textId="0CACDE6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9 (0.98 to 2.1)</w:t>
            </w:r>
          </w:p>
        </w:tc>
        <w:tc>
          <w:tcPr>
            <w:tcW w:w="1559" w:type="dxa"/>
          </w:tcPr>
          <w:p w14:paraId="1E5C3DC5" w14:textId="5EDC83C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1 (0.92 to 1.98)</w:t>
            </w:r>
          </w:p>
        </w:tc>
        <w:tc>
          <w:tcPr>
            <w:tcW w:w="284" w:type="dxa"/>
          </w:tcPr>
          <w:p w14:paraId="2FA00CEF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BA7812" w14:textId="7CC1BDE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8 (0.75 to 1.62)</w:t>
            </w:r>
          </w:p>
        </w:tc>
        <w:tc>
          <w:tcPr>
            <w:tcW w:w="1643" w:type="dxa"/>
          </w:tcPr>
          <w:p w14:paraId="339D2BA6" w14:textId="03C0FA7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6 (0.87 to 1.89)</w:t>
            </w:r>
          </w:p>
        </w:tc>
      </w:tr>
      <w:tr w:rsidR="00630DEE" w:rsidRPr="00630DEE" w14:paraId="3E7E9DE8" w14:textId="77777777" w:rsidTr="00630DEE">
        <w:tc>
          <w:tcPr>
            <w:tcW w:w="1435" w:type="dxa"/>
          </w:tcPr>
          <w:p w14:paraId="321ED96E" w14:textId="1D563520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684" w:type="dxa"/>
          </w:tcPr>
          <w:p w14:paraId="64881D29" w14:textId="0F40CA7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58.12 (49 to 69.31)</w:t>
            </w:r>
          </w:p>
        </w:tc>
        <w:tc>
          <w:tcPr>
            <w:tcW w:w="1559" w:type="dxa"/>
          </w:tcPr>
          <w:p w14:paraId="54D3A3AE" w14:textId="43A3254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85 (1.56 to 2.21)</w:t>
            </w:r>
          </w:p>
        </w:tc>
        <w:tc>
          <w:tcPr>
            <w:tcW w:w="284" w:type="dxa"/>
          </w:tcPr>
          <w:p w14:paraId="32AD267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3B38BB" w14:textId="2A1CEC9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89.08 (74.19 to 106.8)</w:t>
            </w:r>
          </w:p>
        </w:tc>
        <w:tc>
          <w:tcPr>
            <w:tcW w:w="1643" w:type="dxa"/>
          </w:tcPr>
          <w:p w14:paraId="38FC34B4" w14:textId="0D1688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.62 (2.18 to 3.14)</w:t>
            </w:r>
          </w:p>
        </w:tc>
      </w:tr>
      <w:tr w:rsidR="00630DEE" w:rsidRPr="00630DEE" w14:paraId="6F5708BE" w14:textId="77777777" w:rsidTr="00630DEE">
        <w:tc>
          <w:tcPr>
            <w:tcW w:w="1435" w:type="dxa"/>
          </w:tcPr>
          <w:p w14:paraId="1A7C8FD2" w14:textId="346FB2D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684" w:type="dxa"/>
          </w:tcPr>
          <w:p w14:paraId="37A62A28" w14:textId="3C2CF62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6.68 (18.68 to 36.91)</w:t>
            </w:r>
          </w:p>
        </w:tc>
        <w:tc>
          <w:tcPr>
            <w:tcW w:w="1559" w:type="dxa"/>
          </w:tcPr>
          <w:p w14:paraId="7CAC0337" w14:textId="23EC801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3 (0.09 to 0.18)</w:t>
            </w:r>
          </w:p>
        </w:tc>
        <w:tc>
          <w:tcPr>
            <w:tcW w:w="284" w:type="dxa"/>
          </w:tcPr>
          <w:p w14:paraId="5054265B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044825" w14:textId="37A8586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68.93 (121.88 to 225.16)</w:t>
            </w:r>
          </w:p>
        </w:tc>
        <w:tc>
          <w:tcPr>
            <w:tcW w:w="1643" w:type="dxa"/>
          </w:tcPr>
          <w:p w14:paraId="35509453" w14:textId="38F764E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49 (0.36 to 0.66)</w:t>
            </w:r>
          </w:p>
        </w:tc>
      </w:tr>
      <w:tr w:rsidR="00630DEE" w:rsidRPr="00630DEE" w14:paraId="4F478B71" w14:textId="77777777" w:rsidTr="00630DEE">
        <w:tc>
          <w:tcPr>
            <w:tcW w:w="1435" w:type="dxa"/>
          </w:tcPr>
          <w:p w14:paraId="78F763FF" w14:textId="05E5CAF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684" w:type="dxa"/>
          </w:tcPr>
          <w:p w14:paraId="45C41AF5" w14:textId="5BA8BE5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5 (0.08 to 0.24)</w:t>
            </w:r>
          </w:p>
        </w:tc>
        <w:tc>
          <w:tcPr>
            <w:tcW w:w="1559" w:type="dxa"/>
          </w:tcPr>
          <w:p w14:paraId="0F4B0372" w14:textId="739B3AE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 (0.05 to 0.16)</w:t>
            </w:r>
          </w:p>
        </w:tc>
        <w:tc>
          <w:tcPr>
            <w:tcW w:w="284" w:type="dxa"/>
          </w:tcPr>
          <w:p w14:paraId="71A904F2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CFE91B" w14:textId="4750611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38 (0.22 to 0.57)</w:t>
            </w:r>
          </w:p>
        </w:tc>
        <w:tc>
          <w:tcPr>
            <w:tcW w:w="1643" w:type="dxa"/>
          </w:tcPr>
          <w:p w14:paraId="022E8F99" w14:textId="1BD8A09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</w:tr>
      <w:tr w:rsidR="00630DEE" w:rsidRPr="00630DEE" w14:paraId="1A77A23B" w14:textId="77777777" w:rsidTr="00630DEE">
        <w:tc>
          <w:tcPr>
            <w:tcW w:w="1435" w:type="dxa"/>
          </w:tcPr>
          <w:p w14:paraId="06BD4400" w14:textId="6096471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684" w:type="dxa"/>
          </w:tcPr>
          <w:p w14:paraId="25E6653B" w14:textId="0032A6C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4.06 (100.37 to 144.31)</w:t>
            </w:r>
          </w:p>
        </w:tc>
        <w:tc>
          <w:tcPr>
            <w:tcW w:w="1559" w:type="dxa"/>
          </w:tcPr>
          <w:p w14:paraId="12C648E0" w14:textId="3234330C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6 (0.53 to 0.77)</w:t>
            </w:r>
          </w:p>
        </w:tc>
        <w:tc>
          <w:tcPr>
            <w:tcW w:w="284" w:type="dxa"/>
          </w:tcPr>
          <w:p w14:paraId="49111E3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E674F1" w14:textId="7C2F9918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342.95 (253.94 to 445.21)</w:t>
            </w:r>
          </w:p>
        </w:tc>
        <w:tc>
          <w:tcPr>
            <w:tcW w:w="1643" w:type="dxa"/>
          </w:tcPr>
          <w:p w14:paraId="33212AE7" w14:textId="1EA512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9 (0.95 to 1.67)</w:t>
            </w:r>
          </w:p>
        </w:tc>
      </w:tr>
      <w:tr w:rsidR="00630DEE" w:rsidRPr="00630DEE" w14:paraId="2E146BE5" w14:textId="77777777" w:rsidTr="00630DEE">
        <w:tc>
          <w:tcPr>
            <w:tcW w:w="1435" w:type="dxa"/>
          </w:tcPr>
          <w:p w14:paraId="7A9781C1" w14:textId="3DC22AA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684" w:type="dxa"/>
          </w:tcPr>
          <w:p w14:paraId="2159BE87" w14:textId="5CEC520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455.62 (317.98 to 685.35)</w:t>
            </w:r>
          </w:p>
        </w:tc>
        <w:tc>
          <w:tcPr>
            <w:tcW w:w="1559" w:type="dxa"/>
          </w:tcPr>
          <w:p w14:paraId="0AEF0CCD" w14:textId="71143AFF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7 (0.47 to 1)</w:t>
            </w:r>
          </w:p>
        </w:tc>
        <w:tc>
          <w:tcPr>
            <w:tcW w:w="284" w:type="dxa"/>
          </w:tcPr>
          <w:p w14:paraId="4C8CDA00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CABA17" w14:textId="30BFE3A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019.92 (679.98 to 1638.76)</w:t>
            </w:r>
          </w:p>
        </w:tc>
        <w:tc>
          <w:tcPr>
            <w:tcW w:w="1643" w:type="dxa"/>
          </w:tcPr>
          <w:p w14:paraId="6F51BEDF" w14:textId="13799D8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02 (0.68 to 1.63)</w:t>
            </w:r>
          </w:p>
        </w:tc>
      </w:tr>
      <w:tr w:rsidR="00630DEE" w:rsidRPr="00630DEE" w14:paraId="4AA07BA6" w14:textId="77777777" w:rsidTr="00630DEE">
        <w:tc>
          <w:tcPr>
            <w:tcW w:w="1435" w:type="dxa"/>
          </w:tcPr>
          <w:p w14:paraId="607C05D5" w14:textId="3B9DD4A2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684" w:type="dxa"/>
          </w:tcPr>
          <w:p w14:paraId="10F8ADD3" w14:textId="30F31D5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22.91 (74.09 to 175.8)</w:t>
            </w:r>
          </w:p>
        </w:tc>
        <w:tc>
          <w:tcPr>
            <w:tcW w:w="1559" w:type="dxa"/>
          </w:tcPr>
          <w:p w14:paraId="2F312B47" w14:textId="79B9B8A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9 (0.54 to 1.29)</w:t>
            </w:r>
          </w:p>
        </w:tc>
        <w:tc>
          <w:tcPr>
            <w:tcW w:w="284" w:type="dxa"/>
          </w:tcPr>
          <w:p w14:paraId="17B06516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562268" w14:textId="52942085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00.88 (117.36 to 289.27)</w:t>
            </w:r>
          </w:p>
        </w:tc>
        <w:tc>
          <w:tcPr>
            <w:tcW w:w="1643" w:type="dxa"/>
          </w:tcPr>
          <w:p w14:paraId="5F729A90" w14:textId="06438744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 (0.35 to 0.86)</w:t>
            </w:r>
          </w:p>
        </w:tc>
      </w:tr>
      <w:tr w:rsidR="00630DEE" w:rsidRPr="00630DEE" w14:paraId="2CE4FEA2" w14:textId="77777777" w:rsidTr="00630DEE">
        <w:tc>
          <w:tcPr>
            <w:tcW w:w="1435" w:type="dxa"/>
          </w:tcPr>
          <w:p w14:paraId="09B47A61" w14:textId="67A8E7E9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684" w:type="dxa"/>
          </w:tcPr>
          <w:p w14:paraId="6BC7A45E" w14:textId="55D5B5E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32.48 (87.3 to 218.98)</w:t>
            </w:r>
          </w:p>
        </w:tc>
        <w:tc>
          <w:tcPr>
            <w:tcW w:w="1559" w:type="dxa"/>
          </w:tcPr>
          <w:p w14:paraId="64F98EC6" w14:textId="02B12E9A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67 (1.1 to 2.76)</w:t>
            </w:r>
          </w:p>
        </w:tc>
        <w:tc>
          <w:tcPr>
            <w:tcW w:w="284" w:type="dxa"/>
          </w:tcPr>
          <w:p w14:paraId="00CCE6C4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E74008" w14:textId="6522BD8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255.98 (141.33 to 482.18)</w:t>
            </w:r>
          </w:p>
        </w:tc>
        <w:tc>
          <w:tcPr>
            <w:tcW w:w="1643" w:type="dxa"/>
          </w:tcPr>
          <w:p w14:paraId="469067A5" w14:textId="03497A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31 (0.72 to 2.47)</w:t>
            </w:r>
          </w:p>
        </w:tc>
      </w:tr>
      <w:tr w:rsidR="00630DEE" w:rsidRPr="00630DEE" w14:paraId="64F3C956" w14:textId="77777777" w:rsidTr="00630DEE">
        <w:tc>
          <w:tcPr>
            <w:tcW w:w="1435" w:type="dxa"/>
          </w:tcPr>
          <w:p w14:paraId="68095096" w14:textId="34EBE7AB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684" w:type="dxa"/>
          </w:tcPr>
          <w:p w14:paraId="48656C20" w14:textId="59236D0E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69.94 (48.58 to 104.79)</w:t>
            </w:r>
          </w:p>
        </w:tc>
        <w:tc>
          <w:tcPr>
            <w:tcW w:w="1559" w:type="dxa"/>
          </w:tcPr>
          <w:p w14:paraId="75F1D519" w14:textId="3F1B8C13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0.68 (0.47 to 1.01)</w:t>
            </w:r>
          </w:p>
        </w:tc>
        <w:tc>
          <w:tcPr>
            <w:tcW w:w="284" w:type="dxa"/>
          </w:tcPr>
          <w:p w14:paraId="3A7EF13A" w14:textId="77777777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89193D" w14:textId="4FBDAC11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99.96 (126.31 to 319.14)</w:t>
            </w:r>
          </w:p>
        </w:tc>
        <w:tc>
          <w:tcPr>
            <w:tcW w:w="1643" w:type="dxa"/>
          </w:tcPr>
          <w:p w14:paraId="7B9A2E6B" w14:textId="1C2336BD" w:rsidR="00630DEE" w:rsidRPr="00630DEE" w:rsidRDefault="00630DEE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DEE">
              <w:rPr>
                <w:rFonts w:ascii="Times New Roman" w:hAnsi="Times New Roman" w:cs="Times New Roman"/>
                <w:sz w:val="18"/>
                <w:szCs w:val="18"/>
              </w:rPr>
              <w:t>1.28 (0.81 to 2.05)</w:t>
            </w:r>
          </w:p>
        </w:tc>
      </w:tr>
    </w:tbl>
    <w:p w14:paraId="133F69E0" w14:textId="1DF20CE7" w:rsidR="00852DDA" w:rsidRDefault="00630DEE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ED3114">
        <w:rPr>
          <w:rFonts w:ascii="Times New Roman" w:hAnsi="Times New Roman" w:cs="Times New Roman" w:hint="eastAsia"/>
          <w:sz w:val="20"/>
          <w:szCs w:val="20"/>
        </w:rPr>
        <w:t>SIR</w:t>
      </w:r>
      <w:r>
        <w:rPr>
          <w:rFonts w:ascii="Times New Roman" w:hAnsi="Times New Roman" w:cs="Times New Roman" w:hint="eastAsia"/>
          <w:sz w:val="20"/>
          <w:szCs w:val="20"/>
        </w:rPr>
        <w:t xml:space="preserve">, age-standard incidence rate. UI, </w:t>
      </w:r>
      <w:r w:rsidRPr="00E1490A">
        <w:rPr>
          <w:rFonts w:ascii="Times New Roman" w:hAnsi="Times New Roman" w:cs="Times New Roman"/>
          <w:sz w:val="20"/>
          <w:szCs w:val="20"/>
        </w:rPr>
        <w:t>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52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8E01B" w14:textId="77777777" w:rsidR="007A09FF" w:rsidRDefault="007A09FF" w:rsidP="00D44835">
      <w:pPr>
        <w:rPr>
          <w:rFonts w:hint="eastAsia"/>
        </w:rPr>
      </w:pPr>
      <w:r>
        <w:separator/>
      </w:r>
    </w:p>
  </w:endnote>
  <w:endnote w:type="continuationSeparator" w:id="0">
    <w:p w14:paraId="1B374DC9" w14:textId="77777777" w:rsidR="007A09FF" w:rsidRDefault="007A09FF" w:rsidP="00D44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4FCAC1" w14:textId="77777777" w:rsidR="007A09FF" w:rsidRDefault="007A09FF" w:rsidP="00D44835">
      <w:pPr>
        <w:rPr>
          <w:rFonts w:hint="eastAsia"/>
        </w:rPr>
      </w:pPr>
      <w:r>
        <w:separator/>
      </w:r>
    </w:p>
  </w:footnote>
  <w:footnote w:type="continuationSeparator" w:id="0">
    <w:p w14:paraId="1352799A" w14:textId="77777777" w:rsidR="007A09FF" w:rsidRDefault="007A09FF" w:rsidP="00D44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F"/>
    <w:rsid w:val="001C07F2"/>
    <w:rsid w:val="00226F27"/>
    <w:rsid w:val="003C150F"/>
    <w:rsid w:val="00625432"/>
    <w:rsid w:val="00630DEE"/>
    <w:rsid w:val="006907D8"/>
    <w:rsid w:val="007A09FF"/>
    <w:rsid w:val="007C23C9"/>
    <w:rsid w:val="00852DDA"/>
    <w:rsid w:val="00D023C4"/>
    <w:rsid w:val="00D44835"/>
    <w:rsid w:val="00E20D7F"/>
    <w:rsid w:val="00ED3114"/>
    <w:rsid w:val="00FB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4A628"/>
  <w15:chartTrackingRefBased/>
  <w15:docId w15:val="{3E657699-C4EB-4F7F-80B8-CB61FF56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835"/>
    <w:rPr>
      <w:sz w:val="18"/>
      <w:szCs w:val="18"/>
    </w:rPr>
  </w:style>
  <w:style w:type="table" w:styleId="a7">
    <w:name w:val="Table Grid"/>
    <w:basedOn w:val="a1"/>
    <w:uiPriority w:val="39"/>
    <w:rsid w:val="00D44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9</Pages>
  <Words>3048</Words>
  <Characters>17378</Characters>
  <Application>Microsoft Office Word</Application>
  <DocSecurity>0</DocSecurity>
  <Lines>144</Lines>
  <Paragraphs>40</Paragraphs>
  <ScaleCrop>false</ScaleCrop>
  <Company/>
  <LinksUpToDate>false</LinksUpToDate>
  <CharactersWithSpaces>2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博 李</dc:creator>
  <cp:keywords/>
  <dc:description/>
  <cp:lastModifiedBy>锐博 李</cp:lastModifiedBy>
  <cp:revision>5</cp:revision>
  <dcterms:created xsi:type="dcterms:W3CDTF">2024-07-22T08:46:00Z</dcterms:created>
  <dcterms:modified xsi:type="dcterms:W3CDTF">2024-07-24T14:32:00Z</dcterms:modified>
</cp:coreProperties>
</file>